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34A24" w14:textId="126F7001" w:rsidR="004C1280" w:rsidRPr="003426F1" w:rsidRDefault="00CC6C20">
      <w:pPr>
        <w:rPr>
          <w:rFonts w:ascii="Times New Roman" w:hAnsi="Times New Roman" w:cs="Times New Roman"/>
          <w:b/>
          <w:sz w:val="24"/>
          <w:szCs w:val="24"/>
        </w:rPr>
      </w:pPr>
      <w:r w:rsidRPr="003426F1">
        <w:rPr>
          <w:rFonts w:ascii="Times New Roman" w:hAnsi="Times New Roman" w:cs="Times New Roman"/>
          <w:b/>
          <w:sz w:val="24"/>
          <w:szCs w:val="24"/>
        </w:rPr>
        <w:t>S</w:t>
      </w:r>
      <w:r w:rsidR="00EA01B8" w:rsidRPr="003426F1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14:paraId="00603AFF" w14:textId="77777777" w:rsidR="00EA01B8" w:rsidRPr="003426F1" w:rsidRDefault="00EA01B8">
      <w:pPr>
        <w:rPr>
          <w:rFonts w:ascii="Times New Roman" w:hAnsi="Times New Roman" w:cs="Times New Roman"/>
          <w:sz w:val="24"/>
          <w:szCs w:val="24"/>
        </w:rPr>
      </w:pPr>
    </w:p>
    <w:p w14:paraId="69F2548D" w14:textId="77777777" w:rsidR="00BB4333" w:rsidRPr="00E944B3" w:rsidRDefault="00BB4333" w:rsidP="00BB4333">
      <w:pPr>
        <w:spacing w:after="0"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E52037">
        <w:rPr>
          <w:rFonts w:ascii="Times New Roman" w:hAnsi="Times New Roman" w:cs="Times New Roman"/>
          <w:b/>
          <w:bCs/>
          <w:sz w:val="24"/>
          <w:szCs w:val="24"/>
        </w:rPr>
        <w:t xml:space="preserve">Effective real-time transmission estimations incorporating population viral load distributions amid SARS-CoV-2 variants </w:t>
      </w:r>
      <w:r w:rsidRPr="00294D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pre-existi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94D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i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y</w:t>
      </w:r>
    </w:p>
    <w:p w14:paraId="27A8D657" w14:textId="602ACC90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338D22" w14:textId="08441B21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26F1">
        <w:rPr>
          <w:rFonts w:ascii="Times New Roman" w:hAnsi="Times New Roman" w:cs="Times New Roman"/>
          <w:sz w:val="24"/>
          <w:szCs w:val="24"/>
        </w:rPr>
        <w:t>Yu Meng</w:t>
      </w: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26F1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3"/>
      <w:bookmarkStart w:id="1" w:name="OLE_LINK4"/>
      <w:r w:rsidRPr="003426F1">
        <w:rPr>
          <w:rFonts w:ascii="Times New Roman" w:hAnsi="Times New Roman" w:cs="Times New Roman"/>
          <w:sz w:val="24"/>
          <w:szCs w:val="24"/>
        </w:rPr>
        <w:t>Yun Lin</w:t>
      </w: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26F1">
        <w:rPr>
          <w:rFonts w:ascii="Times New Roman" w:hAnsi="Times New Roman" w:cs="Times New Roman"/>
          <w:sz w:val="24"/>
          <w:szCs w:val="24"/>
        </w:rPr>
        <w:t xml:space="preserve">, </w:t>
      </w:r>
      <w:bookmarkEnd w:id="0"/>
      <w:bookmarkEnd w:id="1"/>
      <w:proofErr w:type="spellStart"/>
      <w:r w:rsidRPr="003426F1">
        <w:rPr>
          <w:rFonts w:ascii="Times New Roman" w:hAnsi="Times New Roman" w:cs="Times New Roman"/>
          <w:sz w:val="24"/>
          <w:szCs w:val="24"/>
        </w:rPr>
        <w:t>Weijia</w:t>
      </w:r>
      <w:proofErr w:type="spellEnd"/>
      <w:r w:rsidRPr="003426F1">
        <w:rPr>
          <w:rFonts w:ascii="Times New Roman" w:hAnsi="Times New Roman" w:cs="Times New Roman"/>
          <w:sz w:val="24"/>
          <w:szCs w:val="24"/>
        </w:rPr>
        <w:t xml:space="preserve"> Xiong</w:t>
      </w: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426F1">
        <w:rPr>
          <w:rFonts w:ascii="Times New Roman" w:hAnsi="Times New Roman" w:cs="Times New Roman"/>
          <w:sz w:val="24"/>
          <w:szCs w:val="24"/>
        </w:rPr>
        <w:t xml:space="preserve">, </w:t>
      </w:r>
      <w:r w:rsidR="00E75BCB" w:rsidRPr="00F624B5">
        <w:rPr>
          <w:rFonts w:ascii="Times New Roman" w:hAnsi="Times New Roman" w:cs="Times New Roman"/>
          <w:sz w:val="24"/>
          <w:szCs w:val="24"/>
        </w:rPr>
        <w:t>Eric H. Y. Lau</w:t>
      </w:r>
      <w:r w:rsidR="00E75BCB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="00E75B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75BCB" w:rsidRPr="00F624B5">
        <w:rPr>
          <w:rFonts w:ascii="Times New Roman" w:hAnsi="Times New Roman" w:cs="Times New Roman"/>
          <w:sz w:val="24"/>
          <w:szCs w:val="24"/>
        </w:rPr>
        <w:t>Faith Ho</w:t>
      </w:r>
      <w:r w:rsidR="00E75BC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E75B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75BCB" w:rsidRPr="00F624B5">
        <w:rPr>
          <w:rFonts w:ascii="Times New Roman" w:hAnsi="Times New Roman" w:cs="Times New Roman"/>
          <w:sz w:val="24"/>
          <w:szCs w:val="24"/>
        </w:rPr>
        <w:t>Jessica Y. Wong</w:t>
      </w:r>
      <w:r w:rsidR="00E75BC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E75B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75BCB" w:rsidRPr="00F624B5">
        <w:rPr>
          <w:rFonts w:ascii="Times New Roman" w:hAnsi="Times New Roman" w:cs="Times New Roman"/>
          <w:sz w:val="24"/>
          <w:szCs w:val="24"/>
        </w:rPr>
        <w:t>Peng Wu</w:t>
      </w:r>
      <w:r w:rsidR="00E75BCB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="00E75BC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426F1">
        <w:rPr>
          <w:rFonts w:ascii="Times New Roman" w:hAnsi="Times New Roman" w:cs="Times New Roman"/>
          <w:sz w:val="24"/>
          <w:szCs w:val="24"/>
        </w:rPr>
        <w:t>Tim K. Tsang</w:t>
      </w: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1340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26F1">
        <w:rPr>
          <w:rFonts w:ascii="Times New Roman" w:hAnsi="Times New Roman" w:cs="Times New Roman"/>
          <w:sz w:val="24"/>
          <w:szCs w:val="24"/>
        </w:rPr>
        <w:t>, Benjamin J. Cowling</w:t>
      </w: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="001340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426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426F1">
        <w:rPr>
          <w:rFonts w:ascii="Times New Roman" w:hAnsi="Times New Roman" w:cs="Times New Roman"/>
          <w:sz w:val="24"/>
          <w:szCs w:val="24"/>
        </w:rPr>
        <w:t>Bingyi</w:t>
      </w:r>
      <w:proofErr w:type="spellEnd"/>
      <w:r w:rsidRPr="003426F1">
        <w:rPr>
          <w:rFonts w:ascii="Times New Roman" w:hAnsi="Times New Roman" w:cs="Times New Roman"/>
          <w:sz w:val="24"/>
          <w:szCs w:val="24"/>
        </w:rPr>
        <w:t xml:space="preserve"> Yang</w:t>
      </w: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148458055"/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2"/>
    </w:p>
    <w:p w14:paraId="3BBA0B29" w14:textId="77777777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4AEFC2" w14:textId="77777777" w:rsidR="00EA01B8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426F1">
        <w:rPr>
          <w:rFonts w:ascii="Times New Roman" w:hAnsi="Times New Roman" w:cs="Times New Roman"/>
          <w:sz w:val="24"/>
          <w:szCs w:val="24"/>
        </w:rPr>
        <w:t>WHO Collaborating Centre for Infectious Disease Epidemiology and Control, School of Public Health, Li Ka Shing Faculty of Medicine, The University of Hong Kong, Hong Kong, China.</w:t>
      </w:r>
    </w:p>
    <w:p w14:paraId="34DCCF20" w14:textId="3DEF518B" w:rsidR="00EA01B8" w:rsidRDefault="006F3BB6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A01B8" w:rsidRPr="003426F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A01B8" w:rsidRPr="003426F1">
        <w:rPr>
          <w:rFonts w:ascii="Times New Roman" w:hAnsi="Times New Roman" w:cs="Times New Roman"/>
          <w:sz w:val="24"/>
          <w:szCs w:val="24"/>
        </w:rPr>
        <w:t>Laboratory of Data Discovery for Health Limited, Hong Kong Science and Technology Park, New Territories, Hong Kong, China</w:t>
      </w:r>
    </w:p>
    <w:p w14:paraId="3F383A9A" w14:textId="77777777" w:rsidR="00431CC3" w:rsidRPr="003426F1" w:rsidRDefault="00431CC3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02DCF6" w14:textId="77777777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426F1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3426F1">
        <w:rPr>
          <w:rFonts w:ascii="Times New Roman" w:hAnsi="Times New Roman" w:cs="Times New Roman"/>
          <w:sz w:val="24"/>
          <w:szCs w:val="24"/>
        </w:rPr>
        <w:t>Email: yangby@hku.hk</w:t>
      </w:r>
    </w:p>
    <w:p w14:paraId="06E39726" w14:textId="77777777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2A2EBF" w14:textId="77777777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426F1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41503A17" w14:textId="77777777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426F1">
        <w:rPr>
          <w:rFonts w:ascii="Times New Roman" w:hAnsi="Times New Roman" w:cs="Times New Roman"/>
          <w:i/>
          <w:sz w:val="24"/>
          <w:szCs w:val="24"/>
        </w:rPr>
        <w:t>1. Estimation of Rt based on case counts (</w:t>
      </w:r>
      <w:proofErr w:type="gramStart"/>
      <w:r w:rsidRPr="003426F1">
        <w:rPr>
          <w:rFonts w:ascii="Times New Roman" w:hAnsi="Times New Roman" w:cs="Times New Roman"/>
          <w:i/>
          <w:sz w:val="24"/>
          <w:szCs w:val="24"/>
        </w:rPr>
        <w:t>incidence-based</w:t>
      </w:r>
      <w:proofErr w:type="gramEnd"/>
      <w:r w:rsidRPr="003426F1">
        <w:rPr>
          <w:rFonts w:ascii="Times New Roman" w:hAnsi="Times New Roman" w:cs="Times New Roman"/>
          <w:i/>
          <w:sz w:val="24"/>
          <w:szCs w:val="24"/>
        </w:rPr>
        <w:t xml:space="preserve"> Rt)</w:t>
      </w:r>
    </w:p>
    <w:p w14:paraId="3DD162FE" w14:textId="540CBD38" w:rsidR="00EA01B8" w:rsidRPr="003426F1" w:rsidRDefault="00EA01B8" w:rsidP="00EA01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26F1">
        <w:rPr>
          <w:rFonts w:ascii="Times New Roman" w:hAnsi="Times New Roman" w:cs="Times New Roman"/>
          <w:sz w:val="24"/>
          <w:szCs w:val="24"/>
        </w:rPr>
        <w:t xml:space="preserve">We estimated the incidence-base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3426F1">
        <w:rPr>
          <w:rFonts w:ascii="Times New Roman" w:hAnsi="Times New Roman" w:cs="Times New Roman"/>
          <w:sz w:val="24"/>
          <w:szCs w:val="24"/>
        </w:rPr>
        <w:t xml:space="preserve">for local COVID-19 cases based on Cori’s method and robust incidence deconvolution estimator </w:t>
      </w:r>
      <w:r w:rsidR="008D39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QXZhZGhhbnVsYTwvQXV0aG9y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39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QXZhZGhhbnVsYTwvQXV0aG9y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3940">
        <w:rPr>
          <w:rFonts w:ascii="Times New Roman" w:hAnsi="Times New Roman" w:cs="Times New Roman"/>
          <w:sz w:val="24"/>
          <w:szCs w:val="24"/>
        </w:rPr>
      </w:r>
      <w:r w:rsidR="008D3940">
        <w:rPr>
          <w:rFonts w:ascii="Times New Roman" w:hAnsi="Times New Roman" w:cs="Times New Roman"/>
          <w:sz w:val="24"/>
          <w:szCs w:val="24"/>
        </w:rPr>
        <w:fldChar w:fldCharType="end"/>
      </w:r>
      <w:r w:rsidR="008D3940">
        <w:rPr>
          <w:rFonts w:ascii="Times New Roman" w:hAnsi="Times New Roman" w:cs="Times New Roman"/>
          <w:sz w:val="24"/>
          <w:szCs w:val="24"/>
        </w:rPr>
      </w:r>
      <w:r w:rsidR="008D3940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1-3</w:t>
      </w:r>
      <w:r w:rsidR="008D3940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>. The deconvolution approach in Becker et al.</w:t>
      </w:r>
      <w:r w:rsidRPr="003426F1">
        <w:rPr>
          <w:rFonts w:ascii="Times New Roman" w:hAnsi="Times New Roman" w:cs="Times New Roman"/>
          <w:sz w:val="24"/>
          <w:szCs w:val="24"/>
        </w:rPr>
        <w:fldChar w:fldCharType="begin"/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cker&lt;/Author&gt;&lt;Year&gt;1991&lt;/Year&gt;&lt;RecNum&gt;11&lt;/RecNum&gt;&lt;DisplayText&gt;&lt;style face="superscript"&gt;4&lt;/style&gt;&lt;/DisplayText&gt;&lt;record&gt;&lt;rec-number&gt;11&lt;/rec-number&gt;&lt;foreign-keys&gt;&lt;key app="EN" db-id="5wr205tf7w59wjesfro5r5zffpe5tvsfzdsr" timestamp="1687851714"&gt;11&lt;/key&gt;&lt;/foreign-keys&gt;&lt;ref-type name="Journal Article"&gt;17&lt;/ref-type&gt;&lt;contributors&gt;&lt;authors&gt;&lt;author&gt;Becker, N. G.&lt;/author&gt;&lt;author&gt;Watson, L. F.&lt;/author&gt;&lt;author&gt;Carlin, J. B.&lt;/author&gt;&lt;/authors&gt;&lt;/contributors&gt;&lt;auth-address&gt;Department of Statistics, La Trobe University, Bundoora Vic, Australia.&lt;/auth-address&gt;&lt;titles&gt;&lt;title&gt;A method of non-parametric back-projection and its application to AIDS data&lt;/title&gt;&lt;secondary-title&gt;Statistics In Medicine&lt;/secondary-title&gt;&lt;alt-title&gt;Stat Med&lt;/alt-title&gt;&lt;/titles&gt;&lt;periodical&gt;&lt;full-title&gt;Statistics In Medicine&lt;/full-title&gt;&lt;abbr-1&gt;Stat Med&lt;/abbr-1&gt;&lt;/periodical&gt;&lt;alt-periodical&gt;&lt;full-title&gt;Statistics In Medicine&lt;/full-title&gt;&lt;abbr-1&gt;Stat Med&lt;/abbr-1&gt;&lt;/alt-periodical&gt;&lt;pages&gt;1527-1542&lt;/pages&gt;&lt;volume&gt;10&lt;/volume&gt;&lt;number&gt;10&lt;/number&gt;&lt;dates&gt;&lt;year&gt;1991&lt;/year&gt;&lt;/dates&gt;&lt;isbn&gt;0277-6715&lt;/isbn&gt;&lt;accession-num&gt;1947509&lt;/accession-num&gt;&lt;label&gt;2.497&lt;/label&gt;&lt;urls&gt;&lt;related-urls&gt;&lt;url&gt;https://pubmed.ncbi.nlm.nih.gov/1947509&lt;/url&gt;&lt;/related-urls&gt;&lt;/urls&gt;&lt;custom1&gt;2.497&lt;/custom1</w:instrText>
      </w:r>
      <w:r w:rsidR="008D3940">
        <w:rPr>
          <w:rFonts w:ascii="Times New Roman" w:hAnsi="Times New Roman" w:cs="Times New Roman" w:hint="eastAsia"/>
          <w:sz w:val="24"/>
          <w:szCs w:val="24"/>
        </w:rPr>
        <w:instrText>&gt;&lt;custom2&gt;Q1&lt;/custom2&gt;&lt;custom3&gt;3</w:instrText>
      </w:r>
      <w:r w:rsidR="008D3940">
        <w:rPr>
          <w:rFonts w:ascii="Times New Roman" w:hAnsi="Times New Roman" w:cs="Times New Roman" w:hint="eastAsia"/>
          <w:sz w:val="24"/>
          <w:szCs w:val="24"/>
        </w:rPr>
        <w:instrText>区</w:instrText>
      </w:r>
      <w:r w:rsidR="008D3940">
        <w:rPr>
          <w:rFonts w:ascii="Times New Roman" w:hAnsi="Times New Roman" w:cs="Times New Roman" w:hint="eastAsia"/>
          <w:sz w:val="24"/>
          <w:szCs w:val="24"/>
        </w:rPr>
        <w:instrText>&lt;/custom3&gt;&lt;remote-database-name&gt;PubMed&lt;/remote-database-name&gt;&lt;language&gt;eng&lt;/language&gt;&lt;/record&gt;&lt;/Cite&gt;&lt;/EndNote&gt;</w:instrText>
      </w:r>
      <w:r w:rsidRPr="003426F1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3426F1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 xml:space="preserve"> was used to obtain the actual (unobserved) number of new cases confirmed at day</w:t>
      </w:r>
      <w:r w:rsidRPr="003426F1">
        <w:rPr>
          <w:rFonts w:ascii="Times New Roman" w:hAnsi="Times New Roman" w:cs="Times New Roman"/>
          <w:bCs/>
          <w:i/>
          <w:iCs/>
          <w:sz w:val="24"/>
          <w:szCs w:val="24"/>
          <w:lang w:val="en-HK" w:eastAsia="zh-TW"/>
        </w:rPr>
        <w:t xml:space="preserve"> t</w:t>
      </w:r>
      <w:r w:rsidRPr="003426F1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Y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3426F1">
        <w:rPr>
          <w:rFonts w:ascii="Times New Roman" w:hAnsi="Times New Roman" w:cs="Times New Roman"/>
          <w:sz w:val="24"/>
          <w:szCs w:val="24"/>
        </w:rPr>
        <w:t>, from the epidemic curve by onset time and a given distribution for delay from infection to report. While the latter was obtained by convolving incubation period (mean 5.2 days, SD 3.9 days)</w:t>
      </w:r>
      <w:r w:rsidRPr="003426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5PC9SZWNOdW0+PERpc3BsYXlUZXh0PjxzdHlsZSBmYWNlPSJzdXBlcnNjcmlwdCI+NTwvc3R5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39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5PC9SZWNOdW0+PERpc3BsYXlUZXh0PjxzdHlsZSBmYWNlPSJzdXBlcnNjcmlwdCI+NTwvc3R5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3940">
        <w:rPr>
          <w:rFonts w:ascii="Times New Roman" w:hAnsi="Times New Roman" w:cs="Times New Roman"/>
          <w:sz w:val="24"/>
          <w:szCs w:val="24"/>
        </w:rPr>
      </w:r>
      <w:r w:rsidR="008D3940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</w:r>
      <w:r w:rsidRPr="003426F1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3426F1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 xml:space="preserve"> and an empirical distribution of delay from onset to report (mean 4.7 days, SD 3.2 days). For the transmission, we modeled a Poisson process, namely </w:t>
      </w:r>
    </w:p>
    <w:p w14:paraId="24CF6D90" w14:textId="77777777" w:rsidR="00EA01B8" w:rsidRPr="003426F1" w:rsidRDefault="00EA01B8" w:rsidP="00EA01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Y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~</m:t>
          </m:r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Poisson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-1</m:t>
                  </m:r>
                </m:sup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-k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)</m:t>
                  </m:r>
                </m:e>
              </m:nary>
            </m:e>
          </m:d>
        </m:oMath>
      </m:oMathPara>
    </w:p>
    <w:p w14:paraId="44AAE522" w14:textId="77777777" w:rsidR="00EA01B8" w:rsidRPr="003426F1" w:rsidRDefault="00EA01B8" w:rsidP="00EA01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252F8D" w14:textId="030B3531" w:rsidR="00EA01B8" w:rsidRPr="003426F1" w:rsidRDefault="00EA01B8" w:rsidP="00EA01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26F1">
        <w:rPr>
          <w:rFonts w:ascii="Times New Roman" w:hAnsi="Times New Roman" w:cs="Times New Roman"/>
          <w:sz w:val="24"/>
          <w:szCs w:val="24"/>
        </w:rPr>
        <w:t>Hence, the daily local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sz w:val="24"/>
          <w:szCs w:val="24"/>
        </w:rPr>
        <w:t xml:space="preserve"> (i.e., the incidence-base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sz w:val="24"/>
          <w:szCs w:val="24"/>
        </w:rPr>
        <w:t xml:space="preserve">) was the ratio of the number of new cases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Y</m:t>
        </m:r>
        <m:d>
          <m:d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3426F1">
        <w:rPr>
          <w:rFonts w:ascii="Times New Roman" w:hAnsi="Times New Roman" w:cs="Times New Roman"/>
          <w:sz w:val="24"/>
          <w:szCs w:val="24"/>
        </w:rPr>
        <w:t xml:space="preserve">, to the total infectiousness of infective individuals at time t, given by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-1</m:t>
            </m:r>
          </m:sup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k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L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-k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)</m:t>
            </m:r>
          </m:e>
        </m:nary>
      </m:oMath>
      <w:r w:rsidRPr="003426F1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t-k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)</m:t>
        </m:r>
      </m:oMath>
      <w:r w:rsidRPr="003426F1">
        <w:rPr>
          <w:rFonts w:ascii="Times New Roman" w:hAnsi="Times New Roman" w:cs="Times New Roman"/>
          <w:sz w:val="24"/>
          <w:szCs w:val="24"/>
        </w:rPr>
        <w:t xml:space="preserve"> (the probability distribution of being infectious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t-k</m:t>
        </m:r>
      </m:oMath>
      <w:r w:rsidRPr="003426F1">
        <w:rPr>
          <w:rFonts w:ascii="Times New Roman" w:hAnsi="Times New Roman" w:cs="Times New Roman"/>
          <w:sz w:val="24"/>
          <w:szCs w:val="24"/>
        </w:rPr>
        <w:t xml:space="preserve"> days after infection) was estimated by convolution of the incubation period and the infectiousness relative to onset</w:t>
      </w:r>
      <w:r w:rsidRPr="003426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TwvQXV0aG9yPjxZZWFyPjIwMjA8L1llYXI+PFJlY051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39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TwvQXV0aG9yPjxZZWFyPjIwMjA8L1llYXI+PFJlY051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3940">
        <w:rPr>
          <w:rFonts w:ascii="Times New Roman" w:hAnsi="Times New Roman" w:cs="Times New Roman"/>
          <w:sz w:val="24"/>
          <w:szCs w:val="24"/>
        </w:rPr>
      </w:r>
      <w:r w:rsidR="008D3940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</w:r>
      <w:r w:rsidRPr="003426F1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3426F1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>. To enhance interpretation, we applied the smoothing method in Cori et al.</w: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begin"/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ri&lt;/Author&gt;&lt;Year&gt;2013&lt;/Year&gt;&lt;RecNum&gt;7&lt;/RecNum&gt;&lt;DisplayText&gt;&lt;style face="superscript"&gt;3&lt;/style&gt;&lt;/DisplayText&gt;&lt;record&gt;&lt;rec-number&gt;7&lt;/rec-number&gt;&lt;foreign-keys&gt;&lt;key app="EN" db-id="5wr205tf7w59wjesfro5r5zffpe5tvsfzdsr" timestamp="1687834227"&gt;7&lt;/key&gt;&lt;/foreign-keys&gt;&lt;ref-type name="Journal Article"&gt;17&lt;/ref-type&gt;&lt;contributors&gt;&lt;authors&gt;&lt;author&gt;Cori, Anne&lt;/author&gt;&lt;author&gt;Ferguson, Neil M.&lt;/author&gt;&lt;author&gt;Fraser, Christophe&lt;/author&gt;&lt;author&gt;Cauchemez, Simon&lt;/author&gt;&lt;/authors&gt;&lt;/contributors&gt;&lt;titles&gt;&lt;title&gt;A new framework and software to estimate time-varying reproduction numbers during epidemics&lt;/title&gt;&lt;secondary-title&gt;American Journal of Epidemiology&lt;/secondary-title&gt;&lt;alt-title&gt;Am J Epidemiol&lt;/alt-title&gt;&lt;/titles&gt;&lt;periodical&gt;&lt;full-title&gt;American Journal of Epidemiology&lt;/full-title&gt;&lt;abbr-1&gt;Am J Epidemiol&lt;/abbr-1&gt;&lt;/periodical&gt;&lt;alt-periodical&gt;&lt;full-title&gt;American Journal of Epidemiology&lt;/full-title&gt;&lt;abbr-1&gt;Am J Epidemiol&lt;/abbr-1&gt;&lt;/alt-periodical&gt;&lt;pages&gt;1505-1512&lt;/pages&gt;&lt;volume&gt;178&lt;/volume&gt;&lt;number&gt;9&lt;/number&gt;&lt;dates&gt;&lt;year&gt;2013&lt;/year&gt;&lt;/dates&gt;&lt;isbn&gt;1476-6256&lt;/isbn&gt;&lt;accession-num&gt;24043437&lt;/accession-num&gt;&lt;label&gt;5.363&lt;/label&gt;&lt;urls&gt;&lt;related-urls&gt;&lt;url&gt;https://pubmed.ncbi.nlm.nih.gov/24043437&lt;/url&gt;&lt;/related-urls&gt;&lt;/urls&gt;&lt;custom1&gt;5.363&lt;/custom1</w:instrText>
      </w:r>
      <w:r w:rsidR="008D3940">
        <w:rPr>
          <w:rFonts w:ascii="Times New Roman" w:hAnsi="Times New Roman" w:cs="Times New Roman" w:hint="eastAsia"/>
          <w:sz w:val="24"/>
          <w:szCs w:val="24"/>
        </w:rPr>
        <w:instrText>&gt;&lt;custom2&gt;Q2&lt;/custom2&gt;&lt;custom3&gt;2</w:instrText>
      </w:r>
      <w:r w:rsidR="008D3940">
        <w:rPr>
          <w:rFonts w:ascii="Times New Roman" w:hAnsi="Times New Roman" w:cs="Times New Roman" w:hint="eastAsia"/>
          <w:sz w:val="24"/>
          <w:szCs w:val="24"/>
        </w:rPr>
        <w:instrText>区</w:instrText>
      </w:r>
      <w:r w:rsidR="008D3940">
        <w:rPr>
          <w:rFonts w:ascii="Times New Roman" w:hAnsi="Times New Roman" w:cs="Times New Roman" w:hint="eastAsia"/>
          <w:sz w:val="24"/>
          <w:szCs w:val="24"/>
        </w:rPr>
        <w:instrText>&lt;/custom3&gt;&lt;electronic-resource-num&gt;10.1093/aje/kwt133&lt;/electronic-resource-num&gt;&lt;remote-database-name&gt;PubMed&lt;/remote-database-name&gt;&lt;language&gt;eng&lt;/language&gt;&lt;/record&gt;&lt;/Cite&gt;&lt;/EndNote&gt;</w:instrTex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 xml:space="preserve"> and a time window of size equal to</w:t>
      </w:r>
      <w:r w:rsidR="00A24D4B" w:rsidRPr="003426F1">
        <w:rPr>
          <w:rFonts w:ascii="Times New Roman" w:hAnsi="Times New Roman" w:cs="Times New Roman"/>
          <w:sz w:val="24"/>
          <w:szCs w:val="24"/>
        </w:rPr>
        <w:t xml:space="preserve"> 14</w:t>
      </w:r>
      <w:r w:rsidRPr="003426F1">
        <w:rPr>
          <w:rFonts w:ascii="Times New Roman" w:hAnsi="Times New Roman" w:cs="Times New Roman"/>
          <w:sz w:val="24"/>
          <w:szCs w:val="24"/>
        </w:rPr>
        <w:t xml:space="preserve">  to assume a constant transmissibility and to avoid instability. We also used a Markov chain Monte Carlo algorithm to update the model parameter f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3426F1">
        <w:rPr>
          <w:rFonts w:ascii="Times New Roman" w:hAnsi="Times New Roman" w:cs="Times New Roman"/>
          <w:sz w:val="24"/>
          <w:szCs w:val="24"/>
        </w:rPr>
        <w:t>estimation</w: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tcHNvbjwvQXV0aG9yPjxZZWFyPjIwMTk8L1llYXI+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39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G9tcHNvbjwvQXV0aG9yPjxZZWFyPjIwMTk8L1llYXI+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3940">
        <w:rPr>
          <w:rFonts w:ascii="Times New Roman" w:hAnsi="Times New Roman" w:cs="Times New Roman"/>
          <w:sz w:val="24"/>
          <w:szCs w:val="24"/>
        </w:rPr>
      </w:r>
      <w:r w:rsidR="008D3940">
        <w:rPr>
          <w:rFonts w:ascii="Times New Roman" w:hAnsi="Times New Roman" w:cs="Times New Roman"/>
          <w:sz w:val="24"/>
          <w:szCs w:val="24"/>
        </w:rPr>
        <w:fldChar w:fldCharType="end"/>
      </w:r>
      <w:r w:rsidR="00A24D4B" w:rsidRPr="003426F1">
        <w:rPr>
          <w:rFonts w:ascii="Times New Roman" w:hAnsi="Times New Roman" w:cs="Times New Roman"/>
          <w:sz w:val="24"/>
          <w:szCs w:val="24"/>
        </w:rPr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 xml:space="preserve">. To account for the uncertainty in input parameter, such as incubation period and infectiousness distribution, we performed bootstrap approach described in </w:t>
      </w:r>
      <w:proofErr w:type="spellStart"/>
      <w:r w:rsidRPr="003426F1">
        <w:rPr>
          <w:rFonts w:ascii="Times New Roman" w:hAnsi="Times New Roman" w:cs="Times New Roman"/>
          <w:sz w:val="24"/>
          <w:szCs w:val="24"/>
        </w:rPr>
        <w:t>Salje</w:t>
      </w:r>
      <w:proofErr w:type="spellEnd"/>
      <w:r w:rsidRPr="003426F1">
        <w:rPr>
          <w:rFonts w:ascii="Times New Roman" w:hAnsi="Times New Roman" w:cs="Times New Roman"/>
          <w:sz w:val="24"/>
          <w:szCs w:val="24"/>
        </w:rPr>
        <w:t xml:space="preserve"> et al.</w: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xqZTwvQXV0aG9yPjxZZWFyPjIwMTg8L1llYXI+PFJl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3MTkt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=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D394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xqZTwvQXV0aG9yPjxZZWFyPjIwMTg8L1llYXI+PFJl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=
</w:fldData>
        </w:fldChar>
      </w:r>
      <w:r w:rsidR="008D394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D3940">
        <w:rPr>
          <w:rFonts w:ascii="Times New Roman" w:hAnsi="Times New Roman" w:cs="Times New Roman"/>
          <w:sz w:val="24"/>
          <w:szCs w:val="24"/>
        </w:rPr>
      </w:r>
      <w:r w:rsidR="008D3940">
        <w:rPr>
          <w:rFonts w:ascii="Times New Roman" w:hAnsi="Times New Roman" w:cs="Times New Roman"/>
          <w:sz w:val="24"/>
          <w:szCs w:val="24"/>
        </w:rPr>
        <w:fldChar w:fldCharType="end"/>
      </w:r>
      <w:r w:rsidR="00A24D4B" w:rsidRPr="003426F1">
        <w:rPr>
          <w:rFonts w:ascii="Times New Roman" w:hAnsi="Times New Roman" w:cs="Times New Roman"/>
          <w:sz w:val="24"/>
          <w:szCs w:val="24"/>
        </w:rPr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separate"/>
      </w:r>
      <w:r w:rsidR="008D3940" w:rsidRPr="008D3940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A24D4B" w:rsidRPr="003426F1">
        <w:rPr>
          <w:rFonts w:ascii="Times New Roman" w:hAnsi="Times New Roman" w:cs="Times New Roman"/>
          <w:sz w:val="24"/>
          <w:szCs w:val="24"/>
        </w:rPr>
        <w:fldChar w:fldCharType="end"/>
      </w:r>
      <w:r w:rsidRPr="003426F1">
        <w:rPr>
          <w:rFonts w:ascii="Times New Roman" w:hAnsi="Times New Roman" w:cs="Times New Roman"/>
          <w:sz w:val="24"/>
          <w:szCs w:val="24"/>
        </w:rPr>
        <w:t xml:space="preserve"> to reconstruct 200 epidemic curves and finally obtained the mean, 2.5% and 97.5% quantiles for 200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3426F1">
        <w:rPr>
          <w:rFonts w:ascii="Times New Roman" w:hAnsi="Times New Roman" w:cs="Times New Roman"/>
          <w:sz w:val="24"/>
          <w:szCs w:val="24"/>
        </w:rPr>
        <w:t>estimates at each time point (Figure</w:t>
      </w:r>
      <w:r w:rsidR="006C418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26F1">
        <w:rPr>
          <w:rFonts w:ascii="Times New Roman" w:hAnsi="Times New Roman" w:cs="Times New Roman"/>
          <w:sz w:val="24"/>
          <w:szCs w:val="24"/>
        </w:rPr>
        <w:t xml:space="preserve">a). More details about incidence-base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3426F1">
        <w:rPr>
          <w:rFonts w:ascii="Times New Roman" w:hAnsi="Times New Roman" w:cs="Times New Roman"/>
          <w:sz w:val="24"/>
          <w:szCs w:val="24"/>
        </w:rPr>
        <w:t>estimation was described elsewhere1,8.</w:t>
      </w:r>
    </w:p>
    <w:p w14:paraId="0C9E2B23" w14:textId="77777777" w:rsidR="001D1897" w:rsidRPr="003426F1" w:rsidRDefault="001D1897" w:rsidP="00EA01B8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426F1">
        <w:rPr>
          <w:rFonts w:ascii="Times New Roman" w:hAnsi="Times New Roman" w:cs="Times New Roman"/>
          <w:i/>
          <w:sz w:val="24"/>
          <w:szCs w:val="24"/>
        </w:rPr>
        <w:t>2. Characterizing the temporal distribution of population-level viral loads</w:t>
      </w:r>
    </w:p>
    <w:p w14:paraId="2AE99B62" w14:textId="77777777" w:rsidR="0041739F" w:rsidRPr="003426F1" w:rsidRDefault="0041739F" w:rsidP="00EA01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26F1">
        <w:rPr>
          <w:rFonts w:ascii="Times New Roman" w:hAnsi="Times New Roman" w:cs="Times New Roman"/>
          <w:sz w:val="24"/>
          <w:szCs w:val="24"/>
        </w:rPr>
        <w:t xml:space="preserve">We characterized the temporal distribution of population-level viral loads by 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mean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χ</m:t>
                </m:r>
              </m:e>
            </m:acc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) and skewness 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n a given day,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t 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5EFAC4E2" w14:textId="77777777" w:rsidR="001D1897" w:rsidRPr="003426F1" w:rsidRDefault="00000000" w:rsidP="001D189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χ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t,i</m:t>
                  </m:r>
                </m:sub>
              </m:sSub>
            </m:e>
          </m:nary>
        </m:oMath>
      </m:oMathPara>
    </w:p>
    <w:p w14:paraId="555FFA7A" w14:textId="77777777" w:rsidR="001D1897" w:rsidRPr="003426F1" w:rsidRDefault="00000000" w:rsidP="001D189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t,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 xml:space="preserve"> -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χ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p>
                  </m:sSup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-1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 xml:space="preserve">t,i 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 xml:space="preserve">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χ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 xml:space="preserve">] 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14:paraId="5E18F522" w14:textId="60045CD6" w:rsidR="0041739F" w:rsidRPr="003426F1" w:rsidRDefault="001D1897" w:rsidP="001D189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,i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ed t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th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i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, 2, …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the total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 values that were sampled on day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t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1739F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 CIs of the daily skewness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="0041739F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alculated from 500 bootstraps (Figure c).</w:t>
      </w:r>
    </w:p>
    <w:p w14:paraId="7E80F8E2" w14:textId="77777777" w:rsidR="00420070" w:rsidRDefault="00AD1C98" w:rsidP="00AD1C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haracterize the temporal distribution of Ct values, generalized additive model (GAM) was fitted over the 3 study timelines separately. </w:t>
      </w:r>
    </w:p>
    <w:p w14:paraId="34D8E6A5" w14:textId="77777777" w:rsidR="00AD1C98" w:rsidRPr="003426F1" w:rsidRDefault="00000000" w:rsidP="00AD1C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j,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s</m:t>
          </m:r>
          <m:d>
            <m:dPr>
              <m:begChr m:val="（"/>
              <m:endChr m:val="）"/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e>
          </m:d>
        </m:oMath>
      </m:oMathPara>
    </w:p>
    <w:p w14:paraId="00151B31" w14:textId="226A54E3" w:rsidR="00AD1C98" w:rsidRPr="003426F1" w:rsidRDefault="00AD1C98" w:rsidP="00AD1C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,t</m:t>
            </m:r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 first recorded Ct for local cas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j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426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calendar date when the sample collected), and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s</m:t>
        </m:r>
        <m:d>
          <m:dPr>
            <m:begChr m:val="（"/>
            <m:endChr m:val="）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e>
        </m:d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he smooth function for a given date </w:t>
      </w:r>
      <w:r w:rsidRPr="003426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95% confidence intervals (CIs) of 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smoothed average daily Ct were derived from 500 bootstraps (Figure a). In each bootstrap, we resampled from the data on cases’ first available Ct values and refitted the GAM.  </w:t>
      </w:r>
      <w:r w:rsidR="0094104F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We imputed the daily Ct distributions using the average of that within the preceding 7 days when no samples were collected on that day.</w:t>
      </w:r>
      <w:r w:rsidR="005663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itionally, </w:t>
      </w:r>
      <w:r w:rsidR="00566373">
        <w:rPr>
          <w:rFonts w:ascii="Times New Roman" w:hAnsi="Times New Roman" w:cs="Times New Roman"/>
          <w:sz w:val="24"/>
          <w:szCs w:val="24"/>
        </w:rPr>
        <w:t xml:space="preserve">we </w:t>
      </w:r>
      <w:r w:rsidR="00566373" w:rsidRPr="00566373">
        <w:rPr>
          <w:rFonts w:ascii="Times New Roman" w:hAnsi="Times New Roman" w:cs="Times New Roman"/>
          <w:sz w:val="24"/>
          <w:szCs w:val="24"/>
        </w:rPr>
        <w:t>calculated</w:t>
      </w:r>
      <w:r w:rsidR="00566373">
        <w:rPr>
          <w:rFonts w:ascii="Times New Roman" w:hAnsi="Times New Roman" w:cs="Times New Roman"/>
          <w:sz w:val="24"/>
          <w:szCs w:val="24"/>
        </w:rPr>
        <w:t xml:space="preserve"> Gini coefficients for incidence-based </w:t>
      </w:r>
      <w:r w:rsidR="00566373" w:rsidRPr="00020B96">
        <w:rPr>
          <w:rFonts w:ascii="Cambria Math" w:hAnsi="Cambria Math" w:cs="Cambria Math"/>
          <w:sz w:val="24"/>
          <w:szCs w:val="24"/>
        </w:rPr>
        <w:t>𝑅𝑡</w:t>
      </w:r>
      <w:r w:rsidR="00566373">
        <w:rPr>
          <w:rFonts w:ascii="Times New Roman" w:hAnsi="Times New Roman" w:cs="Times New Roman"/>
          <w:sz w:val="24"/>
          <w:szCs w:val="24"/>
        </w:rPr>
        <w:t xml:space="preserve"> and population Ct to assess their distribution balance.</w:t>
      </w:r>
    </w:p>
    <w:p w14:paraId="44C0D2B5" w14:textId="77777777" w:rsidR="00AD1C98" w:rsidRPr="003426F1" w:rsidRDefault="00AD1C98" w:rsidP="00AD1C98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. Main model</w:t>
      </w:r>
    </w:p>
    <w:p w14:paraId="34605487" w14:textId="35B5C15A" w:rsidR="00AD1C98" w:rsidRPr="003426F1" w:rsidRDefault="00AD1C98" w:rsidP="00AD1C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fitted a log-linear regression model of the daily mean and skewness of Ct on incidence-base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</m:t>
            </m:r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ain model obtained from our previous study), using </w:t>
      </w:r>
      <w:r w:rsidR="00881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1-day 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from the third wave (i.e., ancestral strain), and used it to predict </w:t>
      </w:r>
      <w:r w:rsidRPr="003426F1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Pr="003426F1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 w:rsidRPr="003426F1" w:rsidDel="00E052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in the fourth</w:t>
      </w:r>
      <w:r w:rsidR="008814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14BA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(i.e., ancestral strain)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sixth waves (i.e., Omicron variants), respectively.</w:t>
      </w:r>
    </w:p>
    <w:p w14:paraId="6E97A04C" w14:textId="77777777" w:rsidR="00AD1C98" w:rsidRPr="003426F1" w:rsidRDefault="00000000" w:rsidP="00AD1C9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e>
            <m:sub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χ</m:t>
                  </m:r>
                </m:e>
              </m:acc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χ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t</m:t>
              </m:r>
            </m:sub>
          </m:sSub>
        </m:oMath>
      </m:oMathPara>
    </w:p>
    <w:p w14:paraId="49ED7AF8" w14:textId="64475C75" w:rsidR="00AD1C98" w:rsidRPr="003426F1" w:rsidRDefault="00AD1C98" w:rsidP="001D189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χ</m:t>
                </m:r>
              </m:e>
            </m:acc>
          </m:sub>
        </m:sSub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oefficients for daily mean and skewness of Ct values from the regression model. The coefficients from the regression model were reported in Supplementary Table </w:t>
      </w:r>
      <w:r w:rsidR="006C418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1 after exponential transformation.</w:t>
      </w:r>
    </w:p>
    <w:p w14:paraId="36936392" w14:textId="77777777" w:rsidR="00197577" w:rsidRPr="003426F1" w:rsidRDefault="00AD1C98" w:rsidP="001D1897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4</w:t>
      </w:r>
      <w:r w:rsidR="00197577" w:rsidRPr="003426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 Case classification based on the severity statues</w:t>
      </w:r>
    </w:p>
    <w:p w14:paraId="4F5FABF5" w14:textId="648C1D60" w:rsidR="00197577" w:rsidRPr="003426F1" w:rsidRDefault="003F615E" w:rsidP="001D189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r previous study</w:t>
      </w:r>
      <w:r w:rsidRPr="003F61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ded confirmed cases into four groups according to their clinical manifestations, namely </w:t>
      </w:r>
      <w:r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, serious, critical and fatal cases.</w:t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ZYW5nPC9BdXRob3I+PFllYXI+MjAyNDwvWWVhcj48UmVj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==
</w:fldData>
        </w:fldChar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ZYW5nPC9BdXRob3I+PFllYXI+MjAyNDwvWWVhcj48UmVj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==
</w:fldData>
        </w:fldChar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3548C" w:rsidRPr="00B3548C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9</w:t>
      </w:r>
      <w:r w:rsidR="00B3548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study, we combined the serious</w:t>
      </w:r>
      <w:r w:rsidR="006A6B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A6B48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critical</w:t>
      </w:r>
      <w:r w:rsidR="006A6B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atal</w:t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 into one group</w:t>
      </w:r>
      <w:r w:rsidR="006A6B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evere group)</w:t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classification criteria were as follow: </w:t>
      </w:r>
    </w:p>
    <w:p w14:paraId="2454C0A1" w14:textId="7D4B8BD3" w:rsidR="00197577" w:rsidRPr="003426F1" w:rsidRDefault="00197577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For </w:t>
      </w:r>
      <w:r w:rsidR="00CA67E2" w:rsidRPr="00CA67E2">
        <w:rPr>
          <w:rFonts w:ascii="Times New Roman" w:hAnsi="Times New Roman" w:cs="Times New Roman"/>
          <w:color w:val="000000" w:themeColor="text1"/>
          <w:sz w:val="24"/>
          <w:szCs w:val="24"/>
        </w:rPr>
        <w:t>mild-to-moderate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, those who were defined as neither serious nor fatal were then classified as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CA67E2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es. </w:t>
      </w:r>
    </w:p>
    <w:p w14:paraId="626EA62B" w14:textId="667ADD74" w:rsidR="00197577" w:rsidRPr="003426F1" w:rsidRDefault="00197577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) For serious cases, patients who meet one of the following criteria: </w:t>
      </w:r>
    </w:p>
    <w:p w14:paraId="49E9BCFA" w14:textId="77777777" w:rsidR="00197577" w:rsidRPr="003426F1" w:rsidRDefault="00197577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a. treated with dexamethasone and/or baricitinib (or IV tocilizumab</w:t>
      </w:r>
      <w:proofErr w:type="gramStart"/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  <w:proofErr w:type="gramEnd"/>
    </w:p>
    <w:p w14:paraId="2703983E" w14:textId="77777777" w:rsidR="00197577" w:rsidRPr="003426F1" w:rsidRDefault="00197577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experienced O2 </w:t>
      </w:r>
      <w:proofErr w:type="gramStart"/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desaturated;</w:t>
      </w:r>
      <w:proofErr w:type="gramEnd"/>
    </w:p>
    <w:p w14:paraId="4FF438B2" w14:textId="4D8C47E5" w:rsidR="00197577" w:rsidRDefault="00197577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received oxygen supplement of 3 liters per minute or </w:t>
      </w:r>
      <w:r w:rsidR="00FA7D93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more.</w:t>
      </w:r>
      <w:r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D126D29" w14:textId="0236EFD9" w:rsidR="006A6B48" w:rsidRPr="003426F1" w:rsidRDefault="00FA7D93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6A6B48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</w:t>
      </w:r>
      <w:r w:rsidR="006A6B48">
        <w:rPr>
          <w:rFonts w:ascii="Times New Roman" w:hAnsi="Times New Roman" w:cs="Times New Roman"/>
          <w:color w:val="000000" w:themeColor="text1"/>
          <w:sz w:val="24"/>
          <w:szCs w:val="24"/>
        </w:rPr>
        <w:t>critical</w:t>
      </w:r>
      <w:r w:rsidR="006A6B48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, patients who meet one of the following criteria: </w:t>
      </w:r>
    </w:p>
    <w:p w14:paraId="672FEB04" w14:textId="37877F0A" w:rsidR="00197577" w:rsidRPr="003426F1" w:rsidRDefault="006A6B48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</w:t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dmitted to </w:t>
      </w:r>
      <w:proofErr w:type="gramStart"/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ICU;</w:t>
      </w:r>
      <w:proofErr w:type="gramEnd"/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457D6F0" w14:textId="09046658" w:rsidR="00197577" w:rsidRPr="003426F1" w:rsidRDefault="006A6B48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. required intubation or extracorporeal membrane oxygenation (ECMO</w:t>
      </w:r>
      <w:proofErr w:type="gramStart"/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  <w:proofErr w:type="gramEnd"/>
      <w:r w:rsidR="00A143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28DD90E7" w14:textId="714B2E09" w:rsidR="00197577" w:rsidRPr="003426F1" w:rsidRDefault="006A6B48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 shock. </w:t>
      </w:r>
    </w:p>
    <w:p w14:paraId="2B26B55C" w14:textId="676B767A" w:rsidR="00A1439E" w:rsidRDefault="00FA7D93" w:rsidP="001975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197577" w:rsidRPr="003426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r fatal cases, patients who died within 28 days of their first positive test for SARS-CoV-2 were classified as fatal. </w:t>
      </w:r>
    </w:p>
    <w:p w14:paraId="07086085" w14:textId="385072B1" w:rsidR="00A1439E" w:rsidRDefault="00A1439E" w:rsidP="00A1439E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5</w:t>
      </w:r>
      <w:r w:rsidRPr="003426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en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itivity analysis of sample counts   </w:t>
      </w:r>
    </w:p>
    <w:p w14:paraId="638F359B" w14:textId="77777777" w:rsidR="0067737C" w:rsidRDefault="0038106C" w:rsidP="00197577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  <w:sectPr w:rsidR="0067737C" w:rsidSect="007352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810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or the waves in which incidence-based </w:t>
      </w:r>
      <w:r w:rsidRPr="0038106C">
        <w:rPr>
          <w:rFonts w:ascii="Cambria Math" w:hAnsi="Cambria Math" w:cs="Cambria Math"/>
          <w:iCs/>
          <w:color w:val="000000" w:themeColor="text1"/>
          <w:sz w:val="24"/>
          <w:szCs w:val="24"/>
        </w:rPr>
        <w:t>𝑅𝑡</w:t>
      </w:r>
      <w:r w:rsidRPr="003810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remained relatively stable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</w:t>
      </w:r>
      <w:r w:rsidRPr="003810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yielded suboptimal estimates</w:t>
      </w:r>
      <w:r w:rsidR="00A143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we </w:t>
      </w:r>
      <w:r w:rsidRPr="0038106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performed </w:t>
      </w:r>
      <w:r w:rsidR="00A143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ensitivity analys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</w:t>
      </w:r>
      <w:r w:rsidR="00A143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y</w:t>
      </w:r>
      <w:r w:rsidR="00A143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exclud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g</w:t>
      </w:r>
      <w:r w:rsidR="00A143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days with less than 30 </w:t>
      </w:r>
      <w:r w:rsidR="00FF2B1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r</w:t>
      </w:r>
      <w:r w:rsidR="00A1439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60 Ct records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in the testing sets</w:t>
      </w:r>
      <w:r w:rsidR="00FF2B1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o re-calculate AUC and directional consistency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 Th</w:t>
      </w:r>
      <w:r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is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llowed us to further evaluate the performance of our simplified Ct-based framework, and the results were summarized in Table S6.</w:t>
      </w:r>
      <w:r w:rsidR="006773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br w:type="page"/>
      </w:r>
    </w:p>
    <w:p w14:paraId="6FCAF979" w14:textId="77777777" w:rsidR="0067737C" w:rsidRDefault="0067737C" w:rsidP="00197577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C7B5BA4" w14:textId="267B4EEA" w:rsidR="003426F1" w:rsidRPr="0067737C" w:rsidRDefault="003426F1" w:rsidP="00197577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s</w:t>
      </w:r>
    </w:p>
    <w:tbl>
      <w:tblPr>
        <w:tblW w:w="13093" w:type="dxa"/>
        <w:tblLook w:val="04A0" w:firstRow="1" w:lastRow="0" w:firstColumn="1" w:lastColumn="0" w:noHBand="0" w:noVBand="1"/>
      </w:tblPr>
      <w:tblGrid>
        <w:gridCol w:w="6940"/>
        <w:gridCol w:w="2211"/>
        <w:gridCol w:w="1229"/>
        <w:gridCol w:w="2713"/>
      </w:tblGrid>
      <w:tr w:rsidR="004A3C51" w:rsidRPr="004A3C51" w14:paraId="53D6ECA3" w14:textId="77777777" w:rsidTr="004A3C51">
        <w:trPr>
          <w:trHeight w:val="269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53CE" w14:textId="7A615C7B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1. </w:t>
            </w:r>
            <w:r w:rsidRPr="004A3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ociations between population Ct distributions and incidence-based </w:t>
            </w:r>
            <w:r w:rsidR="00967FED" w:rsidRPr="00967FED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𝑅𝑡</w:t>
            </w:r>
            <w:r w:rsidRPr="004A3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Regression coefficients (</w:t>
            </w:r>
            <w:r w:rsidRPr="004A3C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β)</w:t>
            </w:r>
            <w:r w:rsidRPr="004A3C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heir 95% confidence intervals (CIs) and P-values were computed from the main model.</w:t>
            </w:r>
          </w:p>
        </w:tc>
      </w:tr>
      <w:tr w:rsidR="004A3C51" w:rsidRPr="004A3C51" w14:paraId="05CA1EC4" w14:textId="77777777" w:rsidTr="004A3C51">
        <w:trPr>
          <w:trHeight w:val="321"/>
        </w:trPr>
        <w:tc>
          <w:tcPr>
            <w:tcW w:w="6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0B25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73CB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β</w:t>
            </w:r>
            <w:r w:rsidRPr="004A3C51">
              <w:rPr>
                <w:rFonts w:ascii="Times New Roman" w:eastAsia="Times New Roman" w:hAnsi="Times New Roman" w:cs="Times New Roman"/>
                <w:color w:val="000000"/>
              </w:rPr>
              <w:t xml:space="preserve"> (95%CIs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F536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4A3C5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^</w:t>
            </w:r>
          </w:p>
        </w:tc>
        <w:tc>
          <w:tcPr>
            <w:tcW w:w="2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D085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Adjusted R square</w:t>
            </w:r>
            <w:r w:rsidRPr="004A3C51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4A3C51" w:rsidRPr="004A3C51" w14:paraId="5BF07408" w14:textId="77777777" w:rsidTr="004A3C51">
        <w:trPr>
          <w:trHeight w:val="269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0AEB45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in model (training period between 19 Jul to 18 Aug 2020)</w:t>
            </w:r>
          </w:p>
        </w:tc>
      </w:tr>
      <w:tr w:rsidR="004A3C51" w:rsidRPr="004A3C51" w14:paraId="27D65597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910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a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2B4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86(0.8,0.9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FB4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DD7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4A3C51" w:rsidRPr="004A3C51" w14:paraId="3E0A32DC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5C71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skew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C0B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1.27(0.75,2.1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1889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81C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3C51" w:rsidRPr="004A3C51" w14:paraId="50A0F1F4" w14:textId="77777777" w:rsidTr="004A3C51">
        <w:trPr>
          <w:trHeight w:val="269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4DED9A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idation model 1 (training period between 24 Nov to 24 Dec 2020)</w:t>
            </w:r>
          </w:p>
        </w:tc>
      </w:tr>
      <w:tr w:rsidR="004A3C51" w:rsidRPr="004A3C51" w14:paraId="49FC3119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02A5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a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4816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9(0.87,0.9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4D29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D738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A3C51" w:rsidRPr="004A3C51" w14:paraId="49420A5A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6EF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skew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FA46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1.26(1.04,1.5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1530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065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3C51" w:rsidRPr="004A3C51" w14:paraId="19284C24" w14:textId="77777777" w:rsidTr="004A3C51">
        <w:trPr>
          <w:trHeight w:val="269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93FB9C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idation model 2 (training period between 21 Feb to 23 Mar 2022)</w:t>
            </w:r>
          </w:p>
        </w:tc>
      </w:tr>
      <w:tr w:rsidR="004A3C51" w:rsidRPr="004A3C51" w14:paraId="72B56408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CAF5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a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F697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37(0.2,0.6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3AC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5F01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A3C51" w:rsidRPr="004A3C51" w14:paraId="10280A00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695D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skew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F093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03(0,1.5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E70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9A9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3C51" w:rsidRPr="004A3C51" w14:paraId="078A2AB3" w14:textId="77777777" w:rsidTr="004A3C51">
        <w:trPr>
          <w:trHeight w:val="269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145EEA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idation model 3 (training period between 23 Aug to 22 Sep 2022)</w:t>
            </w:r>
          </w:p>
        </w:tc>
      </w:tr>
      <w:tr w:rsidR="004A3C51" w:rsidRPr="004A3C51" w14:paraId="5ADB149F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9E3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a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B089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81(0.75,0.8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2DCB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9D2A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4A3C51" w:rsidRPr="004A3C51" w14:paraId="764D21F5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2BA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skewn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0AD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98(0.65,1.4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2526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F6A6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A3C51" w:rsidRPr="004A3C51" w14:paraId="4DD302AD" w14:textId="77777777" w:rsidTr="004A3C51">
        <w:trPr>
          <w:trHeight w:val="269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1CA42D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lidation model 4 (training period between 19 Dec 2022 to 18 Jan 2023)</w:t>
            </w:r>
          </w:p>
        </w:tc>
      </w:tr>
      <w:tr w:rsidR="004A3C51" w:rsidRPr="004A3C51" w14:paraId="09A25347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6C2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mea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8723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77(0.69,0.8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0834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F76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A3C51" w:rsidRPr="004A3C51" w14:paraId="72935D1F" w14:textId="77777777" w:rsidTr="004A3C51">
        <w:trPr>
          <w:trHeight w:val="269"/>
        </w:trPr>
        <w:tc>
          <w:tcPr>
            <w:tcW w:w="6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1835D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t skewnes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965F2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88(0.48,1.63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8C29E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  <w:tc>
          <w:tcPr>
            <w:tcW w:w="2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EE8BD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A3C51" w:rsidRPr="004A3C51" w14:paraId="66E28FEF" w14:textId="77777777" w:rsidTr="004A3C51">
        <w:trPr>
          <w:trHeight w:val="248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5807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3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4A3C51">
              <w:rPr>
                <w:rFonts w:ascii="Times New Roman" w:eastAsia="Times New Roman" w:hAnsi="Times New Roman" w:cs="Times New Roman"/>
                <w:color w:val="000000"/>
              </w:rPr>
              <w:t>Adjusted R square of the corresponding model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B3AD" w14:textId="77777777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0FD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C25" w14:textId="77777777" w:rsidR="004A3C51" w:rsidRPr="004A3C51" w:rsidRDefault="004A3C51" w:rsidP="004A3C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A3C51" w:rsidRPr="004A3C51" w14:paraId="7705D50F" w14:textId="77777777" w:rsidTr="004A3C51">
        <w:trPr>
          <w:trHeight w:val="248"/>
        </w:trPr>
        <w:tc>
          <w:tcPr>
            <w:tcW w:w="13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C261" w14:textId="6E4404AB" w:rsidR="004A3C51" w:rsidRPr="004A3C51" w:rsidRDefault="004A3C51" w:rsidP="004A3C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43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^</w:t>
            </w:r>
            <w:r w:rsidR="00AF437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4A3C51">
              <w:rPr>
                <w:rFonts w:ascii="Times New Roman" w:eastAsia="Times New Roman" w:hAnsi="Times New Roman" w:cs="Times New Roman"/>
                <w:color w:val="000000"/>
              </w:rPr>
              <w:t xml:space="preserve">Two-side P-values that were derived from t-tests for whether the coefficient was significantly different from </w:t>
            </w:r>
            <w:proofErr w:type="gramStart"/>
            <w:r w:rsidRPr="004A3C51">
              <w:rPr>
                <w:rFonts w:ascii="Times New Roman" w:eastAsia="Times New Roman" w:hAnsi="Times New Roman" w:cs="Times New Roman"/>
                <w:color w:val="000000"/>
              </w:rPr>
              <w:t>0, and</w:t>
            </w:r>
            <w:proofErr w:type="gramEnd"/>
            <w:r w:rsidRPr="004A3C51">
              <w:rPr>
                <w:rFonts w:ascii="Times New Roman" w:eastAsia="Times New Roman" w:hAnsi="Times New Roman" w:cs="Times New Roman"/>
                <w:color w:val="000000"/>
              </w:rPr>
              <w:t xml:space="preserve"> were rounded to 3 decimal places.</w:t>
            </w:r>
          </w:p>
        </w:tc>
      </w:tr>
    </w:tbl>
    <w:p w14:paraId="35CB87C7" w14:textId="77777777" w:rsidR="003426F1" w:rsidRPr="00B96FE7" w:rsidRDefault="003426F1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24A359" w14:textId="77777777" w:rsidR="00B2247F" w:rsidRDefault="00B2247F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9B872B" w14:textId="77777777" w:rsidR="00B2247F" w:rsidRDefault="00B2247F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9D3D6F" w14:textId="77777777" w:rsidR="00B2247F" w:rsidRDefault="00B2247F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4AA9BB" w14:textId="77777777" w:rsidR="00B2247F" w:rsidRDefault="00B2247F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2247F" w:rsidSect="007352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12" w:type="dxa"/>
        <w:tblLook w:val="04A0" w:firstRow="1" w:lastRow="0" w:firstColumn="1" w:lastColumn="0" w:noHBand="0" w:noVBand="1"/>
      </w:tblPr>
      <w:tblGrid>
        <w:gridCol w:w="1448"/>
        <w:gridCol w:w="1689"/>
        <w:gridCol w:w="2443"/>
        <w:gridCol w:w="2340"/>
        <w:gridCol w:w="2337"/>
        <w:gridCol w:w="2655"/>
      </w:tblGrid>
      <w:tr w:rsidR="00C07A4B" w:rsidRPr="002C60E8" w14:paraId="40F60123" w14:textId="77777777" w:rsidTr="00EC62AD">
        <w:trPr>
          <w:trHeight w:val="282"/>
        </w:trPr>
        <w:tc>
          <w:tcPr>
            <w:tcW w:w="129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6510" w14:textId="6375663D" w:rsidR="00C07A4B" w:rsidRPr="002C60E8" w:rsidRDefault="00C07A4B" w:rsidP="00EC6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S</w:t>
            </w:r>
            <w:r w:rsidR="000221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. Number of local cases confirmed by RT-qPCR and RAT in Hong Kong during the study period.</w:t>
            </w:r>
          </w:p>
        </w:tc>
      </w:tr>
      <w:tr w:rsidR="00C07A4B" w:rsidRPr="002C60E8" w14:paraId="25BA1F8C" w14:textId="77777777" w:rsidTr="00EC62AD">
        <w:trPr>
          <w:trHeight w:val="317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6BF7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AACF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color w:val="000000"/>
              </w:rPr>
              <w:t>Days interval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BD5D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color w:val="000000"/>
              </w:rPr>
              <w:t>RAT-posi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5D7E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color w:val="000000"/>
              </w:rPr>
              <w:t>PCR-positiv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9A4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color w:val="000000"/>
              </w:rPr>
              <w:t>Total confirmed cases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075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color w:val="000000"/>
              </w:rPr>
              <w:t>Cases with Ct values</w:t>
            </w:r>
            <w:r w:rsidRPr="00F1003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07A4B" w:rsidRPr="002C60E8" w14:paraId="394151C7" w14:textId="77777777" w:rsidTr="00EC62AD">
        <w:trPr>
          <w:trHeight w:val="28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56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 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9F42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623E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D85C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3,2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A9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3,217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4F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3,0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7A4B" w:rsidRPr="002C60E8" w14:paraId="78FBB500" w14:textId="77777777" w:rsidTr="00EC62AD">
        <w:trPr>
          <w:trHeight w:val="28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0AB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 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DA3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4EC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25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5,4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0D5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5,42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88ED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5,2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7A4B" w:rsidRPr="002C60E8" w14:paraId="2376A8D8" w14:textId="77777777" w:rsidTr="00EC62AD">
        <w:trPr>
          <w:trHeight w:val="28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716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 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B06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CB89" w14:textId="463F01ED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448,95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</w:t>
            </w:r>
            <w:r w:rsidR="00C5184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361E" w14:textId="062E4044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746,8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</w:t>
            </w:r>
            <w:r w:rsidR="00C5184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D3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,195,78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09F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51,3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7A4B" w:rsidRPr="002C60E8" w14:paraId="4E6797F1" w14:textId="77777777" w:rsidTr="00EC62AD">
        <w:trPr>
          <w:trHeight w:val="282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2509" w14:textId="74EC81E0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 6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9771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CDB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362,7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6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B69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70,4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32%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DC0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533,136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A17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21,8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7A4B" w:rsidRPr="002C60E8" w14:paraId="3E960171" w14:textId="77777777" w:rsidTr="00EC62AD">
        <w:trPr>
          <w:trHeight w:val="282"/>
        </w:trPr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C3E" w14:textId="303F7685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 </w:t>
            </w:r>
            <w:r w:rsidR="007032F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629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2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65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834,1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79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C701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219,0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21%)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207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,053,249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705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33,2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3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7A4B" w:rsidRPr="002C60E8" w14:paraId="45622DBC" w14:textId="77777777" w:rsidTr="00EC62AD">
        <w:trPr>
          <w:trHeight w:val="282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20F7D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F42A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BF39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,645,8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59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6C94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,144,9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41%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2E40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2,790,814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27D7" w14:textId="77777777" w:rsidR="00C07A4B" w:rsidRPr="002C60E8" w:rsidRDefault="00C07A4B" w:rsidP="00EC6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114,7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2C60E8">
              <w:rPr>
                <w:rFonts w:ascii="Times New Roman" w:eastAsia="Times New Roman" w:hAnsi="Times New Roman" w:cs="Times New Roman"/>
                <w:color w:val="000000"/>
              </w:rPr>
              <w:t>4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C07A4B" w:rsidRPr="002C60E8" w14:paraId="17AD1914" w14:textId="77777777" w:rsidTr="00EC62AD">
        <w:trPr>
          <w:trHeight w:val="282"/>
        </w:trPr>
        <w:tc>
          <w:tcPr>
            <w:tcW w:w="1291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15BD6" w14:textId="77777777" w:rsidR="00C07A4B" w:rsidRPr="002C60E8" w:rsidRDefault="00C07A4B" w:rsidP="00EC62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1003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F1003A">
              <w:rPr>
                <w:rFonts w:ascii="Times New Roman" w:eastAsia="Times New Roman" w:hAnsi="Times New Roman" w:cs="Times New Roman"/>
                <w:color w:val="000000"/>
              </w:rPr>
              <w:t xml:space="preserve"> The denominator is the total number of local confirmed cases.</w:t>
            </w:r>
          </w:p>
        </w:tc>
      </w:tr>
    </w:tbl>
    <w:p w14:paraId="7B9CC8BC" w14:textId="77777777" w:rsidR="008660B3" w:rsidRDefault="00C07A4B">
      <w:r>
        <w:t xml:space="preserve"> </w:t>
      </w:r>
    </w:p>
    <w:p w14:paraId="48A030AB" w14:textId="77777777" w:rsidR="008660B3" w:rsidRDefault="008660B3"/>
    <w:p w14:paraId="4709B788" w14:textId="77777777" w:rsidR="008660B3" w:rsidRDefault="008660B3"/>
    <w:tbl>
      <w:tblPr>
        <w:tblW w:w="12906" w:type="dxa"/>
        <w:tblLook w:val="04A0" w:firstRow="1" w:lastRow="0" w:firstColumn="1" w:lastColumn="0" w:noHBand="0" w:noVBand="1"/>
      </w:tblPr>
      <w:tblGrid>
        <w:gridCol w:w="2340"/>
        <w:gridCol w:w="1620"/>
        <w:gridCol w:w="2309"/>
        <w:gridCol w:w="2101"/>
        <w:gridCol w:w="2321"/>
        <w:gridCol w:w="2215"/>
      </w:tblGrid>
      <w:tr w:rsidR="008660B3" w:rsidRPr="006A6B48" w14:paraId="600287EE" w14:textId="77777777" w:rsidTr="009377B4">
        <w:trPr>
          <w:trHeight w:val="300"/>
        </w:trPr>
        <w:tc>
          <w:tcPr>
            <w:tcW w:w="129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B1F9" w14:textId="6FE75AB2" w:rsidR="008660B3" w:rsidRPr="006A6B48" w:rsidRDefault="008660B3" w:rsidP="009377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3</w:t>
            </w: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. Number of local cases categorized by different symptom severity levels in Hong Kong during the study period.</w:t>
            </w:r>
          </w:p>
        </w:tc>
      </w:tr>
      <w:tr w:rsidR="008660B3" w:rsidRPr="006A6B48" w14:paraId="668C5F91" w14:textId="77777777" w:rsidTr="009377B4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9392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se classific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2746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3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7D19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4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0BA9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5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3B98" w14:textId="0DB2A7CF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ve 6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10F5" w14:textId="19DC5B5C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Wave </w:t>
            </w:r>
            <w:r w:rsidR="007032F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</w:rPr>
              <w:t>7</w:t>
            </w:r>
          </w:p>
        </w:tc>
      </w:tr>
      <w:tr w:rsidR="008660B3" w:rsidRPr="006A6B48" w14:paraId="1D4C4B6F" w14:textId="77777777" w:rsidTr="009377B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257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</w:rPr>
              <w:t>-</w:t>
            </w: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r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654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2372 (77.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C5F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4,088 (78.2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9C5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30,871 (60.1%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CB90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16,358 (74.9%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AB8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20,174 (60.7%)</w:t>
            </w:r>
          </w:p>
        </w:tc>
      </w:tr>
      <w:tr w:rsidR="008660B3" w:rsidRPr="006A6B48" w14:paraId="5C1E7B49" w14:textId="77777777" w:rsidTr="00B26E15">
        <w:trPr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A9B6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ious/crit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/fata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6111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hAnsi="Times New Roman" w:cs="Times New Roman"/>
              </w:rPr>
              <w:t>671 (22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9A9F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hAnsi="Times New Roman" w:cs="Times New Roman"/>
              </w:rPr>
              <w:t>1,137 (21.8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B09B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hAnsi="Times New Roman" w:cs="Times New Roman"/>
              </w:rPr>
              <w:t>20,501 (39.9%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12B69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hAnsi="Times New Roman" w:cs="Times New Roman"/>
              </w:rPr>
              <w:t>5,477 (25.1%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33CA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hAnsi="Times New Roman" w:cs="Times New Roman"/>
              </w:rPr>
              <w:t>13,065 (39.3%)</w:t>
            </w:r>
          </w:p>
        </w:tc>
      </w:tr>
      <w:tr w:rsidR="008660B3" w:rsidRPr="006A6B48" w14:paraId="19295A25" w14:textId="77777777" w:rsidTr="009377B4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947C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2148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3,043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7E87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5,225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E3CD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51,372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F263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21,835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A7B4F" w14:textId="77777777" w:rsidR="008660B3" w:rsidRPr="006A6B48" w:rsidRDefault="008660B3" w:rsidP="009377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6B48">
              <w:rPr>
                <w:rFonts w:ascii="Times New Roman" w:eastAsia="Times New Roman" w:hAnsi="Times New Roman" w:cs="Times New Roman"/>
                <w:color w:val="000000"/>
              </w:rPr>
              <w:t>33,239</w:t>
            </w:r>
          </w:p>
        </w:tc>
      </w:tr>
    </w:tbl>
    <w:p w14:paraId="2350F3E6" w14:textId="62740C1D" w:rsidR="00C07A4B" w:rsidRDefault="008660B3">
      <w:r>
        <w:t xml:space="preserve"> </w:t>
      </w:r>
      <w:r w:rsidR="00C07A4B">
        <w:br w:type="page"/>
      </w:r>
    </w:p>
    <w:tbl>
      <w:tblPr>
        <w:tblpPr w:leftFromText="180" w:rightFromText="180" w:horzAnchor="margin" w:tblpY="360"/>
        <w:tblW w:w="13071" w:type="dxa"/>
        <w:tblLook w:val="04A0" w:firstRow="1" w:lastRow="0" w:firstColumn="1" w:lastColumn="0" w:noHBand="0" w:noVBand="1"/>
      </w:tblPr>
      <w:tblGrid>
        <w:gridCol w:w="2340"/>
        <w:gridCol w:w="1999"/>
        <w:gridCol w:w="1665"/>
        <w:gridCol w:w="2014"/>
        <w:gridCol w:w="1523"/>
        <w:gridCol w:w="1920"/>
        <w:gridCol w:w="1610"/>
      </w:tblGrid>
      <w:tr w:rsidR="00D17DD7" w:rsidRPr="00D17DD7" w14:paraId="021FA807" w14:textId="77777777" w:rsidTr="00B26E15">
        <w:trPr>
          <w:trHeight w:val="637"/>
        </w:trPr>
        <w:tc>
          <w:tcPr>
            <w:tcW w:w="130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22C4" w14:textId="27DBEE93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HK"/>
              </w:rPr>
              <w:lastRenderedPageBreak/>
              <w:t>Table S</w:t>
            </w:r>
            <w:r w:rsidR="008660B3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val="en-HK"/>
              </w:rPr>
              <w:t>4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HK"/>
              </w:rPr>
              <w:t xml:space="preserve">. 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Area under the ROC </w:t>
            </w:r>
            <w:r w:rsid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c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urve and </w:t>
            </w:r>
            <w:r w:rsid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d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irectional </w:t>
            </w:r>
            <w:r w:rsid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c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onsistency </w:t>
            </w:r>
            <w:r w:rsidR="00352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of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 Ct-based </w:t>
            </w:r>
            <w:r w:rsidR="00967FED" w:rsidRPr="00967FED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𝑅𝑡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 </w:t>
            </w:r>
            <w:r w:rsidR="00352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using records form either</w:t>
            </w:r>
            <w:r w:rsidR="00CA67E2" w:rsidRPr="000649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ld</w:t>
            </w:r>
            <w:r w:rsidR="00CA67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o-moderate</w:t>
            </w:r>
            <w:r w:rsidR="00CA67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 </w:t>
            </w:r>
            <w:r w:rsid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or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 </w:t>
            </w:r>
            <w:r w:rsid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s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evere </w:t>
            </w:r>
            <w:r w:rsidR="00352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c</w:t>
            </w:r>
            <w:r w:rsidR="00112B2B" w:rsidRPr="00112B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ases during Omicron Waves in Hong Kong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.</w:t>
            </w:r>
          </w:p>
        </w:tc>
      </w:tr>
      <w:tr w:rsidR="00D17DD7" w:rsidRPr="00D17DD7" w14:paraId="35F82BCC" w14:textId="77777777" w:rsidTr="00B26E15">
        <w:trPr>
          <w:trHeight w:val="73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DBA8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 </w:t>
            </w:r>
          </w:p>
        </w:tc>
        <w:tc>
          <w:tcPr>
            <w:tcW w:w="36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0C5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Wave 5</w:t>
            </w:r>
          </w:p>
        </w:tc>
        <w:tc>
          <w:tcPr>
            <w:tcW w:w="3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C7C" w14:textId="0957E350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Wave 6</w:t>
            </w:r>
          </w:p>
        </w:tc>
        <w:tc>
          <w:tcPr>
            <w:tcW w:w="3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1F7F" w14:textId="0BB82C43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Wave </w:t>
            </w:r>
            <w:r w:rsidR="007032F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en-HK"/>
              </w:rPr>
              <w:t>7</w:t>
            </w:r>
          </w:p>
        </w:tc>
      </w:tr>
      <w:tr w:rsidR="00D17DD7" w:rsidRPr="00D17DD7" w14:paraId="678390EF" w14:textId="77777777" w:rsidTr="00B26E15">
        <w:trPr>
          <w:trHeight w:val="98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4F0BA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</w:p>
        </w:tc>
        <w:tc>
          <w:tcPr>
            <w:tcW w:w="3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CB37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(Jan 2022 - May 2022)</w:t>
            </w:r>
          </w:p>
        </w:tc>
        <w:tc>
          <w:tcPr>
            <w:tcW w:w="3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C6F0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(May 2022 - Sep 2022)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A360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(Oct 2022 - Jan 2023)</w:t>
            </w:r>
          </w:p>
        </w:tc>
      </w:tr>
      <w:tr w:rsidR="001F76C0" w:rsidRPr="00D17DD7" w14:paraId="442654FF" w14:textId="77777777" w:rsidTr="00B26E15">
        <w:trPr>
          <w:trHeight w:val="73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C12CA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9B3CA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UC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0F24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Consistency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b</w:t>
            </w:r>
            <w:proofErr w:type="spellEnd"/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D237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UC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3E74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Consistency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b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C400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UC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1285D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Consistency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b</w:t>
            </w:r>
            <w:proofErr w:type="spellEnd"/>
          </w:p>
        </w:tc>
      </w:tr>
      <w:tr w:rsidR="00D17DD7" w:rsidRPr="00D17DD7" w14:paraId="0AEE6095" w14:textId="77777777" w:rsidTr="00B26E15">
        <w:trPr>
          <w:trHeight w:val="73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92FB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 Training period: wave 3 (6 Jul-31 Aug 2020) </w:t>
            </w:r>
          </w:p>
        </w:tc>
      </w:tr>
      <w:tr w:rsidR="001F76C0" w:rsidRPr="00D17DD7" w14:paraId="732CB75B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ECD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2DED" w14:textId="7FAD0050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8 (0.96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8EB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7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7D3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2 (0.53, 0.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A538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7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3EB2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 (0.73, 0.8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071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2%</w:t>
            </w:r>
          </w:p>
        </w:tc>
      </w:tr>
      <w:tr w:rsidR="001F76C0" w:rsidRPr="00D17DD7" w14:paraId="550F6F1F" w14:textId="77777777" w:rsidTr="00B26E15">
        <w:trPr>
          <w:trHeight w:val="15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02C4" w14:textId="178AF7CB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ild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 w:rsidR="00353D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o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 w:rsidR="00353D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oderat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179" w14:textId="4E0B48B8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9 (0.97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F89B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8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307F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6 (0.48, 0.6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7FA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7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25E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5 (0.67, 0.8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F41A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9.3%</w:t>
            </w:r>
          </w:p>
        </w:tc>
      </w:tr>
      <w:tr w:rsidR="001F76C0" w:rsidRPr="00D17DD7" w14:paraId="18444E64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4D5" w14:textId="5B65C111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ever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0CA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2 (0.48, 0.56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DF4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6.2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F8CD" w14:textId="6C9BB511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 xml:space="preserve"> (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, 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E2D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0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E5AF" w14:textId="02682092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 xml:space="preserve"> (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, 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366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7.2%</w:t>
            </w:r>
          </w:p>
        </w:tc>
      </w:tr>
      <w:tr w:rsidR="00D17DD7" w:rsidRPr="00D17DD7" w14:paraId="415C741D" w14:textId="77777777" w:rsidTr="00B26E15">
        <w:trPr>
          <w:trHeight w:val="88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01B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 Training period: wave 4 (20 Nov - 19 Dec 2020)</w:t>
            </w:r>
          </w:p>
        </w:tc>
      </w:tr>
      <w:tr w:rsidR="001F76C0" w:rsidRPr="00D17DD7" w14:paraId="65CAD547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13E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3FCC" w14:textId="60EC5655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8 (0.96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3865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7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58E0" w14:textId="2D00F885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2 (0.53, 0.7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F94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7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5150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1 (0.73, 0.88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4E05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1.0%</w:t>
            </w:r>
          </w:p>
        </w:tc>
      </w:tr>
      <w:tr w:rsidR="001F76C0" w:rsidRPr="00D17DD7" w14:paraId="568D443E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F3A" w14:textId="487D880A" w:rsidR="00D17DD7" w:rsidRPr="00D17DD7" w:rsidRDefault="00353DE5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ild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o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oderat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2645" w14:textId="6CCB1129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9 (0.97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282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8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6CF8" w14:textId="34857092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2 (0.53, 0.7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47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0.2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94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5 (0.67, 0.8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E941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6.9%</w:t>
            </w:r>
          </w:p>
        </w:tc>
      </w:tr>
      <w:tr w:rsidR="001F76C0" w:rsidRPr="00D17DD7" w14:paraId="6F83BE71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25E" w14:textId="3FD1B3F1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ever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AC95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6 (0.92, 0.99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EF3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3.3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D3C6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5 (0.46, 0.6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ABE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1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1F95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2 (0.65, 0.79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78B0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6.9%</w:t>
            </w:r>
          </w:p>
        </w:tc>
      </w:tr>
      <w:tr w:rsidR="00D17DD7" w:rsidRPr="00D17DD7" w14:paraId="79B67553" w14:textId="77777777" w:rsidTr="00B26E15">
        <w:trPr>
          <w:trHeight w:val="88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F255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raining period: wave 5 (21 Feb -22 Mar 2022)</w:t>
            </w:r>
          </w:p>
        </w:tc>
      </w:tr>
      <w:tr w:rsidR="001F76C0" w:rsidRPr="00D17DD7" w14:paraId="7D66072E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F82C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961C" w14:textId="1D9DCDDA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6 (0.92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01E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6.2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609D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49, 0.57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25F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5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B17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49 (0.46, 0.53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5DFF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7.2%</w:t>
            </w:r>
          </w:p>
        </w:tc>
      </w:tr>
      <w:tr w:rsidR="001F76C0" w:rsidRPr="00D17DD7" w14:paraId="6F8177E7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02E" w14:textId="081044DF" w:rsidR="00D17DD7" w:rsidRPr="00D17DD7" w:rsidRDefault="00353DE5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ild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o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oderat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90E9" w14:textId="05561B22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8 (0.96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306F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7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DA7C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3 (0.55, 0.7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7774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6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DA7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49 (0.42, 0.57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B891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1.3%</w:t>
            </w:r>
          </w:p>
        </w:tc>
      </w:tr>
      <w:tr w:rsidR="001F76C0" w:rsidRPr="00D17DD7" w14:paraId="4274D065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20B" w14:textId="3787B49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ever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F3D7" w14:textId="400B88CA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7 (0.95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62C3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6.2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9CCB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7 (0.51, 0.6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C4C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5.8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E6AD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7 (0.52, 0.62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2017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7.1%</w:t>
            </w:r>
          </w:p>
        </w:tc>
      </w:tr>
      <w:tr w:rsidR="00D17DD7" w:rsidRPr="00D17DD7" w14:paraId="394574B2" w14:textId="77777777" w:rsidTr="00B26E15">
        <w:trPr>
          <w:trHeight w:val="88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9BD2" w14:textId="3386C2A9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raining period: wave 6 (28 Aug-26 Sep 2022)</w:t>
            </w:r>
          </w:p>
        </w:tc>
      </w:tr>
      <w:tr w:rsidR="001F76C0" w:rsidRPr="00324EB2" w14:paraId="4711A411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D5A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239F" w14:textId="68684E76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9 (0.97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6102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8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3FD3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6 (0.58, 0.7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6109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9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78E0" w14:textId="700FDB54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, 0.5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04B7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1.3%</w:t>
            </w:r>
          </w:p>
        </w:tc>
      </w:tr>
      <w:tr w:rsidR="001F76C0" w:rsidRPr="00324EB2" w14:paraId="0621880B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F3E0" w14:textId="21E4C985" w:rsidR="00D17DD7" w:rsidRPr="00D17DD7" w:rsidRDefault="00353DE5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ild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o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oderat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87BA" w14:textId="21157F94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 xml:space="preserve"> (0.83, 0.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2FB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5.2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8D0D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2 (0.65, 0.7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BB5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4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C61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49 (0.45, 0.5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25F8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8.0%</w:t>
            </w:r>
          </w:p>
        </w:tc>
      </w:tr>
      <w:tr w:rsidR="001F76C0" w:rsidRPr="00324EB2" w14:paraId="66F77D95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C584" w14:textId="50F32032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ever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49A6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5 (0.92, 0.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FF8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2.4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75EA" w14:textId="246991F3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8 (0.5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, 0.6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5F8F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8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CAB7" w14:textId="08986E18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0</w:t>
            </w: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 xml:space="preserve"> (0.55, 0.6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9930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1.2%</w:t>
            </w:r>
          </w:p>
        </w:tc>
      </w:tr>
      <w:tr w:rsidR="00D17DD7" w:rsidRPr="00D17DD7" w14:paraId="06354C3F" w14:textId="77777777" w:rsidTr="00B26E15">
        <w:trPr>
          <w:trHeight w:val="88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B158" w14:textId="53E68956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Training period: wave </w:t>
            </w:r>
            <w:r w:rsidR="007032F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en-HK"/>
              </w:rPr>
              <w:t>7</w:t>
            </w: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 (18 Dec 2022-16 Jan 2023)</w:t>
            </w:r>
          </w:p>
        </w:tc>
      </w:tr>
      <w:tr w:rsidR="001F76C0" w:rsidRPr="00D17DD7" w14:paraId="2AA1731E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71B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35D2" w14:textId="02C27B8D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8 (0.96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90E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7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D7AB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6 (0.57, 0.7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CD5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8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CAE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7 (0.59, 0.75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EF3B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2.8%</w:t>
            </w:r>
          </w:p>
        </w:tc>
      </w:tr>
      <w:tr w:rsidR="001F76C0" w:rsidRPr="00D17DD7" w14:paraId="37174C1D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0B8" w14:textId="34A1A501" w:rsidR="00D17DD7" w:rsidRPr="00D17DD7" w:rsidRDefault="00353DE5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ild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o</w:t>
            </w:r>
            <w:r w:rsidR="00CA67E2">
              <w:rPr>
                <w:rFonts w:ascii="Times New Roman" w:hAnsi="Times New Roman" w:cs="Times New Roman" w:hint="eastAsia"/>
                <w:b/>
                <w:bCs/>
                <w:color w:val="00000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moderat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5CDF" w14:textId="49BE88DF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7 (0.93, 1</w:t>
            </w:r>
            <w:r w:rsidR="00224AB2">
              <w:rPr>
                <w:rFonts w:ascii="Times New Roman" w:hAnsi="Times New Roman" w:cs="Times New Roman" w:hint="eastAsia"/>
                <w:color w:val="000000"/>
                <w:lang w:val="en-HK"/>
              </w:rPr>
              <w:t>.00</w:t>
            </w: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C289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8.1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E6C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5 (0.56, 0.74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81B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7.9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5999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6 (0.47, 0.64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41F5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1.2%</w:t>
            </w:r>
          </w:p>
        </w:tc>
      </w:tr>
      <w:tr w:rsidR="001F76C0" w:rsidRPr="00071E80" w14:paraId="2CFF7F98" w14:textId="77777777" w:rsidTr="00B26E15">
        <w:trPr>
          <w:trHeight w:val="88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D4E5" w14:textId="67356B4E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ever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1F4C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5 (0.92, 0.98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72BD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2.4%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851E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8 (0.49, 0.6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9C2D" w14:textId="77777777" w:rsidR="00D17DD7" w:rsidRPr="00D17DD7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2.7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40BE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4 (0.67, 0.8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7D0E" w14:textId="77777777" w:rsidR="00D17DD7" w:rsidRPr="00324EB2" w:rsidRDefault="00D17DD7" w:rsidP="00022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324EB2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0.2%</w:t>
            </w:r>
          </w:p>
        </w:tc>
      </w:tr>
      <w:tr w:rsidR="00D17DD7" w:rsidRPr="00D17DD7" w14:paraId="72F476C8" w14:textId="77777777" w:rsidTr="00B26E15">
        <w:trPr>
          <w:trHeight w:val="73"/>
        </w:trPr>
        <w:tc>
          <w:tcPr>
            <w:tcW w:w="130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A749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Incidence-based Rt was natural log-transformed.</w:t>
            </w:r>
          </w:p>
        </w:tc>
      </w:tr>
      <w:tr w:rsidR="00D17DD7" w:rsidRPr="00D17DD7" w14:paraId="1D477A1C" w14:textId="77777777" w:rsidTr="00B26E15">
        <w:trPr>
          <w:trHeight w:val="88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9A3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 xml:space="preserve">a AUC: area under the receiver operating characteristic curve (ROC) </w:t>
            </w:r>
          </w:p>
        </w:tc>
      </w:tr>
      <w:tr w:rsidR="00D17DD7" w:rsidRPr="00D17DD7" w14:paraId="3AD688B6" w14:textId="77777777" w:rsidTr="00B26E15">
        <w:trPr>
          <w:trHeight w:val="192"/>
        </w:trPr>
        <w:tc>
          <w:tcPr>
            <w:tcW w:w="130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3A1E" w14:textId="77777777" w:rsidR="00D17DD7" w:rsidRPr="00D17DD7" w:rsidRDefault="00D17DD7" w:rsidP="000221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D17DD7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b Directional consistency: the proportion of days when the two estimates were simultaneously below or above 1 over the total predictable period.</w:t>
            </w:r>
          </w:p>
        </w:tc>
      </w:tr>
    </w:tbl>
    <w:p w14:paraId="1674DFFD" w14:textId="116A1C9D" w:rsidR="002C0CB1" w:rsidRDefault="002C0CB1" w:rsidP="00B26E15">
      <w:pPr>
        <w:tabs>
          <w:tab w:val="left" w:pos="11084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907729" w14:textId="77777777" w:rsidR="002C0CB1" w:rsidRDefault="002C0CB1" w:rsidP="00197577">
      <w:pPr>
        <w:spacing w:line="360" w:lineRule="auto"/>
        <w:jc w:val="both"/>
        <w:sectPr w:rsidR="002C0CB1" w:rsidSect="007352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89AAF1" w14:textId="58502A55" w:rsidR="00967FED" w:rsidRPr="00967FED" w:rsidRDefault="00967FED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lastRenderedPageBreak/>
        <w:fldChar w:fldCharType="begin"/>
      </w:r>
      <w:r>
        <w:instrText xml:space="preserve"> LINK Excel.Sheet.12 "/Users/hkuph/Library/CloudStorage/Dropbox/Shared Ct-Rt/Ct_Rt/Yu/results/gini_cv.xlsx" "Sheet1!R1C2:R8C6" \a \f 4 \h  \* MERGEFORMAT </w:instrText>
      </w:r>
      <w:r>
        <w:fldChar w:fldCharType="separate"/>
      </w:r>
    </w:p>
    <w:tbl>
      <w:tblPr>
        <w:tblW w:w="12958" w:type="dxa"/>
        <w:tblLook w:val="04A0" w:firstRow="1" w:lastRow="0" w:firstColumn="1" w:lastColumn="0" w:noHBand="0" w:noVBand="1"/>
      </w:tblPr>
      <w:tblGrid>
        <w:gridCol w:w="1424"/>
        <w:gridCol w:w="2883"/>
        <w:gridCol w:w="2884"/>
        <w:gridCol w:w="2883"/>
        <w:gridCol w:w="2884"/>
      </w:tblGrid>
      <w:tr w:rsidR="00967FED" w:rsidRPr="00967FED" w14:paraId="6B15D951" w14:textId="77777777" w:rsidTr="00967FED">
        <w:trPr>
          <w:trHeight w:val="559"/>
        </w:trPr>
        <w:tc>
          <w:tcPr>
            <w:tcW w:w="129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45BB" w14:textId="4A7B700A" w:rsidR="00967FED" w:rsidRPr="00967FED" w:rsidRDefault="00967FED" w:rsidP="00967FED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67FE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able S5.</w:t>
            </w:r>
            <w:r w:rsidRPr="00967FE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Distribution balance (proxied by Gini coefficient</w:t>
            </w:r>
            <w:r w:rsidR="00C0087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nd its 95% CI</w:t>
            </w:r>
            <w:r w:rsidRPr="00967FE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) of incidence-based </w:t>
            </w:r>
            <w:r w:rsidRPr="00967FED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𝑅𝑡</w:t>
            </w:r>
            <w:r w:rsidRPr="00967FE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and population Ct values</w:t>
            </w:r>
          </w:p>
        </w:tc>
      </w:tr>
      <w:tr w:rsidR="00967FED" w:rsidRPr="00022111" w14:paraId="407CA1BE" w14:textId="77777777" w:rsidTr="00967FED">
        <w:trPr>
          <w:trHeight w:val="6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615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34EA2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aining sets</w:t>
            </w:r>
          </w:p>
        </w:tc>
        <w:tc>
          <w:tcPr>
            <w:tcW w:w="5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C6FDF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Full waves</w:t>
            </w:r>
          </w:p>
        </w:tc>
      </w:tr>
      <w:tr w:rsidR="00967FED" w:rsidRPr="00022111" w14:paraId="465427ED" w14:textId="77777777" w:rsidTr="00967FED">
        <w:trPr>
          <w:trHeight w:val="65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C6CD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529B" w14:textId="4EFDA9C5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cidence-based Rt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DDA1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t values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40A62" w14:textId="338326F3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cidenc</w:t>
            </w:r>
            <w:r w:rsidR="00071E80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e-based</w:t>
            </w: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Rt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2179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t values</w:t>
            </w:r>
          </w:p>
        </w:tc>
      </w:tr>
      <w:tr w:rsidR="00967FED" w:rsidRPr="00967FED" w14:paraId="00243553" w14:textId="77777777" w:rsidTr="00967FED">
        <w:trPr>
          <w:trHeight w:val="6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8A70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Wave 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E46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85 (0.162, 0.234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8721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54 (0.151, 0.157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AC58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4 (0.372, 0.452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E03" w14:textId="76872EEE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58 (0.155, 0.16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967FED" w:rsidRPr="00967FED" w14:paraId="71FCB84C" w14:textId="77777777" w:rsidTr="00967FED">
        <w:trPr>
          <w:trHeight w:val="7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AED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Wave 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B4D" w14:textId="75EBEA44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3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 xml:space="preserve"> (0.103, 0.171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97B" w14:textId="5484638D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47 (0.144, 0.15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6F9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294 (0.262, 0.333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E1E4" w14:textId="1F6B2253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5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 xml:space="preserve"> (0.147, 0.152)</w:t>
            </w:r>
          </w:p>
        </w:tc>
      </w:tr>
      <w:tr w:rsidR="00967FED" w:rsidRPr="00967FED" w14:paraId="7A32E601" w14:textId="77777777" w:rsidTr="00967FED">
        <w:trPr>
          <w:trHeight w:val="7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3EF6" w14:textId="77777777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Wave 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6E0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448 (0.427, 0.515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5278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56 (0.155, 0.156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7912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457 (0.435, 0.49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936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62 (0.161, 0.162)</w:t>
            </w:r>
          </w:p>
        </w:tc>
      </w:tr>
      <w:tr w:rsidR="00967FED" w:rsidRPr="00967FED" w14:paraId="0C0EE4F6" w14:textId="77777777" w:rsidTr="00967FED">
        <w:trPr>
          <w:trHeight w:val="7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8F5" w14:textId="3DBC4E74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Wave 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466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05 (0.095, 0.123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42AB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45 (0.143, 0.146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B01" w14:textId="2103FE13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4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 xml:space="preserve"> (0.125, 0.156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B55A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47 (0.146, 0.148)</w:t>
            </w:r>
          </w:p>
        </w:tc>
      </w:tr>
      <w:tr w:rsidR="00967FED" w:rsidRPr="00967FED" w14:paraId="7AE1FC5D" w14:textId="77777777" w:rsidTr="00967FED">
        <w:trPr>
          <w:trHeight w:val="75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26BBD" w14:textId="7C1A8FE1" w:rsidR="00967FED" w:rsidRPr="00022111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02211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Wave </w:t>
            </w:r>
            <w:r w:rsidR="007032F9"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F83E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73 (0.162, 0.203)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4068" w14:textId="6C109DD8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41 (0.14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>, 0.143)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C67A" w14:textId="3136D3E1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3</w:t>
            </w:r>
            <w:r w:rsidR="006B403D">
              <w:rPr>
                <w:rFonts w:ascii="Times New Roman" w:eastAsia="DengXian" w:hAnsi="Times New Roman" w:cs="Times New Roman"/>
                <w:color w:val="000000"/>
              </w:rPr>
              <w:t>0</w:t>
            </w:r>
            <w:r w:rsidRPr="00967FED">
              <w:rPr>
                <w:rFonts w:ascii="Times New Roman" w:eastAsia="DengXian" w:hAnsi="Times New Roman" w:cs="Times New Roman"/>
                <w:color w:val="000000"/>
              </w:rPr>
              <w:t xml:space="preserve"> (0.112, 0.151)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F0FC" w14:textId="77777777" w:rsidR="00967FED" w:rsidRPr="00967FED" w:rsidRDefault="00967FED" w:rsidP="00967FED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67FED">
              <w:rPr>
                <w:rFonts w:ascii="Times New Roman" w:eastAsia="DengXian" w:hAnsi="Times New Roman" w:cs="Times New Roman"/>
                <w:color w:val="000000"/>
              </w:rPr>
              <w:t>0.143 (0.142, 0.144)</w:t>
            </w:r>
          </w:p>
        </w:tc>
      </w:tr>
    </w:tbl>
    <w:p w14:paraId="1A7FAC7C" w14:textId="36ACCC9A" w:rsidR="001441C6" w:rsidRDefault="00967FED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p w14:paraId="548810F7" w14:textId="77777777" w:rsidR="002A40D0" w:rsidRDefault="002A40D0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A40D0" w:rsidSect="007352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0EB211" w14:textId="77777777" w:rsidR="00C07A4B" w:rsidRDefault="00C07A4B">
      <w:r>
        <w:br w:type="page"/>
      </w:r>
    </w:p>
    <w:tbl>
      <w:tblPr>
        <w:tblW w:w="15459" w:type="dxa"/>
        <w:tblInd w:w="-1170" w:type="dxa"/>
        <w:tblLook w:val="04A0" w:firstRow="1" w:lastRow="0" w:firstColumn="1" w:lastColumn="0" w:noHBand="0" w:noVBand="1"/>
      </w:tblPr>
      <w:tblGrid>
        <w:gridCol w:w="1080"/>
        <w:gridCol w:w="1710"/>
        <w:gridCol w:w="1710"/>
        <w:gridCol w:w="1419"/>
        <w:gridCol w:w="1641"/>
        <w:gridCol w:w="1710"/>
        <w:gridCol w:w="1419"/>
        <w:gridCol w:w="1641"/>
        <w:gridCol w:w="1710"/>
        <w:gridCol w:w="1419"/>
      </w:tblGrid>
      <w:tr w:rsidR="001441C6" w:rsidRPr="001441C6" w14:paraId="3E8FB0D4" w14:textId="77777777" w:rsidTr="00C07A4B">
        <w:trPr>
          <w:trHeight w:val="819"/>
        </w:trPr>
        <w:tc>
          <w:tcPr>
            <w:tcW w:w="15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289C" w14:textId="5E5CF422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HK"/>
              </w:rPr>
              <w:lastRenderedPageBreak/>
              <w:t>Table S</w:t>
            </w:r>
            <w:r w:rsidR="00236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HK"/>
              </w:rPr>
              <w:t>6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HK"/>
              </w:rPr>
              <w:t xml:space="preserve">. </w:t>
            </w:r>
            <w:r w:rsidRPr="0014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Area under the receiver operating characteristic curve (ROC) and directional consistency between Ct-based </w:t>
            </w:r>
            <w:r w:rsidR="00967FED" w:rsidRPr="00967FED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𝑅𝑡</w:t>
            </w:r>
            <w:r w:rsidRPr="0014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 and the incidence-based </w:t>
            </w:r>
            <w:r w:rsidR="00967FED" w:rsidRPr="00967FED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𝑅𝑡</w:t>
            </w:r>
            <w:r w:rsidRPr="0014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 xml:space="preserve"> </w:t>
            </w:r>
            <w:r w:rsidRPr="001441C6">
              <w:rPr>
                <w:rFonts w:ascii="Tahoma" w:eastAsia="Times New Roman" w:hAnsi="Tahoma" w:cs="Tahoma"/>
                <w:color w:val="000000"/>
                <w:sz w:val="24"/>
                <w:szCs w:val="24"/>
                <w:lang w:val="en-HK"/>
              </w:rPr>
              <w:t>﻿</w:t>
            </w:r>
            <w:r w:rsidRPr="001441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under various daily sample counts.</w:t>
            </w:r>
          </w:p>
        </w:tc>
      </w:tr>
      <w:tr w:rsidR="001441C6" w:rsidRPr="001441C6" w14:paraId="150F8E5D" w14:textId="77777777" w:rsidTr="00C07A4B">
        <w:trPr>
          <w:trHeight w:val="53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F8BC9" w14:textId="023EFED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</w:p>
        </w:tc>
        <w:tc>
          <w:tcPr>
            <w:tcW w:w="48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5E8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Wave 4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04E" w14:textId="220E9F7B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Wave 6</w:t>
            </w:r>
          </w:p>
        </w:tc>
        <w:tc>
          <w:tcPr>
            <w:tcW w:w="47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4590" w14:textId="2608E529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Wave </w:t>
            </w:r>
            <w:r w:rsidR="007032F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en-HK"/>
              </w:rPr>
              <w:t>7</w:t>
            </w:r>
          </w:p>
        </w:tc>
      </w:tr>
      <w:tr w:rsidR="001441C6" w:rsidRPr="001441C6" w14:paraId="7AAE5E1D" w14:textId="77777777" w:rsidTr="00C07A4B">
        <w:trPr>
          <w:trHeight w:val="53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55297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</w:p>
        </w:tc>
        <w:tc>
          <w:tcPr>
            <w:tcW w:w="48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254C" w14:textId="77777777" w:rsidR="001441C6" w:rsidRPr="0023624A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(Nov 2020 - Mar 2021)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C88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(May 2022 - Sep 2022)</w:t>
            </w:r>
          </w:p>
        </w:tc>
        <w:tc>
          <w:tcPr>
            <w:tcW w:w="47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967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(Oct 2022 - Jan 2023)</w:t>
            </w:r>
          </w:p>
        </w:tc>
      </w:tr>
      <w:tr w:rsidR="001441C6" w:rsidRPr="001441C6" w14:paraId="22799C4C" w14:textId="77777777" w:rsidTr="00C07A4B">
        <w:trPr>
          <w:trHeight w:val="53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D827D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A3F1" w14:textId="45C320B9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Sample counts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26A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UC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715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Consistency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b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32BA" w14:textId="69CB2FE6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 Sample cou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DE8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UC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2D3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Consistency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b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BC6C" w14:textId="32F98178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 Sample cou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577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UC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877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proofErr w:type="spellStart"/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Consistency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HK"/>
              </w:rPr>
              <w:t>b</w:t>
            </w:r>
            <w:proofErr w:type="spellEnd"/>
          </w:p>
        </w:tc>
      </w:tr>
      <w:tr w:rsidR="001441C6" w:rsidRPr="001441C6" w14:paraId="43F05404" w14:textId="77777777" w:rsidTr="00C07A4B">
        <w:trPr>
          <w:trHeight w:val="53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376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 Training period: wave 3 (6 Jul-31 Aug 2020) </w:t>
            </w:r>
          </w:p>
        </w:tc>
      </w:tr>
      <w:tr w:rsidR="001441C6" w:rsidRPr="001441C6" w14:paraId="4D8A1FD0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089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C0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51/15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A29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8 (0.6, 0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E6C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1.9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00F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31/13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A90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2 (0.53, 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99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7.9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E7B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1/12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E0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 (0.73, 0.8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CB0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2%</w:t>
            </w:r>
          </w:p>
        </w:tc>
      </w:tr>
      <w:tr w:rsidR="001441C6" w:rsidRPr="001441C6" w14:paraId="29AA7684" w14:textId="77777777" w:rsidTr="00C07A4B">
        <w:trPr>
          <w:trHeight w:val="6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5EF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92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1/151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A2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2 (0.61, 0.8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71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4.6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4F9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6/131(8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DB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5 (0.56, 0.7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3E5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3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972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0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D3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 (0.72, 0.8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D2B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0%</w:t>
            </w:r>
          </w:p>
        </w:tc>
      </w:tr>
      <w:tr w:rsidR="001441C6" w:rsidRPr="001441C6" w14:paraId="39D7BAF5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1D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B87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2/151(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29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4 (0.73, 0.9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0CD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1.0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5C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03/131(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BB5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 (0.61, 0.7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D65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7.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A5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9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4B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 (0.72, 0.8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25F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9.8%</w:t>
            </w:r>
          </w:p>
        </w:tc>
      </w:tr>
      <w:tr w:rsidR="001441C6" w:rsidRPr="001441C6" w14:paraId="4A953D69" w14:textId="77777777" w:rsidTr="00C07A4B">
        <w:trPr>
          <w:trHeight w:val="63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7AE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 Training period: wave 4 (20 Nov - 19 Dec 2020)</w:t>
            </w:r>
          </w:p>
        </w:tc>
      </w:tr>
      <w:tr w:rsidR="001441C6" w:rsidRPr="001441C6" w14:paraId="612EE2D7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BEC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FB9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51/15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4F1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9 (0.61, 0.7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E61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3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D81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31/13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DF5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2 (0.53, 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CEC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7.9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440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1/12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555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1 (0.73, 0.8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0C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1.0%</w:t>
            </w:r>
          </w:p>
        </w:tc>
      </w:tr>
      <w:tr w:rsidR="001441C6" w:rsidRPr="001441C6" w14:paraId="1F7A9732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2D2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B28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1/151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62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5 (0.64, 0.8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2A9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7.5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032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6/131(8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8A8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5 (0.56, 0.7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55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3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50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0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46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1 (0.73, 0.8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417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8%</w:t>
            </w:r>
          </w:p>
        </w:tc>
      </w:tr>
      <w:tr w:rsidR="001441C6" w:rsidRPr="001441C6" w14:paraId="5D64BC24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86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CF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2/151(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7E7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6 (0.75, 0.9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AA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3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B18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03/131(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212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 (0.61, 0.7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C8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7.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DFC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9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5D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 (0.73, 0.8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476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7%</w:t>
            </w:r>
          </w:p>
        </w:tc>
      </w:tr>
      <w:tr w:rsidR="001441C6" w:rsidRPr="001441C6" w14:paraId="1DEDBF47" w14:textId="77777777" w:rsidTr="00C07A4B">
        <w:trPr>
          <w:trHeight w:val="63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91BB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raining period: wave 5 (21 Feb -22 Mar 2022)</w:t>
            </w:r>
          </w:p>
        </w:tc>
      </w:tr>
      <w:tr w:rsidR="001441C6" w:rsidRPr="001441C6" w14:paraId="4DD2DBE4" w14:textId="77777777" w:rsidTr="00C07A4B">
        <w:trPr>
          <w:trHeight w:val="14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28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EC8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51/15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3E0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7 (0.59, 0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3D5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6.4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8E9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31/13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1C5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49, 0.5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941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5.9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352F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1/12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9D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49 (0.46, 0.5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1FB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7.2%</w:t>
            </w:r>
          </w:p>
        </w:tc>
      </w:tr>
      <w:tr w:rsidR="001441C6" w:rsidRPr="001441C6" w14:paraId="1F502DD6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91F2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BC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1/151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39A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4 (0.53, 0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814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0.6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50D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6/131(8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3B7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4 (0.49, 0.5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06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7.9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863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0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459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49 (0.45, 0.5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983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6.7%</w:t>
            </w:r>
          </w:p>
        </w:tc>
      </w:tr>
      <w:tr w:rsidR="001441C6" w:rsidRPr="001441C6" w14:paraId="436D6EC4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1DC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CC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2/151(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238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1 (0.6, 0.8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B18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4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561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03/131(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E74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49, 0.5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AF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0.8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B9D5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9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5C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 (0.47, 0.5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B5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37.0%</w:t>
            </w:r>
          </w:p>
        </w:tc>
      </w:tr>
      <w:tr w:rsidR="001441C6" w:rsidRPr="001441C6" w14:paraId="0C35DC93" w14:textId="77777777" w:rsidTr="00C07A4B">
        <w:trPr>
          <w:trHeight w:val="63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3735" w14:textId="3E4C2791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Training period: wave 6 (28 Aug-26 Sep 2022)</w:t>
            </w:r>
          </w:p>
        </w:tc>
      </w:tr>
      <w:tr w:rsidR="001441C6" w:rsidRPr="001441C6" w14:paraId="04E90801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B19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4E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51/15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6E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 (0.62, 0.7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12F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4.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12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31/13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0EE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6 (0.58, 0.7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A4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59.5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4D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1/12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D0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5, 0.5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A08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1.3%</w:t>
            </w:r>
          </w:p>
        </w:tc>
      </w:tr>
      <w:tr w:rsidR="001441C6" w:rsidRPr="001441C6" w14:paraId="283CE492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C13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27D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1/151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2AB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6 (0.66, 0.8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AE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90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6/131(8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D63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8 (0.6, 0.7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53B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3.8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8B7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0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69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5, 0.5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98B4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0.8%</w:t>
            </w:r>
          </w:p>
        </w:tc>
      </w:tr>
      <w:tr w:rsidR="001441C6" w:rsidRPr="001441C6" w14:paraId="29DC3C2B" w14:textId="77777777" w:rsidTr="00C07A4B">
        <w:trPr>
          <w:trHeight w:val="7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AD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D9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2/151(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32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91 (0.82, 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C7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90.5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D2E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03/131(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C14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2 (0.64, 0.8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C1E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9.9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CD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9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B32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53 (0.5, 0.5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FD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0.3%</w:t>
            </w:r>
          </w:p>
        </w:tc>
      </w:tr>
      <w:tr w:rsidR="001441C6" w:rsidRPr="001441C6" w14:paraId="07D8E2C9" w14:textId="77777777" w:rsidTr="00C07A4B">
        <w:trPr>
          <w:trHeight w:val="63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345" w14:textId="0A96BF12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Training period: wave </w:t>
            </w:r>
            <w:r w:rsidR="007032F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lang w:val="en-HK"/>
              </w:rPr>
              <w:t>7</w:t>
            </w: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 xml:space="preserve"> (18 Dec 2022-16 Jan 2023)</w:t>
            </w:r>
          </w:p>
        </w:tc>
      </w:tr>
      <w:tr w:rsidR="001441C6" w:rsidRPr="001441C6" w14:paraId="41307A64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ECA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All c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10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51/15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0F8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1 (0.64, 0.7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30B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4.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12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31/13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87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6 (0.57, 0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175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8.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1E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1/121(1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8B1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7 (0.59, 0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03F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2.8%</w:t>
            </w:r>
          </w:p>
        </w:tc>
      </w:tr>
      <w:tr w:rsidR="001441C6" w:rsidRPr="001441C6" w14:paraId="7C55CF50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FC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FE1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1/151(4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67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9 (0.69, 0.8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911F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0.3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697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6/131(8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2116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9 (0.6, 0.7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7D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4.1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AE63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20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DC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7 (0.59, 0.7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4F5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2.5%</w:t>
            </w:r>
          </w:p>
        </w:tc>
      </w:tr>
      <w:tr w:rsidR="001441C6" w:rsidRPr="001441C6" w14:paraId="7C72EB80" w14:textId="77777777" w:rsidTr="00C07A4B">
        <w:trPr>
          <w:trHeight w:val="6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2EE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HK"/>
              </w:rPr>
              <w:t>&gt; 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C97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42/151(2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E59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88 (0.77, 0.9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9BA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85.7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B08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03/131(7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26B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74 (0.65, 0.8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D48D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79.6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E91C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119/121(9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A060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0.68 (0.6, 0.7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6E79" w14:textId="77777777" w:rsidR="001441C6" w:rsidRPr="001441C6" w:rsidRDefault="001441C6" w:rsidP="001441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63.0%</w:t>
            </w:r>
          </w:p>
        </w:tc>
      </w:tr>
      <w:tr w:rsidR="001441C6" w:rsidRPr="001441C6" w14:paraId="1CB14362" w14:textId="77777777" w:rsidTr="00C07A4B">
        <w:trPr>
          <w:trHeight w:val="53"/>
        </w:trPr>
        <w:tc>
          <w:tcPr>
            <w:tcW w:w="154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7BA5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Incidence-based Rt was natural log-transformed.</w:t>
            </w:r>
          </w:p>
        </w:tc>
      </w:tr>
      <w:tr w:rsidR="001441C6" w:rsidRPr="001441C6" w14:paraId="68BAF307" w14:textId="77777777" w:rsidTr="00C07A4B">
        <w:trPr>
          <w:trHeight w:val="63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34B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 xml:space="preserve">a AUC: area under the receiver operating characteristic curve (ROC) </w:t>
            </w:r>
          </w:p>
        </w:tc>
      </w:tr>
      <w:tr w:rsidR="001441C6" w:rsidRPr="001441C6" w14:paraId="10F106EF" w14:textId="77777777" w:rsidTr="00C07A4B">
        <w:trPr>
          <w:trHeight w:val="819"/>
        </w:trPr>
        <w:tc>
          <w:tcPr>
            <w:tcW w:w="15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4B20" w14:textId="77777777" w:rsidR="001441C6" w:rsidRPr="001441C6" w:rsidRDefault="001441C6" w:rsidP="00144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HK"/>
              </w:rPr>
            </w:pPr>
            <w:r w:rsidRPr="001441C6">
              <w:rPr>
                <w:rFonts w:ascii="Times New Roman" w:eastAsia="Times New Roman" w:hAnsi="Times New Roman" w:cs="Times New Roman"/>
                <w:color w:val="000000"/>
                <w:lang w:val="en-HK"/>
              </w:rPr>
              <w:t>b Directional consistency: the proportion of days when the two estimates were simultaneously below or above 1 over the total predictable period.</w:t>
            </w:r>
          </w:p>
        </w:tc>
      </w:tr>
    </w:tbl>
    <w:p w14:paraId="7749F498" w14:textId="77777777" w:rsidR="0056536E" w:rsidRPr="001441C6" w:rsidRDefault="0056536E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HK"/>
        </w:rPr>
        <w:sectPr w:rsidR="0056536E" w:rsidRPr="001441C6" w:rsidSect="0073529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1080"/>
        <w:gridCol w:w="2337"/>
        <w:gridCol w:w="2430"/>
        <w:gridCol w:w="2403"/>
        <w:gridCol w:w="2403"/>
        <w:gridCol w:w="2307"/>
      </w:tblGrid>
      <w:tr w:rsidR="009F39F1" w:rsidRPr="009F39F1" w14:paraId="246DA34E" w14:textId="77777777" w:rsidTr="00BF7D6C">
        <w:trPr>
          <w:trHeight w:val="311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AB25" w14:textId="1FFFC5E1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7.</w:t>
            </w: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Numerical accuracy of model predictions using different training sets to estimate Ct-based Rt in the other four waves. </w:t>
            </w:r>
          </w:p>
        </w:tc>
      </w:tr>
      <w:tr w:rsidR="009F39F1" w:rsidRPr="009F39F1" w14:paraId="3217E57A" w14:textId="77777777" w:rsidTr="00BF7D6C">
        <w:trPr>
          <w:trHeight w:val="311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E9A4A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D02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ave 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C4F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ave 4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03F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ave 5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7EED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ave 6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333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Wave 7</w:t>
            </w:r>
          </w:p>
        </w:tc>
      </w:tr>
      <w:tr w:rsidR="009F39F1" w:rsidRPr="009F39F1" w14:paraId="49A0FD1E" w14:textId="77777777" w:rsidTr="00BF7D6C">
        <w:trPr>
          <w:trHeight w:val="311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B5601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F58A6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July 2020 - Aug 202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D4E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Nov 2020 - Mar 2021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CB1B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Jan 2022 - May 2022)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AA32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May 2022 - Sep 2022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FC6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Oct 2022 - Jan 2023)</w:t>
            </w:r>
          </w:p>
        </w:tc>
      </w:tr>
      <w:tr w:rsidR="009F39F1" w:rsidRPr="009F39F1" w14:paraId="7322A565" w14:textId="77777777" w:rsidTr="00BF7D6C">
        <w:trPr>
          <w:trHeight w:val="311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51EC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Training period: wave 3 (6 Jul-31 Aug 2020) </w:t>
            </w:r>
          </w:p>
        </w:tc>
      </w:tr>
      <w:tr w:rsidR="009F39F1" w:rsidRPr="009F39F1" w14:paraId="53297B44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0BA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82A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02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9C92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5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7AA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3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754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16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A3D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5 </w:t>
            </w:r>
          </w:p>
        </w:tc>
      </w:tr>
      <w:tr w:rsidR="009F39F1" w:rsidRPr="009F39F1" w14:paraId="18D5A557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C09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F0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1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BB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0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660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2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CADE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36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5FE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51 </w:t>
            </w:r>
          </w:p>
        </w:tc>
      </w:tr>
      <w:tr w:rsidR="009F39F1" w:rsidRPr="009F39F1" w14:paraId="1D1190FC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C99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DD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6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A3D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046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3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A14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78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751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0 </w:t>
            </w:r>
          </w:p>
        </w:tc>
      </w:tr>
      <w:tr w:rsidR="009F39F1" w:rsidRPr="009F39F1" w14:paraId="3688676F" w14:textId="77777777" w:rsidTr="00BF7D6C">
        <w:trPr>
          <w:trHeight w:val="311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6E8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Training period: wave 4 (20 Nov - 19 Dec 2020)</w:t>
            </w:r>
          </w:p>
        </w:tc>
      </w:tr>
      <w:tr w:rsidR="009F39F1" w:rsidRPr="009F39F1" w14:paraId="344C4C57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F6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39B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7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8ED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58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05B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6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89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89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8E9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0 </w:t>
            </w:r>
          </w:p>
        </w:tc>
      </w:tr>
      <w:tr w:rsidR="009F39F1" w:rsidRPr="009F39F1" w14:paraId="656897B0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677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37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8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6A86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8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7AF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7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67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17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A7E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63 </w:t>
            </w:r>
          </w:p>
        </w:tc>
      </w:tr>
      <w:tr w:rsidR="009F39F1" w:rsidRPr="009F39F1" w14:paraId="65450B68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2E2D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5C1F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71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0121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08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301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3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F22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2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3EB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9 </w:t>
            </w:r>
          </w:p>
        </w:tc>
      </w:tr>
      <w:tr w:rsidR="009F39F1" w:rsidRPr="009F39F1" w14:paraId="6277CB31" w14:textId="77777777" w:rsidTr="00BF7D6C">
        <w:trPr>
          <w:trHeight w:val="311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8A92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aining period: wave 5 (21 Feb -22 Mar 2022)</w:t>
            </w:r>
          </w:p>
        </w:tc>
      </w:tr>
      <w:tr w:rsidR="009F39F1" w:rsidRPr="009F39F1" w14:paraId="2041BAE7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3EF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85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6.337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642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93.831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E4E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98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F7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76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5A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90 </w:t>
            </w:r>
          </w:p>
        </w:tc>
      </w:tr>
      <w:tr w:rsidR="009F39F1" w:rsidRPr="009F39F1" w14:paraId="307443A2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FDD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DB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54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AB9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6.397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C26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673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906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57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E77B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44 </w:t>
            </w:r>
          </w:p>
        </w:tc>
      </w:tr>
      <w:tr w:rsidR="009F39F1" w:rsidRPr="009F39F1" w14:paraId="7288FBDD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18B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DD9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2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48D1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05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96E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.08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0F1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41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518A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70 </w:t>
            </w:r>
          </w:p>
        </w:tc>
      </w:tr>
      <w:tr w:rsidR="009F39F1" w:rsidRPr="009F39F1" w14:paraId="244DC778" w14:textId="77777777" w:rsidTr="00BF7D6C">
        <w:trPr>
          <w:trHeight w:val="311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3A3C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aining period: wave 6 (28 Aug-26 Sep 2022)</w:t>
            </w:r>
          </w:p>
        </w:tc>
      </w:tr>
      <w:tr w:rsidR="009F39F1" w:rsidRPr="009F39F1" w14:paraId="18019FD8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1ED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B6B6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4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75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85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018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98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C791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69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02B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0 </w:t>
            </w:r>
          </w:p>
        </w:tc>
      </w:tr>
      <w:tr w:rsidR="009F39F1" w:rsidRPr="009F39F1" w14:paraId="297B9B92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821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F87A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55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CE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16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A83D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58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4BA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28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B91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80 </w:t>
            </w:r>
          </w:p>
        </w:tc>
      </w:tr>
      <w:tr w:rsidR="009F39F1" w:rsidRPr="009F39F1" w14:paraId="2992B999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F6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608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3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2D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6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89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4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EB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03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BF6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94 </w:t>
            </w:r>
          </w:p>
        </w:tc>
      </w:tr>
      <w:tr w:rsidR="009F39F1" w:rsidRPr="009F39F1" w14:paraId="3F5E273C" w14:textId="77777777" w:rsidTr="00BF7D6C">
        <w:trPr>
          <w:trHeight w:val="311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AA0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aining period: wave 7 (18 Dec 2022-16 Jan 2023)</w:t>
            </w:r>
          </w:p>
        </w:tc>
      </w:tr>
      <w:tr w:rsidR="009F39F1" w:rsidRPr="009F39F1" w14:paraId="45428DD4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ED0F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MS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E2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90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D558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19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6664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889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C080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454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D4D9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77 </w:t>
            </w:r>
          </w:p>
        </w:tc>
      </w:tr>
      <w:tr w:rsidR="009F39F1" w:rsidRPr="009F39F1" w14:paraId="452F2D61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E7BE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P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2D0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67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67A5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74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F5DE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585 </w:t>
            </w: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FB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33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6EA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9 </w:t>
            </w:r>
          </w:p>
        </w:tc>
      </w:tr>
      <w:tr w:rsidR="009F39F1" w:rsidRPr="009F39F1" w14:paraId="13BF4337" w14:textId="77777777" w:rsidTr="00BF7D6C">
        <w:trPr>
          <w:trHeight w:val="311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AB12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F39F1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MAP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9A4C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42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1766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381 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69F7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762 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6EE43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295 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6FC2" w14:textId="77777777" w:rsidR="009F39F1" w:rsidRPr="009F39F1" w:rsidRDefault="009F39F1" w:rsidP="009F39F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0.149 </w:t>
            </w:r>
          </w:p>
        </w:tc>
      </w:tr>
      <w:tr w:rsidR="009F39F1" w:rsidRPr="009F39F1" w14:paraId="417892C9" w14:textId="77777777" w:rsidTr="00BF7D6C">
        <w:trPr>
          <w:trHeight w:val="349"/>
        </w:trPr>
        <w:tc>
          <w:tcPr>
            <w:tcW w:w="129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160" w14:textId="77777777" w:rsidR="009F39F1" w:rsidRPr="009F39F1" w:rsidRDefault="009F39F1" w:rsidP="009F39F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9F39F1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MSE: root mean squared error; MAPE: mean absolute percentage error; SMAPE: symmetric mean absolute percentage error.</w:t>
            </w:r>
          </w:p>
        </w:tc>
      </w:tr>
    </w:tbl>
    <w:p w14:paraId="2D07DD99" w14:textId="77777777" w:rsidR="009F39F1" w:rsidRPr="009F39F1" w:rsidRDefault="009F39F1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9F39F1" w:rsidRPr="009F39F1" w:rsidSect="0073529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08C75F" w14:textId="77777777" w:rsidR="003426F1" w:rsidRPr="003426F1" w:rsidRDefault="003426F1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426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s</w:t>
      </w:r>
    </w:p>
    <w:p w14:paraId="665992F9" w14:textId="572FB940" w:rsidR="00222B1F" w:rsidRPr="00CF5E03" w:rsidRDefault="00222B1F" w:rsidP="00222B1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6D163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CC5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Nowcast Ct-based </w:t>
      </w:r>
      <w:r w:rsidRPr="00CC5ED5">
        <w:rPr>
          <w:rFonts w:ascii="Cambria Math" w:hAnsi="Cambria Math" w:cs="Cambria Math"/>
          <w:b/>
          <w:color w:val="000000" w:themeColor="text1"/>
          <w:sz w:val="24"/>
          <w:szCs w:val="24"/>
        </w:rPr>
        <w:t>𝑅</w:t>
      </w:r>
      <w:r w:rsidRPr="00CC5ED5">
        <w:rPr>
          <w:rFonts w:ascii="Cambria Math" w:hAnsi="Cambria Math" w:cs="Cambria Math"/>
          <w:b/>
          <w:color w:val="000000" w:themeColor="text1"/>
          <w:sz w:val="24"/>
          <w:szCs w:val="24"/>
          <w:vertAlign w:val="subscript"/>
        </w:rPr>
        <w:t>𝑡</w:t>
      </w:r>
      <w:r w:rsidRPr="00CC5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uring wave 4, 5, 6 and </w:t>
      </w:r>
      <w:r w:rsidR="007032F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Pr="00CC5E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Hong Kong.</w:t>
      </w:r>
      <w:r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4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b, c, d, e.</w:t>
      </w:r>
      <w:r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ng the incidence- and Ct-based 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the training period (wave 3, 1 July to 31 August 2020, panel a), and the testing periods, including wave 4 (1 November 2020 to 31 March 2021, panel b), wave 5 (6 February to 22 May 2022, panel c), wave 6 (23 May to 30 September 2022, panel d) and wave </w:t>
      </w:r>
      <w:r w:rsidR="007032F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 October 2022 to 29 January 2023, panel e)</w:t>
      </w:r>
      <w:r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436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F5E03">
        <w:rPr>
          <w:rFonts w:ascii="Times New Roman" w:hAnsi="Times New Roman" w:cs="Times New Roman"/>
          <w:color w:val="000000" w:themeColor="text1"/>
          <w:sz w:val="24"/>
          <w:szCs w:val="24"/>
        </w:rPr>
        <w:t>The distribution of incid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based</w:t>
      </w:r>
      <w:r w:rsidRPr="0054366E">
        <w:rPr>
          <w:rFonts w:ascii="Cambria Math" w:hAnsi="Cambria Math" w:cs="Cambria Math"/>
          <w:color w:val="000000" w:themeColor="text1"/>
          <w:sz w:val="24"/>
          <w:szCs w:val="24"/>
        </w:rPr>
        <w:t xml:space="preserve"> 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>
        <w:rPr>
          <w:rFonts w:ascii="Cambria Math" w:hAnsi="Cambria Math" w:cs="Cambria Math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nder</w:t>
      </w:r>
      <w:r w:rsidRPr="005436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ous intervals of Ct-based 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>
        <w:rPr>
          <w:rFonts w:ascii="Cambria Math" w:hAnsi="Cambria Math" w:cs="Cambria Math"/>
          <w:color w:val="000000" w:themeColor="text1"/>
          <w:sz w:val="24"/>
          <w:szCs w:val="24"/>
        </w:rPr>
        <w:t xml:space="preserve"> </w:t>
      </w:r>
      <w:r w:rsidRPr="00CF5E03">
        <w:rPr>
          <w:rFonts w:ascii="Times New Roman" w:hAnsi="Times New Roman" w:cs="Times New Roman"/>
          <w:color w:val="000000" w:themeColor="text1"/>
          <w:sz w:val="24"/>
          <w:szCs w:val="24"/>
        </w:rPr>
        <w:t>among 5 wav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ox plots indicate the interquartile ranges and medians of incidence-based 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 xml:space="preserve"> </w:t>
      </w:r>
      <w:r w:rsidRPr="00CF5E03">
        <w:rPr>
          <w:rFonts w:ascii="Times New Roman" w:hAnsi="Times New Roman" w:cs="Times New Roman"/>
          <w:color w:val="000000" w:themeColor="text1"/>
          <w:sz w:val="24"/>
          <w:szCs w:val="24"/>
        </w:rPr>
        <w:t>und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ss than 0.5, 0.5 to 1, 1 to 1.5 and more than 1.5 Ct-based 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Pr="00695F2B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oups, respectively.</w:t>
      </w:r>
    </w:p>
    <w:p w14:paraId="57E0742D" w14:textId="77777777" w:rsidR="00222B1F" w:rsidRDefault="00222B1F" w:rsidP="00CD1F29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222B1F" w:rsidSect="007352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D5556F" w14:textId="1B37ACB2" w:rsidR="00CD1F29" w:rsidRPr="000F4484" w:rsidRDefault="002A40D0" w:rsidP="00CD1F2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6D163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emporal distribution of population-level Ct values among 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353DE5" w:rsidRP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ld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 w:rsidRP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 w:rsidRP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rate</w:t>
      </w:r>
      <w:r w:rsidR="00276E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76E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vere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ases respectively</w:t>
      </w:r>
      <w:r w:rsidR="00CD1F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uring </w:t>
      </w:r>
      <w:r w:rsidR="000842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micron</w:t>
      </w:r>
      <w:r w:rsidR="00CD1F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aves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D1F29" w:rsidRPr="000F4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mporal distribution of population-level Ct values under 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rity groups. </w:t>
      </w:r>
      <w:r w:rsidR="00276E61">
        <w:rPr>
          <w:rFonts w:ascii="Times New Roman" w:hAnsi="Times New Roman" w:cs="Times New Roman"/>
          <w:color w:val="000000" w:themeColor="text1"/>
          <w:sz w:val="24"/>
          <w:szCs w:val="24"/>
        </w:rPr>
        <w:t>Blue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s and shaded areas indicate the average and 95% confidence intervals (CIs) of Ct values from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 estimated by a generalized additive model (GAM). Orange lines and shaded areas correspond to 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>severe (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>serious/critical</w:t>
      </w:r>
      <w:r w:rsidR="00276E61">
        <w:rPr>
          <w:rFonts w:ascii="Times New Roman" w:hAnsi="Times New Roman" w:cs="Times New Roman"/>
          <w:color w:val="000000" w:themeColor="text1"/>
          <w:sz w:val="24"/>
          <w:szCs w:val="24"/>
        </w:rPr>
        <w:t>/fatal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es. </w:t>
      </w:r>
      <w:r w:rsidR="00276E61">
        <w:rPr>
          <w:rFonts w:ascii="Times New Roman" w:hAnsi="Times New Roman" w:cs="Times New Roman"/>
          <w:color w:val="000000" w:themeColor="text1"/>
          <w:sz w:val="24"/>
          <w:szCs w:val="24"/>
        </w:rPr>
        <w:t>Black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s and shaded areas correspond to </w:t>
      </w:r>
      <w:r w:rsidR="00276E61">
        <w:rPr>
          <w:rFonts w:ascii="Times New Roman" w:hAnsi="Times New Roman" w:cs="Times New Roman"/>
          <w:color w:val="000000" w:themeColor="text1"/>
          <w:sz w:val="24"/>
          <w:szCs w:val="24"/>
        </w:rPr>
        <w:t>all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. </w:t>
      </w:r>
      <w:r w:rsidR="00CD1F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.</w:t>
      </w:r>
      <w:r w:rsidR="00CD1F29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>Temporal distribution of Ct skewness. Dots and vertical lines represent the mean and 95% CIs of daily Ct skewness among different severity</w:t>
      </w:r>
      <w:r w:rsidR="00CD1F29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0C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, d</w:t>
      </w:r>
      <w:r w:rsidR="00CD1F29" w:rsidRPr="000F4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e.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s between the incidence-based </w:t>
      </w:r>
      <w:r w:rsidR="00CD1F29" w:rsidRPr="00695F2B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="00CD1F29" w:rsidRPr="00695F2B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 w:rsidR="00CD1F29">
        <w:rPr>
          <w:rFonts w:ascii="Cambria Math" w:hAnsi="Cambria Math" w:cs="Cambria Math"/>
          <w:color w:val="000000" w:themeColor="text1"/>
          <w:sz w:val="24"/>
          <w:szCs w:val="24"/>
        </w:rPr>
        <w:t xml:space="preserve"> </w:t>
      </w:r>
      <w:r w:rsidR="00CD1F29" w:rsidRPr="00AE013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 mean 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kewness during the fifth 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40C6F" w:rsidRPr="00240C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),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xth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(</w:t>
      </w:r>
      <w:r w:rsidR="00240C6F" w:rsidRPr="00240C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) and sixth b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40C6F" w:rsidRPr="00240C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>waves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different severity groups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ox plots indicate the interquartile ranges (IQR) and medians of the incidence-based </w:t>
      </w:r>
      <w:r w:rsidR="00CD1F29" w:rsidRPr="00AE0133">
        <w:rPr>
          <w:rFonts w:ascii="Cambria Math" w:hAnsi="Cambria Math" w:cs="Cambria Math"/>
          <w:color w:val="000000" w:themeColor="text1"/>
          <w:sz w:val="24"/>
          <w:szCs w:val="24"/>
        </w:rPr>
        <w:t>𝑅</w:t>
      </w:r>
      <w:r w:rsidR="00CD1F29" w:rsidRPr="00AE0133">
        <w:rPr>
          <w:rFonts w:ascii="Cambria Math" w:hAnsi="Cambria Math" w:cs="Cambria Math"/>
          <w:color w:val="000000" w:themeColor="text1"/>
          <w:sz w:val="24"/>
          <w:szCs w:val="24"/>
          <w:vertAlign w:val="subscript"/>
        </w:rPr>
        <w:t>𝑡</w:t>
      </w:r>
      <w:r w:rsidR="00CD1F29" w:rsidRPr="00AE013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>under</w:t>
      </w:r>
      <w:r w:rsidR="00CD1F29" w:rsidRPr="00AE01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1F29">
        <w:rPr>
          <w:rFonts w:ascii="Times New Roman" w:hAnsi="Times New Roman" w:cs="Times New Roman"/>
          <w:color w:val="000000" w:themeColor="text1"/>
          <w:sz w:val="24"/>
          <w:szCs w:val="24"/>
        </w:rPr>
        <w:t>various intervals of daily Ct mean and skewness</w:t>
      </w:r>
      <w:r w:rsidR="00240C6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3B7FEE" w14:textId="77777777" w:rsidR="00197577" w:rsidRDefault="00197577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BB1D2D" w14:textId="77777777" w:rsidR="0066496C" w:rsidRPr="002A40D0" w:rsidRDefault="0066496C" w:rsidP="0019757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A7A9FF" w14:textId="77777777" w:rsidR="00197577" w:rsidRPr="003426F1" w:rsidRDefault="00197577" w:rsidP="001D1897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56B5504A" w14:textId="77777777" w:rsidR="00E227BB" w:rsidRDefault="00E227BB" w:rsidP="0035250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5782314" w14:textId="6E156643" w:rsidR="008C1C49" w:rsidRPr="0023245B" w:rsidRDefault="008C1C49" w:rsidP="008C1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45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3245B" w:rsidRPr="0023245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3245B">
        <w:rPr>
          <w:rFonts w:ascii="Times New Roman" w:hAnsi="Times New Roman" w:cs="Times New Roman"/>
          <w:sz w:val="24"/>
          <w:szCs w:val="24"/>
        </w:rPr>
        <w:t xml:space="preserve">. 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Consistency of Ct-based </w:t>
      </w:r>
      <w:r w:rsidRPr="0023245B">
        <w:rPr>
          <w:rFonts w:ascii="Cambria Math" w:hAnsi="Cambria Math" w:cs="Cambria Math"/>
          <w:b/>
          <w:sz w:val="24"/>
          <w:szCs w:val="24"/>
        </w:rPr>
        <w:t>𝑅</w:t>
      </w:r>
      <w:r w:rsidRPr="0023245B">
        <w:rPr>
          <w:rFonts w:ascii="Cambria Math" w:hAnsi="Cambria Math" w:cs="Cambria Math"/>
          <w:b/>
          <w:sz w:val="24"/>
          <w:szCs w:val="24"/>
          <w:vertAlign w:val="subscript"/>
        </w:rPr>
        <w:t>𝑡</w:t>
      </w:r>
      <w:r w:rsidRPr="0023245B">
        <w:rPr>
          <w:rFonts w:ascii="Cambria Math" w:hAnsi="Cambria Math" w:cs="Cambria Math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/>
          <w:sz w:val="24"/>
          <w:szCs w:val="24"/>
        </w:rPr>
        <w:t>using the first Ct records from either mild</w:t>
      </w:r>
      <w:r w:rsidR="00CA67E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23245B">
        <w:rPr>
          <w:rFonts w:ascii="Times New Roman" w:hAnsi="Times New Roman" w:cs="Times New Roman"/>
          <w:b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moderate or severe cases during </w:t>
      </w:r>
      <w:r w:rsidR="005B1CA3" w:rsidRPr="0023245B">
        <w:rPr>
          <w:rFonts w:ascii="Times New Roman" w:hAnsi="Times New Roman" w:cs="Times New Roman"/>
          <w:b/>
          <w:sz w:val="24"/>
          <w:szCs w:val="24"/>
        </w:rPr>
        <w:t>the training wave</w:t>
      </w:r>
      <w:r w:rsidRPr="0023245B">
        <w:rPr>
          <w:rFonts w:ascii="Times New Roman" w:hAnsi="Times New Roman" w:cs="Times New Roman"/>
          <w:b/>
          <w:sz w:val="24"/>
          <w:szCs w:val="24"/>
        </w:rPr>
        <w:t>. a.</w:t>
      </w:r>
      <w:r w:rsidRPr="0023245B">
        <w:rPr>
          <w:rFonts w:ascii="Times New Roman" w:hAnsi="Times New Roman" w:cs="Times New Roman"/>
          <w:sz w:val="24"/>
          <w:szCs w:val="24"/>
        </w:rPr>
        <w:t xml:space="preserve"> Daily number of Ct values by date of sampling for all cases (grey bars) and for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cases (blue bars) over wave 3 (n = 56 daily values). The top-right panel displayed the proportion of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records over all records on each sampling date, with the red dotted line serving as the reference for the proportion of 0.7. </w:t>
      </w:r>
      <w:r w:rsidRPr="0023245B">
        <w:rPr>
          <w:rFonts w:ascii="Times New Roman" w:hAnsi="Times New Roman" w:cs="Times New Roman"/>
          <w:b/>
          <w:bCs/>
          <w:sz w:val="24"/>
          <w:szCs w:val="24"/>
        </w:rPr>
        <w:t>b-c.</w:t>
      </w:r>
      <w:r w:rsidRPr="0023245B">
        <w:rPr>
          <w:rFonts w:ascii="Times New Roman" w:hAnsi="Times New Roman" w:cs="Times New Roman"/>
          <w:sz w:val="24"/>
          <w:szCs w:val="24"/>
        </w:rPr>
        <w:t xml:space="preserve"> Comparison of Ct-based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estimates using all records versus records from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cases (b) or severe cases (c). The mean and 95% prediction intervals of Ct-based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estimated from the main model using all records are represented by the pink lines and shaded areas, while the mean and 95% prediction intervals of Ct-based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estimated using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CA67E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sz w:val="24"/>
          <w:szCs w:val="24"/>
        </w:rPr>
        <w:t xml:space="preserve">records only are displayed with blue dots and vertical lines. The reference line for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being 1 is indicated by the black dotted line.</w:t>
      </w:r>
    </w:p>
    <w:p w14:paraId="3960C8CE" w14:textId="77777777" w:rsidR="008C1C49" w:rsidRDefault="008C1C49" w:rsidP="0035250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8C1C49" w:rsidSect="007352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04629F" w14:textId="53E85BA6" w:rsidR="008C1C49" w:rsidRPr="0023245B" w:rsidRDefault="008C1C49" w:rsidP="008C1C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45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3245B" w:rsidRPr="0023245B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3245B">
        <w:rPr>
          <w:rFonts w:ascii="Times New Roman" w:hAnsi="Times New Roman" w:cs="Times New Roman"/>
          <w:sz w:val="24"/>
          <w:szCs w:val="24"/>
        </w:rPr>
        <w:t xml:space="preserve">. 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Consistency of Ct-based </w:t>
      </w:r>
      <w:r w:rsidRPr="0023245B">
        <w:rPr>
          <w:rFonts w:ascii="Cambria Math" w:hAnsi="Cambria Math" w:cs="Cambria Math"/>
          <w:b/>
          <w:sz w:val="24"/>
          <w:szCs w:val="24"/>
        </w:rPr>
        <w:t>𝑅</w:t>
      </w:r>
      <w:r w:rsidRPr="0023245B">
        <w:rPr>
          <w:rFonts w:ascii="Cambria Math" w:hAnsi="Cambria Math" w:cs="Cambria Math"/>
          <w:b/>
          <w:sz w:val="24"/>
          <w:szCs w:val="24"/>
          <w:vertAlign w:val="subscript"/>
        </w:rPr>
        <w:t>𝑡</w:t>
      </w:r>
      <w:r w:rsidRPr="0023245B">
        <w:rPr>
          <w:rFonts w:ascii="Cambria Math" w:hAnsi="Cambria Math" w:cs="Cambria Math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/>
          <w:sz w:val="24"/>
          <w:szCs w:val="24"/>
        </w:rPr>
        <w:t>using the first Ct records from either mild</w:t>
      </w:r>
      <w:r w:rsidR="00CA67E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23245B">
        <w:rPr>
          <w:rFonts w:ascii="Times New Roman" w:hAnsi="Times New Roman" w:cs="Times New Roman"/>
          <w:b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23245B">
        <w:rPr>
          <w:rFonts w:ascii="Times New Roman" w:hAnsi="Times New Roman" w:cs="Times New Roman"/>
          <w:b/>
          <w:sz w:val="24"/>
          <w:szCs w:val="24"/>
        </w:rPr>
        <w:t>moderate or severe cases during wave 4</w:t>
      </w:r>
      <w:r w:rsidR="005B1CA3" w:rsidRPr="0023245B">
        <w:rPr>
          <w:rFonts w:ascii="Times New Roman" w:hAnsi="Times New Roman" w:cs="Times New Roman"/>
          <w:b/>
          <w:sz w:val="24"/>
          <w:szCs w:val="24"/>
        </w:rPr>
        <w:t xml:space="preserve"> (training wave, wave 3)</w:t>
      </w:r>
      <w:r w:rsidRPr="0023245B">
        <w:rPr>
          <w:rFonts w:ascii="Times New Roman" w:hAnsi="Times New Roman" w:cs="Times New Roman"/>
          <w:b/>
          <w:sz w:val="24"/>
          <w:szCs w:val="24"/>
        </w:rPr>
        <w:t>. a.</w:t>
      </w:r>
      <w:r w:rsidRPr="0023245B">
        <w:rPr>
          <w:rFonts w:ascii="Times New Roman" w:hAnsi="Times New Roman" w:cs="Times New Roman"/>
          <w:sz w:val="24"/>
          <w:szCs w:val="24"/>
        </w:rPr>
        <w:t xml:space="preserve"> Daily number of Ct values by date of sampling for all cases (grey bars) and for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cases (blue bars) over wave 4 (n = 127 daily values). The top-right panel displayed the proportion of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records over all records on each sampling date, with the red dotted line serving as the reference for the proportion of 0.7. </w:t>
      </w:r>
      <w:r w:rsidRPr="0023245B">
        <w:rPr>
          <w:rFonts w:ascii="Times New Roman" w:hAnsi="Times New Roman" w:cs="Times New Roman"/>
          <w:b/>
          <w:bCs/>
          <w:sz w:val="24"/>
          <w:szCs w:val="24"/>
        </w:rPr>
        <w:t>b-c.</w:t>
      </w:r>
      <w:r w:rsidRPr="0023245B">
        <w:rPr>
          <w:rFonts w:ascii="Times New Roman" w:hAnsi="Times New Roman" w:cs="Times New Roman"/>
          <w:sz w:val="24"/>
          <w:szCs w:val="24"/>
        </w:rPr>
        <w:t xml:space="preserve"> Comparison of Ct-based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estimates using all records versus records from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cases (b) or severe cases (c). The mean and 95% prediction intervals of Ct-based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estimated from the main model using all records are represented by the pink lines and shaded areas, while the mean and 95% prediction intervals of Ct-based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estimated using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Pr="0023245B">
        <w:rPr>
          <w:rFonts w:ascii="Times New Roman" w:hAnsi="Times New Roman" w:cs="Times New Roman"/>
          <w:sz w:val="24"/>
          <w:szCs w:val="24"/>
        </w:rPr>
        <w:t xml:space="preserve"> records only are displayed with blue dots and vertical lines. The reference line for </w:t>
      </w:r>
      <w:r w:rsidRPr="0023245B">
        <w:rPr>
          <w:rFonts w:ascii="Cambria Math" w:hAnsi="Cambria Math" w:cs="Cambria Math"/>
          <w:sz w:val="24"/>
          <w:szCs w:val="24"/>
        </w:rPr>
        <w:t>𝑅𝑡</w:t>
      </w:r>
      <w:r w:rsidRPr="0023245B">
        <w:rPr>
          <w:rFonts w:ascii="Times New Roman" w:hAnsi="Times New Roman" w:cs="Times New Roman"/>
          <w:sz w:val="24"/>
          <w:szCs w:val="24"/>
        </w:rPr>
        <w:t xml:space="preserve"> being 1 is indicated by the black dotted line.</w:t>
      </w:r>
    </w:p>
    <w:p w14:paraId="30485B29" w14:textId="77777777" w:rsidR="008C1C49" w:rsidRDefault="008C1C49" w:rsidP="00352503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8C1C49" w:rsidSect="007352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A5AF37" w14:textId="172C71DB" w:rsidR="003426F1" w:rsidRDefault="00A628AD" w:rsidP="0035250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23245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525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nsistency of Ct-based </w:t>
      </w:r>
      <w:r w:rsidR="00352503" w:rsidRPr="00CC5ED5">
        <w:rPr>
          <w:rFonts w:ascii="Cambria Math" w:hAnsi="Cambria Math" w:cs="Cambria Math"/>
          <w:b/>
          <w:color w:val="000000" w:themeColor="text1"/>
          <w:sz w:val="24"/>
          <w:szCs w:val="24"/>
        </w:rPr>
        <w:t>𝑅</w:t>
      </w:r>
      <w:r w:rsidR="00352503" w:rsidRPr="00CC5ED5">
        <w:rPr>
          <w:rFonts w:ascii="Cambria Math" w:hAnsi="Cambria Math" w:cs="Cambria Math"/>
          <w:b/>
          <w:color w:val="000000" w:themeColor="text1"/>
          <w:sz w:val="24"/>
          <w:szCs w:val="24"/>
          <w:vertAlign w:val="subscript"/>
        </w:rPr>
        <w:t>𝑡</w:t>
      </w:r>
      <w:r w:rsidR="00352503">
        <w:rPr>
          <w:rFonts w:ascii="Cambria Math" w:hAnsi="Cambria Math" w:cs="Cambria Math"/>
          <w:bCs/>
          <w:color w:val="000000" w:themeColor="text1"/>
          <w:sz w:val="24"/>
          <w:szCs w:val="24"/>
        </w:rPr>
        <w:t xml:space="preserve"> </w:t>
      </w:r>
      <w:r w:rsidR="003525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sing </w:t>
      </w:r>
      <w:r w:rsidR="006649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="003525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rst Ct records from either mil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rate</w:t>
      </w:r>
      <w:r w:rsidR="003525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r severe cases during wave 5</w:t>
      </w:r>
      <w:r w:rsidR="005B1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raining wave, wave 3)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F4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number of Ct values by date</w:t>
      </w:r>
      <w:r w:rsid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sampling for all cases (grey bars) and for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 (blue bars) over</w:t>
      </w:r>
      <w:r w:rsid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ve </w:t>
      </w:r>
      <w:r w:rsidR="00352503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>(n = 105 daily values)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F2E28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The top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ight panel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displayed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s over all records</w:t>
      </w:r>
      <w:r w:rsid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each sampling date, with the red dotted line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serving as the reference for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0.7. </w:t>
      </w:r>
      <w:r w:rsidR="0066496C" w:rsidRPr="005F2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664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c</w:t>
      </w:r>
      <w:r w:rsidR="0066496C" w:rsidRPr="005F2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Ct-based </w:t>
      </w:r>
      <w:r w:rsidR="0066496C" w:rsidRPr="00352503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 using all record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s from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or severe cases (c)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an and 95% prediction intervals of Ct-based </w:t>
      </w:r>
      <w:r w:rsidR="0066496C" w:rsidRPr="0066496C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from the main model using all records are represented by the pink lines and shaded areas, while the mean and 95% prediction intervals of Ct-based </w:t>
      </w:r>
      <w:r w:rsidR="0066496C" w:rsidRPr="0066496C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using </w:t>
      </w:r>
      <w:r w:rsidR="00CA67E2" w:rsidRPr="0006493D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-to-moderate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s only are displayed with blue dots and vertical lines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ference line for </w:t>
      </w:r>
      <w:r w:rsidR="00352503" w:rsidRPr="00352503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eing 1 is indicated by the black dotted line</w:t>
      </w:r>
      <w:r w:rsidR="00352503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BF527C" w14:textId="77777777" w:rsidR="005E41F3" w:rsidRDefault="005E41F3" w:rsidP="0035250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AF59A6" w14:textId="77777777" w:rsidR="005E41F3" w:rsidRDefault="005E41F3" w:rsidP="0035250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DBAAF" w14:textId="77777777" w:rsidR="0066496C" w:rsidRDefault="0066496C" w:rsidP="0035250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BC9275" w14:textId="77777777" w:rsidR="00E227BB" w:rsidRDefault="00E227BB" w:rsidP="0066496C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75F4B90D" w14:textId="5CE2A0C5" w:rsidR="0066496C" w:rsidRDefault="005E41F3" w:rsidP="0066496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23245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nsistency of Ct-based </w:t>
      </w:r>
      <w:r w:rsidRPr="00CC5ED5">
        <w:rPr>
          <w:rFonts w:ascii="Cambria Math" w:hAnsi="Cambria Math" w:cs="Cambria Math"/>
          <w:b/>
          <w:color w:val="000000" w:themeColor="text1"/>
          <w:sz w:val="24"/>
          <w:szCs w:val="24"/>
        </w:rPr>
        <w:t>𝑅</w:t>
      </w:r>
      <w:r w:rsidRPr="00CC5ED5">
        <w:rPr>
          <w:rFonts w:ascii="Cambria Math" w:hAnsi="Cambria Math" w:cs="Cambria Math"/>
          <w:b/>
          <w:color w:val="000000" w:themeColor="text1"/>
          <w:sz w:val="24"/>
          <w:szCs w:val="24"/>
          <w:vertAlign w:val="subscript"/>
        </w:rPr>
        <w:t>𝑡</w:t>
      </w:r>
      <w:r>
        <w:rPr>
          <w:rFonts w:ascii="Cambria Math" w:hAnsi="Cambria Math" w:cs="Cambria Math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ing first Ct records from either mild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derat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r severe cases during wave 6</w:t>
      </w:r>
      <w:r w:rsidR="005B1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raining wave, wave 3)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F4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number of Ct values by date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sampling for all cases (grey bars) and for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 (blue bars) over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ve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a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>(n = 1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values)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 The top-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ft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nel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displayed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records over all record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each sampling date, with the red dotted line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serving as the reference for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0.7. </w:t>
      </w:r>
      <w:r w:rsidR="0066496C" w:rsidRPr="005F2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664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c</w:t>
      </w:r>
      <w:r w:rsidR="0066496C" w:rsidRPr="005F2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Ct-based </w:t>
      </w:r>
      <w:r w:rsidR="0066496C" w:rsidRPr="00352503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 using all record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s from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CA67E2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case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or severe cases (c)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an and 95% prediction intervals of Ct-based </w:t>
      </w:r>
      <w:r w:rsidR="0066496C" w:rsidRPr="0066496C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from the main model using all records are represented by the pink lines and shaded areas, while the mean and 95% prediction intervals of Ct-based </w:t>
      </w:r>
      <w:r w:rsidR="0066496C" w:rsidRPr="0066496C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using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>records only are displayed with blue dots and vertical lines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ference line for </w:t>
      </w:r>
      <w:r w:rsidR="0066496C" w:rsidRPr="00352503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eing 1 is indicated by the black dotted line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C906836" w14:textId="486C1558" w:rsidR="005E41F3" w:rsidRDefault="005E41F3" w:rsidP="005E41F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99A715" w14:textId="77777777" w:rsidR="0066496C" w:rsidRDefault="0066496C" w:rsidP="005E41F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0DA833" w14:textId="77777777" w:rsidR="005E41F3" w:rsidRDefault="005E41F3" w:rsidP="005E41F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59B579" w14:textId="77777777" w:rsidR="00E227BB" w:rsidRDefault="00E227BB" w:rsidP="0066496C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656092AF" w14:textId="7D3E7B35" w:rsidR="00611C4D" w:rsidRDefault="005E41F3" w:rsidP="00E227B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23245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nsistency of Ct-based </w:t>
      </w:r>
      <w:r w:rsidRPr="00CC5ED5">
        <w:rPr>
          <w:rFonts w:ascii="Cambria Math" w:hAnsi="Cambria Math" w:cs="Cambria Math"/>
          <w:b/>
          <w:color w:val="000000" w:themeColor="text1"/>
          <w:sz w:val="24"/>
          <w:szCs w:val="24"/>
        </w:rPr>
        <w:t>𝑅</w:t>
      </w:r>
      <w:r w:rsidRPr="00CC5ED5">
        <w:rPr>
          <w:rFonts w:ascii="Cambria Math" w:hAnsi="Cambria Math" w:cs="Cambria Math"/>
          <w:b/>
          <w:color w:val="000000" w:themeColor="text1"/>
          <w:sz w:val="24"/>
          <w:szCs w:val="24"/>
          <w:vertAlign w:val="subscript"/>
        </w:rPr>
        <w:t>𝑡</w:t>
      </w:r>
      <w:r>
        <w:rPr>
          <w:rFonts w:ascii="Cambria Math" w:hAnsi="Cambria Math" w:cs="Cambria Math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ing first Ct records from either mild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353D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oderat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r severe cases during wave </w:t>
      </w:r>
      <w:r w:rsidR="007032F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7</w:t>
      </w:r>
      <w:r w:rsidR="005B1C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raining wave, wave 3)</w:t>
      </w:r>
      <w:r w:rsidRPr="002A40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6496C" w:rsidRPr="000F44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number of Ct values by date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sampling for all cases (grey bars) and for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cases (blue bars) over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ve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b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>(n = 1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ily values)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 The top-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left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el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displayed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records over all record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each sampling date, with the red dotted line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serving as the reference for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0.7. </w:t>
      </w:r>
      <w:r w:rsidR="0066496C" w:rsidRPr="005F2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664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c</w:t>
      </w:r>
      <w:r w:rsidR="0066496C" w:rsidRPr="005F2E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arison of Ct-based </w:t>
      </w:r>
      <w:r w:rsidR="0066496C" w:rsidRPr="00352503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s using all record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rsus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cords from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cases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or severe cases (c)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ean and 95% prediction intervals of Ct-based </w:t>
      </w:r>
      <w:r w:rsidR="0066496C" w:rsidRPr="0066496C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from the main model using all records are represented by the pink lines and shaded areas, while the mean and 95% prediction intervals of Ct-based </w:t>
      </w:r>
      <w:r w:rsidR="0066496C" w:rsidRPr="0066496C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using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353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6496C" w:rsidRPr="0066496C">
        <w:rPr>
          <w:rFonts w:ascii="Times New Roman" w:hAnsi="Times New Roman" w:cs="Times New Roman"/>
          <w:color w:val="000000" w:themeColor="text1"/>
          <w:sz w:val="24"/>
          <w:szCs w:val="24"/>
        </w:rPr>
        <w:t>records only are displayed with blue dots and vertical lines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ference line for </w:t>
      </w:r>
      <w:r w:rsidR="0066496C" w:rsidRPr="00352503">
        <w:rPr>
          <w:rFonts w:ascii="Cambria Math" w:hAnsi="Cambria Math" w:cs="Cambria Math"/>
          <w:color w:val="000000" w:themeColor="text1"/>
          <w:sz w:val="24"/>
          <w:szCs w:val="24"/>
        </w:rPr>
        <w:t>𝑅𝑡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66496C">
        <w:rPr>
          <w:rFonts w:ascii="Times New Roman" w:hAnsi="Times New Roman" w:cs="Times New Roman"/>
          <w:color w:val="000000" w:themeColor="text1"/>
          <w:sz w:val="24"/>
          <w:szCs w:val="24"/>
        </w:rPr>
        <w:t>eing 1 is indicated by the black dotted line</w:t>
      </w:r>
      <w:r w:rsidR="0066496C" w:rsidRPr="0035250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11C4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939392B" w14:textId="77777777" w:rsidR="007D6DDF" w:rsidRDefault="00611C4D" w:rsidP="00611C4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  <w:sectPr w:rsidR="007D6DDF" w:rsidSect="007352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3245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23245B" w:rsidRPr="0023245B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Pr="0023245B">
        <w:rPr>
          <w:rFonts w:ascii="Times New Roman" w:hAnsi="Times New Roman" w:cs="Times New Roman"/>
          <w:sz w:val="24"/>
          <w:szCs w:val="24"/>
        </w:rPr>
        <w:t xml:space="preserve">. </w:t>
      </w:r>
      <w:r w:rsidR="00913DE5" w:rsidRPr="0023245B">
        <w:rPr>
          <w:rFonts w:ascii="Times New Roman" w:hAnsi="Times New Roman" w:cs="Times New Roman"/>
          <w:b/>
          <w:bCs/>
          <w:sz w:val="24"/>
          <w:szCs w:val="24"/>
        </w:rPr>
        <w:t>Daily</w:t>
      </w:r>
      <w:r w:rsidRPr="0023245B">
        <w:rPr>
          <w:rFonts w:ascii="Times New Roman" w:hAnsi="Times New Roman" w:cs="Times New Roman"/>
          <w:b/>
          <w:bCs/>
          <w:sz w:val="24"/>
          <w:szCs w:val="24"/>
        </w:rPr>
        <w:t xml:space="preserve"> distributions of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71AC" w:rsidRPr="0023245B">
        <w:rPr>
          <w:rFonts w:ascii="Times New Roman" w:hAnsi="Times New Roman" w:cs="Times New Roman"/>
          <w:b/>
          <w:sz w:val="24"/>
          <w:szCs w:val="24"/>
        </w:rPr>
        <w:t xml:space="preserve">population-level </w:t>
      </w:r>
      <w:r w:rsidRPr="0023245B">
        <w:rPr>
          <w:rFonts w:ascii="Times New Roman" w:hAnsi="Times New Roman" w:cs="Times New Roman"/>
          <w:b/>
          <w:sz w:val="24"/>
          <w:szCs w:val="24"/>
        </w:rPr>
        <w:t>Ct values and delays from onset to sampling by sampling date. a</w:t>
      </w:r>
      <w:r w:rsidR="00326769" w:rsidRPr="0023245B">
        <w:rPr>
          <w:rFonts w:ascii="Times New Roman" w:hAnsi="Times New Roman" w:cs="Times New Roman"/>
          <w:b/>
          <w:sz w:val="24"/>
          <w:szCs w:val="24"/>
        </w:rPr>
        <w:t>-c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D</w:t>
      </w:r>
      <w:r w:rsidRPr="0023245B">
        <w:rPr>
          <w:rFonts w:ascii="Times New Roman" w:hAnsi="Times New Roman" w:cs="Times New Roman"/>
          <w:bCs/>
          <w:sz w:val="24"/>
          <w:szCs w:val="24"/>
        </w:rPr>
        <w:t>aily distributions of Ct values by sampling date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 for all cases (</w:t>
      </w:r>
      <w:r w:rsidR="004D5D50" w:rsidRPr="0023245B">
        <w:rPr>
          <w:rFonts w:ascii="Times New Roman" w:hAnsi="Times New Roman" w:cs="Times New Roman"/>
          <w:bCs/>
          <w:sz w:val="24"/>
          <w:szCs w:val="24"/>
        </w:rPr>
        <w:t xml:space="preserve">panel 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a, n =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 xml:space="preserve">120768 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Ct records),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5E736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cases (</w:t>
      </w:r>
      <w:r w:rsidR="004D5D50" w:rsidRPr="0023245B">
        <w:rPr>
          <w:rFonts w:ascii="Times New Roman" w:hAnsi="Times New Roman" w:cs="Times New Roman"/>
          <w:bCs/>
          <w:sz w:val="24"/>
          <w:szCs w:val="24"/>
        </w:rPr>
        <w:t xml:space="preserve">panel 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b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 xml:space="preserve">, n =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 xml:space="preserve">77647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Ct records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) and severe cases (</w:t>
      </w:r>
      <w:r w:rsidR="004D5D50" w:rsidRPr="0023245B">
        <w:rPr>
          <w:rFonts w:ascii="Times New Roman" w:hAnsi="Times New Roman" w:cs="Times New Roman"/>
          <w:bCs/>
          <w:sz w:val="24"/>
          <w:szCs w:val="24"/>
        </w:rPr>
        <w:t xml:space="preserve">panel 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c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, n = 43121 Ct records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)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. Orange lines and shaded areas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 xml:space="preserve">depict 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the daily mean and 95% CIs of Ct values estimated from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Generalized Additive Models (</w:t>
      </w:r>
      <w:r w:rsidRPr="0023245B">
        <w:rPr>
          <w:rFonts w:ascii="Times New Roman" w:hAnsi="Times New Roman" w:cs="Times New Roman"/>
          <w:bCs/>
          <w:sz w:val="24"/>
          <w:szCs w:val="24"/>
        </w:rPr>
        <w:t>GAM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)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 xml:space="preserve">Black dotted line indicates the reference of Ct being 35. </w:t>
      </w:r>
      <w:r w:rsidR="00326769" w:rsidRPr="0023245B">
        <w:rPr>
          <w:rFonts w:ascii="Times New Roman" w:hAnsi="Times New Roman" w:cs="Times New Roman"/>
          <w:b/>
          <w:sz w:val="24"/>
          <w:szCs w:val="24"/>
        </w:rPr>
        <w:t>d-f.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D</w:t>
      </w:r>
      <w:r w:rsidRPr="0023245B">
        <w:rPr>
          <w:rFonts w:ascii="Times New Roman" w:hAnsi="Times New Roman" w:cs="Times New Roman"/>
          <w:bCs/>
          <w:sz w:val="24"/>
          <w:szCs w:val="24"/>
        </w:rPr>
        <w:t>aily distributions of delays from onset to sampling by sampling date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 for all cases (</w:t>
      </w:r>
      <w:r w:rsidR="004D5D50" w:rsidRPr="0023245B">
        <w:rPr>
          <w:rFonts w:ascii="Times New Roman" w:hAnsi="Times New Roman" w:cs="Times New Roman"/>
          <w:bCs/>
          <w:sz w:val="24"/>
          <w:szCs w:val="24"/>
        </w:rPr>
        <w:t xml:space="preserve">panel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d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, n =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48599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 onset- to-sampling delays), 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ild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CA67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="00CA67E2">
        <w:rPr>
          <w:rFonts w:ascii="Times New Roman" w:hAnsi="Times New Roman" w:cs="Times New Roman"/>
          <w:color w:val="000000" w:themeColor="text1"/>
          <w:sz w:val="24"/>
          <w:szCs w:val="24"/>
        </w:rPr>
        <w:t>moderate</w:t>
      </w:r>
      <w:r w:rsidR="005E736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cases (</w:t>
      </w:r>
      <w:r w:rsidR="004D5D50" w:rsidRPr="0023245B">
        <w:rPr>
          <w:rFonts w:ascii="Times New Roman" w:hAnsi="Times New Roman" w:cs="Times New Roman"/>
          <w:bCs/>
          <w:sz w:val="24"/>
          <w:szCs w:val="24"/>
        </w:rPr>
        <w:t xml:space="preserve">panel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e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, n = 31600 onset-to-sampling delays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 xml:space="preserve">) and severe cases </w:t>
      </w:r>
      <w:r w:rsidR="004D5D50" w:rsidRPr="0023245B">
        <w:rPr>
          <w:rFonts w:ascii="Times New Roman" w:hAnsi="Times New Roman" w:cs="Times New Roman"/>
          <w:bCs/>
          <w:sz w:val="24"/>
          <w:szCs w:val="24"/>
        </w:rPr>
        <w:t xml:space="preserve">(panel </w:t>
      </w:r>
      <w:r w:rsidR="00143B9E" w:rsidRPr="0023245B">
        <w:rPr>
          <w:rFonts w:ascii="Times New Roman" w:hAnsi="Times New Roman" w:cs="Times New Roman"/>
          <w:bCs/>
          <w:sz w:val="24"/>
          <w:szCs w:val="24"/>
        </w:rPr>
        <w:t>f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, n = 16999 onset-to-sampling delays</w:t>
      </w:r>
      <w:r w:rsidR="00326769" w:rsidRPr="0023245B">
        <w:rPr>
          <w:rFonts w:ascii="Times New Roman" w:hAnsi="Times New Roman" w:cs="Times New Roman"/>
          <w:bCs/>
          <w:sz w:val="24"/>
          <w:szCs w:val="24"/>
        </w:rPr>
        <w:t>)</w:t>
      </w:r>
      <w:r w:rsidRPr="0023245B">
        <w:rPr>
          <w:rFonts w:ascii="Times New Roman" w:hAnsi="Times New Roman" w:cs="Times New Roman"/>
          <w:bCs/>
          <w:sz w:val="24"/>
          <w:szCs w:val="24"/>
        </w:rPr>
        <w:t>. Black lines and shaded</w:t>
      </w:r>
      <w:r w:rsidR="003771A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Cs/>
          <w:sz w:val="24"/>
          <w:szCs w:val="24"/>
        </w:rPr>
        <w:t>areas represent the daily mean and 95% CIs of delays smoothed by GAM. Dark grey</w:t>
      </w:r>
      <w:r w:rsidR="003771A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Cs/>
          <w:sz w:val="24"/>
          <w:szCs w:val="24"/>
        </w:rPr>
        <w:t>vertical lines and dots (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deep orange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for daily Ct values in panel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s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-c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 xml:space="preserve">deep </w:t>
      </w:r>
      <w:r w:rsidRPr="0023245B">
        <w:rPr>
          <w:rFonts w:ascii="Times New Roman" w:hAnsi="Times New Roman" w:cs="Times New Roman"/>
          <w:bCs/>
          <w:sz w:val="24"/>
          <w:szCs w:val="24"/>
        </w:rPr>
        <w:t>green for daily delays in</w:t>
      </w:r>
      <w:r w:rsidR="003771A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Cs/>
          <w:sz w:val="24"/>
          <w:szCs w:val="24"/>
        </w:rPr>
        <w:t>panel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s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d-f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 xml:space="preserve">illustrate </w:t>
      </w:r>
      <w:r w:rsidRPr="0023245B">
        <w:rPr>
          <w:rFonts w:ascii="Times New Roman" w:hAnsi="Times New Roman" w:cs="Times New Roman"/>
          <w:bCs/>
          <w:sz w:val="24"/>
          <w:szCs w:val="24"/>
        </w:rPr>
        <w:t>the interquartile range (IQR) and median of daily</w:t>
      </w:r>
      <w:r w:rsidR="003771A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values, while light grey vertical lines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denote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the minimum and maximum values</w:t>
      </w:r>
      <w:r w:rsidR="003771AC" w:rsidRPr="002324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observed on 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each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day.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 xml:space="preserve"> Black dotted lines indicate the reference of delay being 3 and </w:t>
      </w:r>
      <w:r w:rsidR="000D3137" w:rsidRPr="0023245B">
        <w:rPr>
          <w:rFonts w:ascii="Times New Roman" w:hAnsi="Times New Roman" w:cs="Times New Roman"/>
          <w:bCs/>
          <w:sz w:val="24"/>
          <w:szCs w:val="24"/>
        </w:rPr>
        <w:t>12</w:t>
      </w:r>
      <w:r w:rsidR="007E3156" w:rsidRPr="0023245B">
        <w:rPr>
          <w:rFonts w:ascii="Times New Roman" w:hAnsi="Times New Roman" w:cs="Times New Roman"/>
          <w:bCs/>
          <w:sz w:val="24"/>
          <w:szCs w:val="24"/>
        </w:rPr>
        <w:t>, respectively.</w:t>
      </w:r>
    </w:p>
    <w:p w14:paraId="326933E3" w14:textId="5F8E9371" w:rsidR="00611C4D" w:rsidRPr="0023245B" w:rsidRDefault="007D6DDF" w:rsidP="00611C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45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23245B">
        <w:rPr>
          <w:rFonts w:ascii="Times New Roman" w:hAnsi="Times New Roman" w:cs="Times New Roman"/>
          <w:sz w:val="24"/>
          <w:szCs w:val="24"/>
        </w:rPr>
        <w:t xml:space="preserve">. </w:t>
      </w:r>
      <w:r w:rsidRPr="0023245B">
        <w:rPr>
          <w:rFonts w:ascii="Times New Roman" w:hAnsi="Times New Roman" w:cs="Times New Roman"/>
          <w:b/>
          <w:bCs/>
          <w:sz w:val="24"/>
          <w:szCs w:val="24"/>
        </w:rPr>
        <w:t>Daily distributions of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 delays from </w:t>
      </w:r>
      <w:r>
        <w:rPr>
          <w:rFonts w:ascii="Times New Roman" w:hAnsi="Times New Roman" w:cs="Times New Roman" w:hint="eastAsia"/>
          <w:b/>
          <w:sz w:val="24"/>
          <w:szCs w:val="24"/>
        </w:rPr>
        <w:t>the initial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 sampling </w:t>
      </w:r>
      <w:r>
        <w:rPr>
          <w:rFonts w:ascii="Times New Roman" w:hAnsi="Times New Roman" w:cs="Times New Roman" w:hint="eastAsia"/>
          <w:b/>
          <w:sz w:val="24"/>
          <w:szCs w:val="24"/>
        </w:rPr>
        <w:t>to clinical outcomes</w:t>
      </w:r>
      <w:r w:rsidRPr="0023245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Daily distributions of delays from </w:t>
      </w:r>
      <w:r w:rsidRPr="007D6DDF">
        <w:rPr>
          <w:rFonts w:ascii="Times New Roman" w:hAnsi="Times New Roman" w:cs="Times New Roman"/>
          <w:bCs/>
          <w:sz w:val="24"/>
          <w:szCs w:val="24"/>
        </w:rPr>
        <w:t>the initial sampli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Ct values</w:t>
      </w:r>
      <w:r w:rsidRPr="007D6DDF">
        <w:rPr>
          <w:rFonts w:ascii="Times New Roman" w:hAnsi="Times New Roman" w:cs="Times New Roman"/>
          <w:bCs/>
          <w:sz w:val="24"/>
          <w:szCs w:val="24"/>
        </w:rPr>
        <w:t xml:space="preserve"> to clinical outcomes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by </w:t>
      </w:r>
      <w:r>
        <w:rPr>
          <w:rFonts w:ascii="Times New Roman" w:hAnsi="Times New Roman" w:cs="Times New Roman" w:hint="eastAsia"/>
          <w:bCs/>
          <w:sz w:val="24"/>
          <w:szCs w:val="24"/>
        </w:rPr>
        <w:t>clinical outcomes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date for </w:t>
      </w:r>
      <w:r>
        <w:rPr>
          <w:rFonts w:ascii="Times New Roman" w:hAnsi="Times New Roman" w:cs="Times New Roman" w:hint="eastAsia"/>
          <w:bCs/>
          <w:sz w:val="24"/>
          <w:szCs w:val="24"/>
        </w:rPr>
        <w:t>severe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cases (n = </w:t>
      </w:r>
      <w:r>
        <w:rPr>
          <w:rFonts w:ascii="Times New Roman" w:hAnsi="Times New Roman" w:cs="Times New Roman" w:hint="eastAsia"/>
          <w:bCs/>
          <w:sz w:val="24"/>
          <w:szCs w:val="24"/>
        </w:rPr>
        <w:t>33</w:t>
      </w:r>
      <w:r w:rsidR="000362BB">
        <w:rPr>
          <w:rFonts w:ascii="Times New Roman" w:hAnsi="Times New Roman" w:cs="Times New Roman" w:hint="eastAsia"/>
          <w:bCs/>
          <w:sz w:val="24"/>
          <w:szCs w:val="24"/>
        </w:rPr>
        <w:t>839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onset- to-sampling delays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Black lines and shaded areas represent the daily mean and 95% CIs of delays smoothed by GAM. Dark </w:t>
      </w:r>
      <w:r w:rsidR="000362BB">
        <w:rPr>
          <w:rFonts w:ascii="Times New Roman" w:hAnsi="Times New Roman" w:cs="Times New Roman" w:hint="eastAsia"/>
          <w:bCs/>
          <w:sz w:val="24"/>
          <w:szCs w:val="24"/>
        </w:rPr>
        <w:t>grey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vertical lines and dots (deep </w:t>
      </w:r>
      <w:r w:rsidR="000362BB">
        <w:rPr>
          <w:rFonts w:ascii="Times New Roman" w:hAnsi="Times New Roman" w:cs="Times New Roman" w:hint="eastAsia"/>
          <w:bCs/>
          <w:sz w:val="24"/>
          <w:szCs w:val="24"/>
        </w:rPr>
        <w:t>blue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for daily delay</w:t>
      </w:r>
      <w:r w:rsidR="000362B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23245B">
        <w:rPr>
          <w:rFonts w:ascii="Times New Roman" w:hAnsi="Times New Roman" w:cs="Times New Roman"/>
          <w:bCs/>
          <w:sz w:val="24"/>
          <w:szCs w:val="24"/>
        </w:rPr>
        <w:t>) illustrate the interquartile range (IQR) and median of daily values, while light grey vertical lines denote the minimum and maximum values observed on each day. Black dotted line indicate</w:t>
      </w:r>
      <w:r w:rsidR="000362BB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23245B">
        <w:rPr>
          <w:rFonts w:ascii="Times New Roman" w:hAnsi="Times New Roman" w:cs="Times New Roman"/>
          <w:bCs/>
          <w:sz w:val="24"/>
          <w:szCs w:val="24"/>
        </w:rPr>
        <w:t xml:space="preserve"> the reference of delay being </w:t>
      </w:r>
      <w:r w:rsidR="000362BB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23245B">
        <w:rPr>
          <w:rFonts w:ascii="Times New Roman" w:hAnsi="Times New Roman" w:cs="Times New Roman"/>
          <w:bCs/>
          <w:sz w:val="24"/>
          <w:szCs w:val="24"/>
        </w:rPr>
        <w:t>.</w:t>
      </w:r>
      <w:r w:rsidR="00611C4D" w:rsidRPr="0023245B">
        <w:rPr>
          <w:rFonts w:ascii="Times New Roman" w:hAnsi="Times New Roman" w:cs="Times New Roman"/>
          <w:sz w:val="24"/>
          <w:szCs w:val="24"/>
        </w:rPr>
        <w:br w:type="page"/>
      </w:r>
    </w:p>
    <w:p w14:paraId="1F54A566" w14:textId="77777777" w:rsidR="00EA01B8" w:rsidRPr="003426F1" w:rsidRDefault="003426F1" w:rsidP="00EA01B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26F1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7EE62DC0" w14:textId="441ED9DC" w:rsidR="00B3548C" w:rsidRPr="003E2375" w:rsidRDefault="00EA01B8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fldChar w:fldCharType="begin"/>
      </w:r>
      <w:r w:rsidRPr="003E237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E2375">
        <w:rPr>
          <w:rFonts w:ascii="Times New Roman" w:hAnsi="Times New Roman" w:cs="Times New Roman"/>
          <w:sz w:val="24"/>
          <w:szCs w:val="24"/>
        </w:rPr>
        <w:fldChar w:fldCharType="separate"/>
      </w:r>
      <w:r w:rsidR="00B3548C" w:rsidRPr="003E2375">
        <w:rPr>
          <w:rFonts w:ascii="Times New Roman" w:hAnsi="Times New Roman" w:cs="Times New Roman"/>
          <w:sz w:val="24"/>
          <w:szCs w:val="24"/>
        </w:rPr>
        <w:t>1</w:t>
      </w:r>
      <w:r w:rsidR="00B3548C" w:rsidRPr="003E2375">
        <w:rPr>
          <w:rFonts w:ascii="Times New Roman" w:hAnsi="Times New Roman" w:cs="Times New Roman"/>
          <w:sz w:val="24"/>
          <w:szCs w:val="24"/>
        </w:rPr>
        <w:tab/>
        <w:t>Avadhanula, V.</w:t>
      </w:r>
      <w:r w:rsidR="00B3548C" w:rsidRPr="003E237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B3548C" w:rsidRPr="003E2375">
        <w:rPr>
          <w:rFonts w:ascii="Times New Roman" w:hAnsi="Times New Roman" w:cs="Times New Roman"/>
          <w:sz w:val="24"/>
          <w:szCs w:val="24"/>
        </w:rPr>
        <w:t xml:space="preserve"> Viral Load of Severe Acute Respiratory Syndrome Coronavirus 2 in Adults During the First and Second Wave of Coronavirus Disease 2019 Pandemic in Houston, Texas: The Potential of the Superspreader. </w:t>
      </w:r>
      <w:r w:rsidR="00B3548C" w:rsidRPr="003E2375">
        <w:rPr>
          <w:rFonts w:ascii="Times New Roman" w:hAnsi="Times New Roman" w:cs="Times New Roman"/>
          <w:i/>
          <w:sz w:val="24"/>
          <w:szCs w:val="24"/>
        </w:rPr>
        <w:t>The Journal of Infectious Diseases</w:t>
      </w:r>
      <w:r w:rsidR="00B3548C"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="00B3548C" w:rsidRPr="003E2375">
        <w:rPr>
          <w:rFonts w:ascii="Times New Roman" w:hAnsi="Times New Roman" w:cs="Times New Roman"/>
          <w:b/>
          <w:sz w:val="24"/>
          <w:szCs w:val="24"/>
        </w:rPr>
        <w:t>223</w:t>
      </w:r>
      <w:r w:rsidR="00B3548C" w:rsidRPr="003E2375">
        <w:rPr>
          <w:rFonts w:ascii="Times New Roman" w:hAnsi="Times New Roman" w:cs="Times New Roman"/>
          <w:sz w:val="24"/>
          <w:szCs w:val="24"/>
        </w:rPr>
        <w:t xml:space="preserve">, 1528-1537 (2021). </w:t>
      </w:r>
      <w:hyperlink r:id="rId8" w:history="1">
        <w:r w:rsidR="00B3548C"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93/infdis/jiab097</w:t>
        </w:r>
      </w:hyperlink>
    </w:p>
    <w:p w14:paraId="3F20B6CA" w14:textId="69E6EC7F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2</w:t>
      </w:r>
      <w:r w:rsidRPr="003E2375">
        <w:rPr>
          <w:rFonts w:ascii="Times New Roman" w:hAnsi="Times New Roman" w:cs="Times New Roman"/>
          <w:sz w:val="24"/>
          <w:szCs w:val="24"/>
        </w:rPr>
        <w:tab/>
        <w:t xml:space="preserve">Tsang, T. K., Wu, P., Lau, E. H. Y. &amp; Cowling, B. J. Accounting for Imported Cases in Estimating the Time-Varying Reproductive Number of Coronavirus Disease 2019 in Hong Kong. </w:t>
      </w:r>
      <w:r w:rsidRPr="003E2375">
        <w:rPr>
          <w:rFonts w:ascii="Times New Roman" w:hAnsi="Times New Roman" w:cs="Times New Roman"/>
          <w:i/>
          <w:sz w:val="24"/>
          <w:szCs w:val="24"/>
        </w:rPr>
        <w:t>J Infect Dis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224</w:t>
      </w:r>
      <w:r w:rsidRPr="003E2375">
        <w:rPr>
          <w:rFonts w:ascii="Times New Roman" w:hAnsi="Times New Roman" w:cs="Times New Roman"/>
          <w:sz w:val="24"/>
          <w:szCs w:val="24"/>
        </w:rPr>
        <w:t xml:space="preserve">, 783-787 (2021). </w:t>
      </w:r>
      <w:hyperlink r:id="rId9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93/infdis/jiab299</w:t>
        </w:r>
      </w:hyperlink>
    </w:p>
    <w:p w14:paraId="4360D8EE" w14:textId="77A46479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3</w:t>
      </w:r>
      <w:r w:rsidRPr="003E2375">
        <w:rPr>
          <w:rFonts w:ascii="Times New Roman" w:hAnsi="Times New Roman" w:cs="Times New Roman"/>
          <w:sz w:val="24"/>
          <w:szCs w:val="24"/>
        </w:rPr>
        <w:tab/>
        <w:t xml:space="preserve">Cori, A., Ferguson, N. M., Fraser, C. &amp; Cauchemez, S. A new framework and software to estimate time-varying reproduction numbers during epidemics. </w:t>
      </w:r>
      <w:r w:rsidRPr="003E2375">
        <w:rPr>
          <w:rFonts w:ascii="Times New Roman" w:hAnsi="Times New Roman" w:cs="Times New Roman"/>
          <w:i/>
          <w:sz w:val="24"/>
          <w:szCs w:val="24"/>
        </w:rPr>
        <w:t>Am J Epidemiol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178</w:t>
      </w:r>
      <w:r w:rsidRPr="003E2375">
        <w:rPr>
          <w:rFonts w:ascii="Times New Roman" w:hAnsi="Times New Roman" w:cs="Times New Roman"/>
          <w:sz w:val="24"/>
          <w:szCs w:val="24"/>
        </w:rPr>
        <w:t xml:space="preserve">, 1505-1512 (2013). </w:t>
      </w:r>
      <w:hyperlink r:id="rId10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93/aje/kwt133</w:t>
        </w:r>
      </w:hyperlink>
    </w:p>
    <w:p w14:paraId="3E47C258" w14:textId="77777777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4</w:t>
      </w:r>
      <w:r w:rsidRPr="003E2375">
        <w:rPr>
          <w:rFonts w:ascii="Times New Roman" w:hAnsi="Times New Roman" w:cs="Times New Roman"/>
          <w:sz w:val="24"/>
          <w:szCs w:val="24"/>
        </w:rPr>
        <w:tab/>
        <w:t xml:space="preserve">Becker, N. G., Watson, L. F. &amp; Carlin, J. B. A method of non-parametric back-projection and its application to AIDS data. </w:t>
      </w:r>
      <w:r w:rsidRPr="003E2375">
        <w:rPr>
          <w:rFonts w:ascii="Times New Roman" w:hAnsi="Times New Roman" w:cs="Times New Roman"/>
          <w:i/>
          <w:sz w:val="24"/>
          <w:szCs w:val="24"/>
        </w:rPr>
        <w:t>Stat Med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10</w:t>
      </w:r>
      <w:r w:rsidRPr="003E2375">
        <w:rPr>
          <w:rFonts w:ascii="Times New Roman" w:hAnsi="Times New Roman" w:cs="Times New Roman"/>
          <w:sz w:val="24"/>
          <w:szCs w:val="24"/>
        </w:rPr>
        <w:t xml:space="preserve">, 1527-1542 (1991). </w:t>
      </w:r>
    </w:p>
    <w:p w14:paraId="0D9C2C96" w14:textId="42610030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5</w:t>
      </w:r>
      <w:r w:rsidRPr="003E2375">
        <w:rPr>
          <w:rFonts w:ascii="Times New Roman" w:hAnsi="Times New Roman" w:cs="Times New Roman"/>
          <w:sz w:val="24"/>
          <w:szCs w:val="24"/>
        </w:rPr>
        <w:tab/>
        <w:t>Li, Q.</w:t>
      </w:r>
      <w:r w:rsidRPr="003E237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E2375">
        <w:rPr>
          <w:rFonts w:ascii="Times New Roman" w:hAnsi="Times New Roman" w:cs="Times New Roman"/>
          <w:sz w:val="24"/>
          <w:szCs w:val="24"/>
        </w:rPr>
        <w:t xml:space="preserve"> Early Transmission Dynamics in Wuhan, China, of Novel Coronavirus-Infected Pneumonia. </w:t>
      </w:r>
      <w:r w:rsidRPr="003E2375">
        <w:rPr>
          <w:rFonts w:ascii="Times New Roman" w:hAnsi="Times New Roman" w:cs="Times New Roman"/>
          <w:i/>
          <w:sz w:val="24"/>
          <w:szCs w:val="24"/>
        </w:rPr>
        <w:t>N Engl J Med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382</w:t>
      </w:r>
      <w:r w:rsidRPr="003E2375">
        <w:rPr>
          <w:rFonts w:ascii="Times New Roman" w:hAnsi="Times New Roman" w:cs="Times New Roman"/>
          <w:sz w:val="24"/>
          <w:szCs w:val="24"/>
        </w:rPr>
        <w:t xml:space="preserve">, 1199-1207 (2020). </w:t>
      </w:r>
      <w:hyperlink r:id="rId11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56/NEJMoa2001316</w:t>
        </w:r>
      </w:hyperlink>
    </w:p>
    <w:p w14:paraId="7396015D" w14:textId="3C74E263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6</w:t>
      </w:r>
      <w:r w:rsidRPr="003E2375">
        <w:rPr>
          <w:rFonts w:ascii="Times New Roman" w:hAnsi="Times New Roman" w:cs="Times New Roman"/>
          <w:sz w:val="24"/>
          <w:szCs w:val="24"/>
        </w:rPr>
        <w:tab/>
        <w:t>He, X.</w:t>
      </w:r>
      <w:r w:rsidRPr="003E237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E2375">
        <w:rPr>
          <w:rFonts w:ascii="Times New Roman" w:hAnsi="Times New Roman" w:cs="Times New Roman"/>
          <w:sz w:val="24"/>
          <w:szCs w:val="24"/>
        </w:rPr>
        <w:t xml:space="preserve"> Temporal dynamics in viral shedding and transmissibility of COVID-19. </w:t>
      </w:r>
      <w:r w:rsidRPr="003E2375">
        <w:rPr>
          <w:rFonts w:ascii="Times New Roman" w:hAnsi="Times New Roman" w:cs="Times New Roman"/>
          <w:i/>
          <w:sz w:val="24"/>
          <w:szCs w:val="24"/>
        </w:rPr>
        <w:t>Nat Med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26</w:t>
      </w:r>
      <w:r w:rsidRPr="003E2375">
        <w:rPr>
          <w:rFonts w:ascii="Times New Roman" w:hAnsi="Times New Roman" w:cs="Times New Roman"/>
          <w:sz w:val="24"/>
          <w:szCs w:val="24"/>
        </w:rPr>
        <w:t xml:space="preserve">, 672-675 (2020). </w:t>
      </w:r>
      <w:hyperlink r:id="rId12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38/s41591-020-0869-5</w:t>
        </w:r>
      </w:hyperlink>
    </w:p>
    <w:p w14:paraId="31136201" w14:textId="1A863C2F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7</w:t>
      </w:r>
      <w:r w:rsidRPr="003E2375">
        <w:rPr>
          <w:rFonts w:ascii="Times New Roman" w:hAnsi="Times New Roman" w:cs="Times New Roman"/>
          <w:sz w:val="24"/>
          <w:szCs w:val="24"/>
        </w:rPr>
        <w:tab/>
        <w:t>Thompson, R. N.</w:t>
      </w:r>
      <w:r w:rsidRPr="003E237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E2375">
        <w:rPr>
          <w:rFonts w:ascii="Times New Roman" w:hAnsi="Times New Roman" w:cs="Times New Roman"/>
          <w:sz w:val="24"/>
          <w:szCs w:val="24"/>
        </w:rPr>
        <w:t xml:space="preserve"> Improved inference of time-varying reproduction numbers during infectious disease outbreaks. </w:t>
      </w:r>
      <w:r w:rsidRPr="003E2375">
        <w:rPr>
          <w:rFonts w:ascii="Times New Roman" w:hAnsi="Times New Roman" w:cs="Times New Roman"/>
          <w:i/>
          <w:sz w:val="24"/>
          <w:szCs w:val="24"/>
        </w:rPr>
        <w:t>Epidemics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29</w:t>
      </w:r>
      <w:r w:rsidRPr="003E2375">
        <w:rPr>
          <w:rFonts w:ascii="Times New Roman" w:hAnsi="Times New Roman" w:cs="Times New Roman"/>
          <w:sz w:val="24"/>
          <w:szCs w:val="24"/>
        </w:rPr>
        <w:t xml:space="preserve">, 100356 (2019). </w:t>
      </w:r>
      <w:hyperlink r:id="rId13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16/j.epidem.2019.100356</w:t>
        </w:r>
      </w:hyperlink>
    </w:p>
    <w:p w14:paraId="17A4F6EF" w14:textId="40A83AAA" w:rsidR="00B3548C" w:rsidRPr="003E2375" w:rsidRDefault="00B3548C" w:rsidP="00B3548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8</w:t>
      </w:r>
      <w:r w:rsidRPr="003E2375">
        <w:rPr>
          <w:rFonts w:ascii="Times New Roman" w:hAnsi="Times New Roman" w:cs="Times New Roman"/>
          <w:sz w:val="24"/>
          <w:szCs w:val="24"/>
        </w:rPr>
        <w:tab/>
        <w:t>Salje, H.</w:t>
      </w:r>
      <w:r w:rsidRPr="003E237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E2375">
        <w:rPr>
          <w:rFonts w:ascii="Times New Roman" w:hAnsi="Times New Roman" w:cs="Times New Roman"/>
          <w:sz w:val="24"/>
          <w:szCs w:val="24"/>
        </w:rPr>
        <w:t xml:space="preserve"> Reconstruction of antibody dynamics and infection histories to evaluate dengue risk. </w:t>
      </w:r>
      <w:r w:rsidRPr="003E2375">
        <w:rPr>
          <w:rFonts w:ascii="Times New Roman" w:hAnsi="Times New Roman" w:cs="Times New Roman"/>
          <w:i/>
          <w:sz w:val="24"/>
          <w:szCs w:val="24"/>
        </w:rPr>
        <w:t>Nature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557</w:t>
      </w:r>
      <w:r w:rsidRPr="003E2375">
        <w:rPr>
          <w:rFonts w:ascii="Times New Roman" w:hAnsi="Times New Roman" w:cs="Times New Roman"/>
          <w:sz w:val="24"/>
          <w:szCs w:val="24"/>
        </w:rPr>
        <w:t xml:space="preserve">, 719-723 (2018). </w:t>
      </w:r>
      <w:hyperlink r:id="rId14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38/s41586-018-0157-4</w:t>
        </w:r>
      </w:hyperlink>
    </w:p>
    <w:p w14:paraId="08124778" w14:textId="40F2EB72" w:rsidR="00B3548C" w:rsidRPr="003E2375" w:rsidRDefault="00B3548C" w:rsidP="00B3548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t>9</w:t>
      </w:r>
      <w:r w:rsidRPr="003E2375">
        <w:rPr>
          <w:rFonts w:ascii="Times New Roman" w:hAnsi="Times New Roman" w:cs="Times New Roman"/>
          <w:sz w:val="24"/>
          <w:szCs w:val="24"/>
        </w:rPr>
        <w:tab/>
        <w:t>Yang, B.</w:t>
      </w:r>
      <w:r w:rsidRPr="003E237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3E2375">
        <w:rPr>
          <w:rFonts w:ascii="Times New Roman" w:hAnsi="Times New Roman" w:cs="Times New Roman"/>
          <w:sz w:val="24"/>
          <w:szCs w:val="24"/>
        </w:rPr>
        <w:t xml:space="preserve"> Comparison of control and transmission of COVID-19 across epidemic waves in Hong Kong: an observational study. </w:t>
      </w:r>
      <w:r w:rsidRPr="003E2375">
        <w:rPr>
          <w:rFonts w:ascii="Times New Roman" w:hAnsi="Times New Roman" w:cs="Times New Roman"/>
          <w:i/>
          <w:sz w:val="24"/>
          <w:szCs w:val="24"/>
        </w:rPr>
        <w:t>Lancet Reg Health West Pac</w:t>
      </w:r>
      <w:r w:rsidRPr="003E2375">
        <w:rPr>
          <w:rFonts w:ascii="Times New Roman" w:hAnsi="Times New Roman" w:cs="Times New Roman"/>
          <w:sz w:val="24"/>
          <w:szCs w:val="24"/>
        </w:rPr>
        <w:t xml:space="preserve"> </w:t>
      </w:r>
      <w:r w:rsidRPr="003E2375">
        <w:rPr>
          <w:rFonts w:ascii="Times New Roman" w:hAnsi="Times New Roman" w:cs="Times New Roman"/>
          <w:b/>
          <w:sz w:val="24"/>
          <w:szCs w:val="24"/>
        </w:rPr>
        <w:t>43</w:t>
      </w:r>
      <w:r w:rsidRPr="003E2375">
        <w:rPr>
          <w:rFonts w:ascii="Times New Roman" w:hAnsi="Times New Roman" w:cs="Times New Roman"/>
          <w:sz w:val="24"/>
          <w:szCs w:val="24"/>
        </w:rPr>
        <w:t xml:space="preserve">, 100969 (2024). </w:t>
      </w:r>
      <w:hyperlink r:id="rId15" w:history="1">
        <w:r w:rsidRPr="003E2375">
          <w:rPr>
            <w:rStyle w:val="a3"/>
            <w:rFonts w:ascii="Times New Roman" w:hAnsi="Times New Roman" w:cs="Times New Roman"/>
            <w:sz w:val="24"/>
            <w:szCs w:val="24"/>
          </w:rPr>
          <w:t>https://doi.org:10.1016/j.lanwpc.2023.100969</w:t>
        </w:r>
      </w:hyperlink>
    </w:p>
    <w:p w14:paraId="39BB3DB3" w14:textId="166A5381" w:rsidR="00EA01B8" w:rsidRPr="003426F1" w:rsidRDefault="00EA01B8" w:rsidP="00EA01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237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A01B8" w:rsidRPr="003426F1" w:rsidSect="00735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0E767" w14:textId="77777777" w:rsidR="00735290" w:rsidRDefault="00735290" w:rsidP="006A6B48">
      <w:pPr>
        <w:spacing w:after="0" w:line="240" w:lineRule="auto"/>
      </w:pPr>
      <w:r>
        <w:separator/>
      </w:r>
    </w:p>
  </w:endnote>
  <w:endnote w:type="continuationSeparator" w:id="0">
    <w:p w14:paraId="749AA303" w14:textId="77777777" w:rsidR="00735290" w:rsidRDefault="00735290" w:rsidP="006A6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3856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B3E03" w14:textId="77777777" w:rsidR="00E575AE" w:rsidRDefault="00E575AE">
        <w:pPr>
          <w:pStyle w:val="af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4F0DB7" w14:textId="77777777" w:rsidR="00E575AE" w:rsidRDefault="00E575AE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041C6" w14:textId="77777777" w:rsidR="00735290" w:rsidRDefault="00735290" w:rsidP="006A6B48">
      <w:pPr>
        <w:spacing w:after="0" w:line="240" w:lineRule="auto"/>
      </w:pPr>
      <w:r>
        <w:separator/>
      </w:r>
    </w:p>
  </w:footnote>
  <w:footnote w:type="continuationSeparator" w:id="0">
    <w:p w14:paraId="6F51B65A" w14:textId="77777777" w:rsidR="00735290" w:rsidRDefault="00735290" w:rsidP="006A6B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r205tf7w59wjesfro5r5zffpe5tvsfzdsr&quot;&gt;Ct_Rt_EndNote&lt;record-ids&gt;&lt;item&gt;1&lt;/item&gt;&lt;item&gt;7&lt;/item&gt;&lt;item&gt;8&lt;/item&gt;&lt;item&gt;9&lt;/item&gt;&lt;item&gt;11&lt;/item&gt;&lt;item&gt;12&lt;/item&gt;&lt;item&gt;13&lt;/item&gt;&lt;item&gt;36&lt;/item&gt;&lt;item&gt;68&lt;/item&gt;&lt;/record-ids&gt;&lt;/item&gt;&lt;/Libraries&gt;"/>
  </w:docVars>
  <w:rsids>
    <w:rsidRoot w:val="00CC6C20"/>
    <w:rsid w:val="000178E8"/>
    <w:rsid w:val="00022111"/>
    <w:rsid w:val="000362BB"/>
    <w:rsid w:val="000431A9"/>
    <w:rsid w:val="0004621C"/>
    <w:rsid w:val="00066D56"/>
    <w:rsid w:val="00071E80"/>
    <w:rsid w:val="0008210C"/>
    <w:rsid w:val="00084240"/>
    <w:rsid w:val="000A3BA1"/>
    <w:rsid w:val="000D3137"/>
    <w:rsid w:val="00112B2B"/>
    <w:rsid w:val="0011653C"/>
    <w:rsid w:val="00134038"/>
    <w:rsid w:val="00143B9E"/>
    <w:rsid w:val="001441C6"/>
    <w:rsid w:val="001766DD"/>
    <w:rsid w:val="00187E51"/>
    <w:rsid w:val="001912EE"/>
    <w:rsid w:val="00197577"/>
    <w:rsid w:val="001D1897"/>
    <w:rsid w:val="001F0F9F"/>
    <w:rsid w:val="001F6E5D"/>
    <w:rsid w:val="001F76C0"/>
    <w:rsid w:val="00222B1F"/>
    <w:rsid w:val="00224AB2"/>
    <w:rsid w:val="0023245B"/>
    <w:rsid w:val="0023624A"/>
    <w:rsid w:val="00240C6F"/>
    <w:rsid w:val="00260147"/>
    <w:rsid w:val="0026755E"/>
    <w:rsid w:val="00275F68"/>
    <w:rsid w:val="00276E61"/>
    <w:rsid w:val="0029101A"/>
    <w:rsid w:val="002A40D0"/>
    <w:rsid w:val="002B03D8"/>
    <w:rsid w:val="002B1140"/>
    <w:rsid w:val="002B457C"/>
    <w:rsid w:val="002C0CB1"/>
    <w:rsid w:val="002C19DC"/>
    <w:rsid w:val="002C4814"/>
    <w:rsid w:val="002C60E8"/>
    <w:rsid w:val="002E6C18"/>
    <w:rsid w:val="00324EB2"/>
    <w:rsid w:val="00326769"/>
    <w:rsid w:val="003364A0"/>
    <w:rsid w:val="003426F1"/>
    <w:rsid w:val="00342EEC"/>
    <w:rsid w:val="00351BEC"/>
    <w:rsid w:val="00352503"/>
    <w:rsid w:val="00353DE5"/>
    <w:rsid w:val="00374BA8"/>
    <w:rsid w:val="003771AC"/>
    <w:rsid w:val="003803DE"/>
    <w:rsid w:val="0038106C"/>
    <w:rsid w:val="00386C28"/>
    <w:rsid w:val="0039658D"/>
    <w:rsid w:val="003C5265"/>
    <w:rsid w:val="003E2375"/>
    <w:rsid w:val="003F615E"/>
    <w:rsid w:val="0041739F"/>
    <w:rsid w:val="00420070"/>
    <w:rsid w:val="0042631A"/>
    <w:rsid w:val="00430EB1"/>
    <w:rsid w:val="00431CC3"/>
    <w:rsid w:val="0044717B"/>
    <w:rsid w:val="004A3C51"/>
    <w:rsid w:val="004B05A7"/>
    <w:rsid w:val="004C1280"/>
    <w:rsid w:val="004D5D50"/>
    <w:rsid w:val="004E4D82"/>
    <w:rsid w:val="004F051B"/>
    <w:rsid w:val="005008EE"/>
    <w:rsid w:val="0050679B"/>
    <w:rsid w:val="00530C3E"/>
    <w:rsid w:val="0056536E"/>
    <w:rsid w:val="00566373"/>
    <w:rsid w:val="00572E8B"/>
    <w:rsid w:val="00590F49"/>
    <w:rsid w:val="00593F86"/>
    <w:rsid w:val="005B1CA3"/>
    <w:rsid w:val="005C7C11"/>
    <w:rsid w:val="005E41F3"/>
    <w:rsid w:val="005E736C"/>
    <w:rsid w:val="005F2E28"/>
    <w:rsid w:val="00611C4D"/>
    <w:rsid w:val="00627490"/>
    <w:rsid w:val="00630DFF"/>
    <w:rsid w:val="00631F97"/>
    <w:rsid w:val="0066496C"/>
    <w:rsid w:val="0067737C"/>
    <w:rsid w:val="006A61FC"/>
    <w:rsid w:val="006A6B48"/>
    <w:rsid w:val="006B3D3B"/>
    <w:rsid w:val="006B403D"/>
    <w:rsid w:val="006C4188"/>
    <w:rsid w:val="006D163B"/>
    <w:rsid w:val="006E5CE0"/>
    <w:rsid w:val="006F3BB6"/>
    <w:rsid w:val="006F6016"/>
    <w:rsid w:val="007032F9"/>
    <w:rsid w:val="007329A3"/>
    <w:rsid w:val="00735290"/>
    <w:rsid w:val="007676BB"/>
    <w:rsid w:val="00792DA9"/>
    <w:rsid w:val="007D6DDF"/>
    <w:rsid w:val="007E0378"/>
    <w:rsid w:val="007E30DE"/>
    <w:rsid w:val="007E3156"/>
    <w:rsid w:val="0080216C"/>
    <w:rsid w:val="008124C8"/>
    <w:rsid w:val="008660B3"/>
    <w:rsid w:val="00870BDC"/>
    <w:rsid w:val="008814BA"/>
    <w:rsid w:val="008A3436"/>
    <w:rsid w:val="008B4420"/>
    <w:rsid w:val="008C1C49"/>
    <w:rsid w:val="008D3940"/>
    <w:rsid w:val="008F5F03"/>
    <w:rsid w:val="009065B6"/>
    <w:rsid w:val="00913DE5"/>
    <w:rsid w:val="0094104F"/>
    <w:rsid w:val="00957743"/>
    <w:rsid w:val="009608F0"/>
    <w:rsid w:val="00967FED"/>
    <w:rsid w:val="00990CDD"/>
    <w:rsid w:val="009F39F1"/>
    <w:rsid w:val="00A1439E"/>
    <w:rsid w:val="00A15A0D"/>
    <w:rsid w:val="00A24D4B"/>
    <w:rsid w:val="00A3754B"/>
    <w:rsid w:val="00A506F5"/>
    <w:rsid w:val="00A562C5"/>
    <w:rsid w:val="00A628AD"/>
    <w:rsid w:val="00AB6583"/>
    <w:rsid w:val="00AD106A"/>
    <w:rsid w:val="00AD1C98"/>
    <w:rsid w:val="00AE48A0"/>
    <w:rsid w:val="00AF4378"/>
    <w:rsid w:val="00AF478E"/>
    <w:rsid w:val="00B2247F"/>
    <w:rsid w:val="00B26E15"/>
    <w:rsid w:val="00B32DCF"/>
    <w:rsid w:val="00B3548C"/>
    <w:rsid w:val="00B856EF"/>
    <w:rsid w:val="00B9633F"/>
    <w:rsid w:val="00B96FE7"/>
    <w:rsid w:val="00BB0A05"/>
    <w:rsid w:val="00BB4333"/>
    <w:rsid w:val="00BF7D6C"/>
    <w:rsid w:val="00C00871"/>
    <w:rsid w:val="00C04746"/>
    <w:rsid w:val="00C07A4B"/>
    <w:rsid w:val="00C5184B"/>
    <w:rsid w:val="00CA67E2"/>
    <w:rsid w:val="00CC6C20"/>
    <w:rsid w:val="00CD1F29"/>
    <w:rsid w:val="00CD200C"/>
    <w:rsid w:val="00CD490F"/>
    <w:rsid w:val="00CF65A0"/>
    <w:rsid w:val="00D062E9"/>
    <w:rsid w:val="00D17DD7"/>
    <w:rsid w:val="00D931EF"/>
    <w:rsid w:val="00DA37BE"/>
    <w:rsid w:val="00DF1F91"/>
    <w:rsid w:val="00E227BB"/>
    <w:rsid w:val="00E24D5A"/>
    <w:rsid w:val="00E26906"/>
    <w:rsid w:val="00E575AE"/>
    <w:rsid w:val="00E75BCB"/>
    <w:rsid w:val="00E937F4"/>
    <w:rsid w:val="00EA01B8"/>
    <w:rsid w:val="00EC7095"/>
    <w:rsid w:val="00ED2DDC"/>
    <w:rsid w:val="00F1003A"/>
    <w:rsid w:val="00F81732"/>
    <w:rsid w:val="00F9070D"/>
    <w:rsid w:val="00FA7D93"/>
    <w:rsid w:val="00FC1403"/>
    <w:rsid w:val="00FF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F4D9C6"/>
  <w15:chartTrackingRefBased/>
  <w15:docId w15:val="{3E3F423E-01FE-4CAE-AFAD-B9ACCF746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A01B8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sid w:val="00EA01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EA01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A01B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A01B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A01B8"/>
    <w:rPr>
      <w:rFonts w:ascii="Calibri" w:hAnsi="Calibri" w:cs="Calibri"/>
      <w:noProof/>
    </w:rPr>
  </w:style>
  <w:style w:type="character" w:styleId="a5">
    <w:name w:val="annotation reference"/>
    <w:basedOn w:val="a0"/>
    <w:uiPriority w:val="99"/>
    <w:semiHidden/>
    <w:unhideWhenUsed/>
    <w:rsid w:val="00C04746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C04746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C04746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0474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C04746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C04746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881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814BA"/>
    <w:rPr>
      <w:rFonts w:ascii="Segoe UI" w:hAnsi="Segoe UI" w:cs="Segoe UI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6A6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页眉 字符"/>
    <w:basedOn w:val="a0"/>
    <w:link w:val="ad"/>
    <w:uiPriority w:val="99"/>
    <w:rsid w:val="006A6B48"/>
  </w:style>
  <w:style w:type="paragraph" w:styleId="af">
    <w:name w:val="footer"/>
    <w:basedOn w:val="a"/>
    <w:link w:val="af0"/>
    <w:uiPriority w:val="99"/>
    <w:unhideWhenUsed/>
    <w:rsid w:val="006A6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页脚 字符"/>
    <w:basedOn w:val="a0"/>
    <w:link w:val="af"/>
    <w:uiPriority w:val="99"/>
    <w:rsid w:val="006A6B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1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0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2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0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15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44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6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0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2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8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7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0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:10.1093/infdis/jiab097" TargetMode="External"/><Relationship Id="rId13" Type="http://schemas.openxmlformats.org/officeDocument/2006/relationships/hyperlink" Target="https://doi.org:10.1016/j.epidem.2019.100356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doi.org:10.1038/s41591-020-0869-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:10.1056/NEJMoa200131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:10.1016/j.lanwpc.2023.100969" TargetMode="External"/><Relationship Id="rId10" Type="http://schemas.openxmlformats.org/officeDocument/2006/relationships/hyperlink" Target="https://doi.org:10.1093/aje/kwt1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:10.1093/infdis/jiab299" TargetMode="External"/><Relationship Id="rId14" Type="http://schemas.openxmlformats.org/officeDocument/2006/relationships/hyperlink" Target="https://doi.org:10.1038/s41586-018-0157-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56540-475D-4657-8DD0-691BA288E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362</Words>
  <Characters>24867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eng</dc:creator>
  <cp:keywords/>
  <dc:description/>
  <cp:lastModifiedBy>Meng Yu</cp:lastModifiedBy>
  <cp:revision>2</cp:revision>
  <dcterms:created xsi:type="dcterms:W3CDTF">2024-04-17T13:51:00Z</dcterms:created>
  <dcterms:modified xsi:type="dcterms:W3CDTF">2024-04-17T13:51:00Z</dcterms:modified>
</cp:coreProperties>
</file>